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3E36DAB" w14:textId="4E166EA9" w:rsidR="00FB5293" w:rsidRDefault="00FB5293" w:rsidP="00FB5293">
      <w:pPr>
        <w:pStyle w:val="Heading1"/>
      </w:pPr>
      <w:bookmarkStart w:id="0" w:name="_GoBack"/>
      <w:bookmarkEnd w:id="0"/>
      <w:r>
        <w:t>S2 Appendix: m</w:t>
      </w:r>
      <w:r w:rsidRPr="009C130C">
        <w:t>odel parameters and sources</w:t>
      </w:r>
    </w:p>
    <w:tbl>
      <w:tblPr>
        <w:tblStyle w:val="TableGrid"/>
        <w:tblW w:w="15588" w:type="dxa"/>
        <w:tblLook w:val="04A0" w:firstRow="1" w:lastRow="0" w:firstColumn="1" w:lastColumn="0" w:noHBand="0" w:noVBand="1"/>
      </w:tblPr>
      <w:tblGrid>
        <w:gridCol w:w="1394"/>
        <w:gridCol w:w="3846"/>
        <w:gridCol w:w="1327"/>
        <w:gridCol w:w="718"/>
        <w:gridCol w:w="790"/>
        <w:gridCol w:w="1308"/>
        <w:gridCol w:w="838"/>
        <w:gridCol w:w="5367"/>
      </w:tblGrid>
      <w:tr w:rsidR="00C1003C" w:rsidRPr="006E1541" w14:paraId="06FD1A22" w14:textId="77777777" w:rsidTr="00F44721">
        <w:trPr>
          <w:trHeight w:val="300"/>
        </w:trPr>
        <w:tc>
          <w:tcPr>
            <w:tcW w:w="1394" w:type="dxa"/>
            <w:vAlign w:val="center"/>
          </w:tcPr>
          <w:p w14:paraId="23253EFB" w14:textId="77777777" w:rsidR="00C1003C" w:rsidRPr="006E1541" w:rsidRDefault="00C1003C" w:rsidP="00F41265">
            <w:pPr>
              <w:rPr>
                <w:rFonts w:ascii="Calibri" w:eastAsia="Times New Roman" w:hAnsi="Calibri" w:cs="Calibri"/>
                <w:b/>
                <w:color w:val="000000"/>
                <w:lang w:eastAsia="en-GB"/>
              </w:rPr>
            </w:pPr>
            <w:r>
              <w:rPr>
                <w:rFonts w:ascii="Calibri" w:eastAsia="Times New Roman" w:hAnsi="Calibri" w:cs="Calibri"/>
                <w:b/>
                <w:color w:val="000000"/>
                <w:lang w:eastAsia="en-GB"/>
              </w:rPr>
              <w:t xml:space="preserve">Parameter </w:t>
            </w:r>
          </w:p>
        </w:tc>
        <w:tc>
          <w:tcPr>
            <w:tcW w:w="3846" w:type="dxa"/>
          </w:tcPr>
          <w:p w14:paraId="66EDF7DA" w14:textId="77777777" w:rsidR="00C1003C" w:rsidRPr="006E1541" w:rsidRDefault="00C1003C" w:rsidP="00F41265">
            <w:pPr>
              <w:rPr>
                <w:rFonts w:ascii="Calibri" w:eastAsia="Times New Roman" w:hAnsi="Calibri" w:cs="Calibri"/>
                <w:b/>
                <w:color w:val="000000"/>
                <w:lang w:eastAsia="en-GB"/>
              </w:rPr>
            </w:pPr>
            <w:r>
              <w:rPr>
                <w:rFonts w:ascii="Calibri" w:eastAsia="Times New Roman" w:hAnsi="Calibri" w:cs="Calibri"/>
                <w:b/>
                <w:color w:val="000000"/>
                <w:lang w:eastAsia="en-GB"/>
              </w:rPr>
              <w:t>Parameter Description</w:t>
            </w:r>
          </w:p>
        </w:tc>
        <w:tc>
          <w:tcPr>
            <w:tcW w:w="10348" w:type="dxa"/>
            <w:gridSpan w:val="6"/>
            <w:noWrap/>
          </w:tcPr>
          <w:p w14:paraId="524A49C6" w14:textId="77777777" w:rsidR="00C1003C" w:rsidRPr="006E1541" w:rsidRDefault="00C1003C" w:rsidP="00F41265">
            <w:pPr>
              <w:rPr>
                <w:rFonts w:ascii="Calibri" w:eastAsia="Times New Roman" w:hAnsi="Calibri" w:cs="Calibri"/>
                <w:b/>
                <w:color w:val="000000"/>
                <w:lang w:eastAsia="en-GB"/>
              </w:rPr>
            </w:pPr>
            <w:r w:rsidRPr="006E1541">
              <w:rPr>
                <w:rFonts w:ascii="Calibri" w:eastAsia="Times New Roman" w:hAnsi="Calibri" w:cs="Calibri"/>
                <w:b/>
                <w:color w:val="000000"/>
                <w:lang w:eastAsia="en-GB"/>
              </w:rPr>
              <w:t>Population (patients)</w:t>
            </w:r>
          </w:p>
        </w:tc>
      </w:tr>
      <w:tr w:rsidR="00C1003C" w:rsidRPr="006E1541" w14:paraId="262BD32D" w14:textId="77777777" w:rsidTr="00F44721">
        <w:trPr>
          <w:trHeight w:val="309"/>
        </w:trPr>
        <w:tc>
          <w:tcPr>
            <w:tcW w:w="1394" w:type="dxa"/>
            <w:vAlign w:val="center"/>
          </w:tcPr>
          <w:p w14:paraId="36E03EBA" w14:textId="77777777" w:rsidR="00C1003C" w:rsidRPr="006E1541" w:rsidRDefault="00C1003C" w:rsidP="00F41265">
            <w:pPr>
              <w:rPr>
                <w:rFonts w:ascii="Calibri" w:eastAsia="Times New Roman" w:hAnsi="Calibri" w:cs="Calibri"/>
                <w:color w:val="000000"/>
                <w:lang w:eastAsia="en-GB"/>
              </w:rPr>
            </w:pPr>
            <w:r w:rsidRPr="006E1541">
              <w:rPr>
                <w:rFonts w:ascii="Calibri" w:eastAsia="Times New Roman" w:hAnsi="Calibri" w:cs="Calibri"/>
                <w:color w:val="000000"/>
                <w:lang w:eastAsia="en-GB"/>
              </w:rPr>
              <w:t>Pop</w:t>
            </w:r>
          </w:p>
        </w:tc>
        <w:tc>
          <w:tcPr>
            <w:tcW w:w="3846" w:type="dxa"/>
            <w:noWrap/>
            <w:vAlign w:val="center"/>
          </w:tcPr>
          <w:p w14:paraId="53D33E22" w14:textId="77777777" w:rsidR="00C1003C" w:rsidRPr="006E1541" w:rsidRDefault="00C1003C" w:rsidP="00F41265">
            <w:pPr>
              <w:rPr>
                <w:rFonts w:ascii="Calibri" w:eastAsia="Times New Roman" w:hAnsi="Calibri" w:cs="Calibri"/>
                <w:color w:val="000000"/>
                <w:lang w:eastAsia="en-GB"/>
              </w:rPr>
            </w:pPr>
            <w:r>
              <w:rPr>
                <w:rFonts w:ascii="Calibri" w:eastAsia="Times New Roman" w:hAnsi="Calibri" w:cs="Calibri"/>
                <w:color w:val="000000"/>
                <w:lang w:eastAsia="en-GB"/>
              </w:rPr>
              <w:t>Population</w:t>
            </w:r>
          </w:p>
        </w:tc>
        <w:tc>
          <w:tcPr>
            <w:tcW w:w="10348" w:type="dxa"/>
            <w:gridSpan w:val="6"/>
            <w:noWrap/>
            <w:vAlign w:val="center"/>
          </w:tcPr>
          <w:p w14:paraId="6A039303" w14:textId="77777777" w:rsidR="00C1003C" w:rsidRPr="006E1541" w:rsidRDefault="00C1003C" w:rsidP="00F41265">
            <w:pPr>
              <w:rPr>
                <w:rFonts w:ascii="Calibri" w:eastAsia="Times New Roman" w:hAnsi="Calibri" w:cs="Calibri"/>
                <w:color w:val="000000"/>
                <w:lang w:eastAsia="en-GB"/>
              </w:rPr>
            </w:pPr>
            <w:r w:rsidRPr="006E1541">
              <w:rPr>
                <w:rFonts w:ascii="Calibri" w:eastAsia="Times New Roman" w:hAnsi="Calibri" w:cs="Calibri"/>
                <w:color w:val="000000"/>
                <w:lang w:eastAsia="en-GB"/>
              </w:rPr>
              <w:t>4391</w:t>
            </w:r>
          </w:p>
        </w:tc>
      </w:tr>
      <w:tr w:rsidR="00C1003C" w:rsidRPr="006E1541" w14:paraId="346D628E" w14:textId="77777777" w:rsidTr="00F44721">
        <w:trPr>
          <w:trHeight w:val="300"/>
        </w:trPr>
        <w:tc>
          <w:tcPr>
            <w:tcW w:w="1394" w:type="dxa"/>
            <w:vAlign w:val="center"/>
          </w:tcPr>
          <w:p w14:paraId="7A512D33" w14:textId="77777777" w:rsidR="00C1003C" w:rsidRDefault="00C1003C" w:rsidP="00F41265">
            <w:pPr>
              <w:jc w:val="center"/>
              <w:rPr>
                <w:rFonts w:ascii="Calibri" w:eastAsia="Times New Roman" w:hAnsi="Calibri" w:cs="Calibri"/>
                <w:b/>
                <w:color w:val="000000"/>
                <w:lang w:eastAsia="en-GB"/>
              </w:rPr>
            </w:pPr>
            <w:r>
              <w:rPr>
                <w:rFonts w:ascii="Calibri" w:eastAsia="Times New Roman" w:hAnsi="Calibri" w:cs="Calibri"/>
                <w:b/>
                <w:color w:val="000000"/>
                <w:lang w:eastAsia="en-GB"/>
              </w:rPr>
              <w:t>Cost Parameter</w:t>
            </w:r>
          </w:p>
        </w:tc>
        <w:tc>
          <w:tcPr>
            <w:tcW w:w="3846" w:type="dxa"/>
            <w:noWrap/>
            <w:vAlign w:val="center"/>
            <w:hideMark/>
          </w:tcPr>
          <w:p w14:paraId="17400526" w14:textId="77777777" w:rsidR="00C1003C" w:rsidRPr="006E1541" w:rsidRDefault="00C1003C" w:rsidP="00F41265">
            <w:pPr>
              <w:jc w:val="center"/>
              <w:rPr>
                <w:rFonts w:ascii="Calibri" w:eastAsia="Times New Roman" w:hAnsi="Calibri" w:cs="Calibri"/>
                <w:b/>
                <w:color w:val="000000"/>
                <w:lang w:eastAsia="en-GB"/>
              </w:rPr>
            </w:pPr>
            <w:r>
              <w:rPr>
                <w:rFonts w:ascii="Calibri" w:eastAsia="Times New Roman" w:hAnsi="Calibri" w:cs="Calibri"/>
                <w:b/>
                <w:color w:val="000000"/>
                <w:lang w:eastAsia="en-GB"/>
              </w:rPr>
              <w:t>Parameter Description</w:t>
            </w:r>
          </w:p>
        </w:tc>
        <w:tc>
          <w:tcPr>
            <w:tcW w:w="1185" w:type="dxa"/>
            <w:noWrap/>
            <w:vAlign w:val="center"/>
            <w:hideMark/>
          </w:tcPr>
          <w:p w14:paraId="0E1253F5" w14:textId="77777777" w:rsidR="00C1003C" w:rsidRDefault="00C1003C" w:rsidP="00F41265">
            <w:pPr>
              <w:jc w:val="center"/>
              <w:rPr>
                <w:rFonts w:ascii="Calibri" w:eastAsia="Times New Roman" w:hAnsi="Calibri" w:cs="Calibri"/>
                <w:b/>
                <w:color w:val="000000"/>
                <w:lang w:eastAsia="en-GB"/>
              </w:rPr>
            </w:pPr>
            <w:r w:rsidRPr="006E1541">
              <w:rPr>
                <w:rFonts w:ascii="Calibri" w:eastAsia="Times New Roman" w:hAnsi="Calibri" w:cs="Calibri"/>
                <w:b/>
                <w:color w:val="000000"/>
                <w:lang w:eastAsia="en-GB"/>
              </w:rPr>
              <w:t>Mean</w:t>
            </w:r>
          </w:p>
          <w:p w14:paraId="702B869D" w14:textId="77777777" w:rsidR="00C1003C" w:rsidRPr="006E1541" w:rsidRDefault="00C1003C" w:rsidP="00F41265">
            <w:pPr>
              <w:jc w:val="center"/>
              <w:rPr>
                <w:rFonts w:ascii="Calibri" w:eastAsia="Times New Roman" w:hAnsi="Calibri" w:cs="Calibri"/>
                <w:b/>
                <w:color w:val="000000"/>
                <w:lang w:eastAsia="en-GB"/>
              </w:rPr>
            </w:pPr>
            <w:r w:rsidRPr="006E1541">
              <w:rPr>
                <w:rFonts w:ascii="Calibri" w:eastAsia="Times New Roman" w:hAnsi="Calibri" w:cs="Calibri"/>
                <w:b/>
                <w:color w:val="000000"/>
                <w:lang w:eastAsia="en-GB"/>
              </w:rPr>
              <w:t>($)*</w:t>
            </w:r>
          </w:p>
        </w:tc>
        <w:tc>
          <w:tcPr>
            <w:tcW w:w="718" w:type="dxa"/>
            <w:noWrap/>
            <w:vAlign w:val="center"/>
            <w:hideMark/>
          </w:tcPr>
          <w:p w14:paraId="50D8201B" w14:textId="77777777" w:rsidR="00C1003C" w:rsidRDefault="00C1003C" w:rsidP="00F41265">
            <w:pPr>
              <w:jc w:val="center"/>
              <w:rPr>
                <w:rFonts w:ascii="Calibri" w:eastAsia="Times New Roman" w:hAnsi="Calibri" w:cs="Calibri"/>
                <w:b/>
                <w:color w:val="000000"/>
                <w:lang w:eastAsia="en-GB"/>
              </w:rPr>
            </w:pPr>
            <w:r w:rsidRPr="006E1541">
              <w:rPr>
                <w:rFonts w:ascii="Calibri" w:eastAsia="Times New Roman" w:hAnsi="Calibri" w:cs="Calibri"/>
                <w:b/>
                <w:color w:val="000000"/>
                <w:lang w:eastAsia="en-GB"/>
              </w:rPr>
              <w:t>SD</w:t>
            </w:r>
          </w:p>
          <w:p w14:paraId="0E549B61" w14:textId="77777777" w:rsidR="00C1003C" w:rsidRPr="006E1541" w:rsidRDefault="00C1003C" w:rsidP="00F41265">
            <w:pPr>
              <w:jc w:val="center"/>
              <w:rPr>
                <w:rFonts w:ascii="Calibri" w:eastAsia="Times New Roman" w:hAnsi="Calibri" w:cs="Calibri"/>
                <w:b/>
                <w:color w:val="000000"/>
                <w:lang w:eastAsia="en-GB"/>
              </w:rPr>
            </w:pPr>
            <w:r w:rsidRPr="006E1541">
              <w:rPr>
                <w:rFonts w:ascii="Calibri" w:eastAsia="Times New Roman" w:hAnsi="Calibri" w:cs="Calibri"/>
                <w:b/>
                <w:color w:val="000000"/>
                <w:lang w:eastAsia="en-GB"/>
              </w:rPr>
              <w:t>($)</w:t>
            </w:r>
          </w:p>
        </w:tc>
        <w:tc>
          <w:tcPr>
            <w:tcW w:w="790" w:type="dxa"/>
            <w:noWrap/>
            <w:vAlign w:val="center"/>
            <w:hideMark/>
          </w:tcPr>
          <w:p w14:paraId="5ED99D78" w14:textId="77777777" w:rsidR="00C1003C" w:rsidRPr="006E1541" w:rsidRDefault="00C1003C" w:rsidP="00F41265">
            <w:pPr>
              <w:jc w:val="center"/>
              <w:rPr>
                <w:rFonts w:ascii="Calibri" w:eastAsia="Times New Roman" w:hAnsi="Calibri" w:cs="Calibri"/>
                <w:b/>
                <w:color w:val="000000"/>
                <w:lang w:eastAsia="en-GB"/>
              </w:rPr>
            </w:pPr>
            <w:r w:rsidRPr="006E1541">
              <w:rPr>
                <w:rFonts w:ascii="Calibri" w:eastAsia="Times New Roman" w:hAnsi="Calibri" w:cs="Calibri"/>
                <w:b/>
                <w:color w:val="000000"/>
                <w:lang w:eastAsia="en-GB"/>
              </w:rPr>
              <w:t>95% CI</w:t>
            </w:r>
          </w:p>
        </w:tc>
        <w:tc>
          <w:tcPr>
            <w:tcW w:w="1308" w:type="dxa"/>
            <w:vAlign w:val="center"/>
          </w:tcPr>
          <w:p w14:paraId="5D7AFE80" w14:textId="77777777" w:rsidR="00C1003C" w:rsidRPr="006E1541" w:rsidRDefault="00C1003C" w:rsidP="00F41265">
            <w:pPr>
              <w:jc w:val="center"/>
              <w:rPr>
                <w:rFonts w:ascii="Calibri" w:eastAsia="Times New Roman" w:hAnsi="Calibri" w:cs="Calibri"/>
                <w:b/>
                <w:color w:val="000000"/>
                <w:lang w:eastAsia="en-GB"/>
              </w:rPr>
            </w:pPr>
            <w:r w:rsidRPr="00387448">
              <w:rPr>
                <w:rFonts w:ascii="Calibri" w:eastAsia="Times New Roman" w:hAnsi="Calibri" w:cs="Calibri"/>
                <w:b/>
                <w:color w:val="000000"/>
                <w:lang w:eastAsia="en-GB"/>
              </w:rPr>
              <w:t>Distribution (</w:t>
            </w:r>
            <w:r w:rsidRPr="00387448">
              <w:rPr>
                <w:rFonts w:cstheme="minorHAnsi"/>
                <w:b/>
              </w:rPr>
              <w:t>α</w:t>
            </w:r>
            <w:r w:rsidRPr="00387448">
              <w:rPr>
                <w:rFonts w:ascii="Calibri" w:eastAsia="Times New Roman" w:hAnsi="Calibri" w:cs="Calibri"/>
                <w:b/>
                <w:color w:val="000000"/>
                <w:lang w:eastAsia="en-GB"/>
              </w:rPr>
              <w:t xml:space="preserve">, </w:t>
            </w:r>
            <w:r w:rsidRPr="00387448">
              <w:rPr>
                <w:rFonts w:cstheme="minorHAnsi"/>
                <w:b/>
              </w:rPr>
              <w:t>β)</w:t>
            </w:r>
            <w:r>
              <w:rPr>
                <w:rFonts w:ascii="Calibri" w:eastAsia="Times New Roman" w:hAnsi="Calibri" w:cs="Calibri"/>
                <w:b/>
                <w:color w:val="000000"/>
                <w:lang w:eastAsia="en-GB"/>
              </w:rPr>
              <w:t xml:space="preserve"> </w:t>
            </w:r>
            <w:r w:rsidRPr="00A360E2">
              <w:rPr>
                <w:rFonts w:ascii="Calibri" w:eastAsia="Times New Roman" w:hAnsi="Calibri" w:cs="Calibri"/>
                <w:b/>
                <w:color w:val="000000"/>
                <w:vertAlign w:val="superscript"/>
                <w:lang w:eastAsia="en-GB"/>
              </w:rPr>
              <w:t>+</w:t>
            </w:r>
          </w:p>
        </w:tc>
        <w:tc>
          <w:tcPr>
            <w:tcW w:w="838" w:type="dxa"/>
            <w:vAlign w:val="center"/>
          </w:tcPr>
          <w:p w14:paraId="528262A5" w14:textId="77777777" w:rsidR="00C1003C" w:rsidRPr="00387448" w:rsidRDefault="00C1003C" w:rsidP="00F41265">
            <w:pPr>
              <w:jc w:val="center"/>
              <w:rPr>
                <w:rFonts w:ascii="Calibri" w:eastAsia="Times New Roman" w:hAnsi="Calibri" w:cs="Calibri"/>
                <w:b/>
                <w:color w:val="000000"/>
                <w:lang w:eastAsia="en-GB"/>
              </w:rPr>
            </w:pPr>
            <w:r>
              <w:rPr>
                <w:rFonts w:ascii="Calibri" w:eastAsia="Times New Roman" w:hAnsi="Calibri" w:cs="Calibri"/>
                <w:b/>
                <w:color w:val="000000"/>
                <w:lang w:eastAsia="en-GB"/>
              </w:rPr>
              <w:t>Source</w:t>
            </w:r>
          </w:p>
        </w:tc>
        <w:tc>
          <w:tcPr>
            <w:tcW w:w="5509" w:type="dxa"/>
            <w:vAlign w:val="center"/>
          </w:tcPr>
          <w:p w14:paraId="6F0F2E3A" w14:textId="77777777" w:rsidR="00C1003C" w:rsidRDefault="00C1003C" w:rsidP="00F41265">
            <w:pPr>
              <w:jc w:val="center"/>
              <w:rPr>
                <w:rFonts w:ascii="Calibri" w:eastAsia="Times New Roman" w:hAnsi="Calibri" w:cs="Calibri"/>
                <w:b/>
                <w:color w:val="000000"/>
                <w:lang w:eastAsia="en-GB"/>
              </w:rPr>
            </w:pPr>
            <w:r>
              <w:rPr>
                <w:rFonts w:ascii="Calibri" w:eastAsia="Times New Roman" w:hAnsi="Calibri" w:cs="Calibri"/>
                <w:b/>
                <w:color w:val="000000"/>
                <w:lang w:eastAsia="en-GB"/>
              </w:rPr>
              <w:t>Comment</w:t>
            </w:r>
          </w:p>
        </w:tc>
      </w:tr>
      <w:tr w:rsidR="00C1003C" w:rsidRPr="006E1541" w14:paraId="6792501B" w14:textId="77777777" w:rsidTr="00F44721">
        <w:trPr>
          <w:trHeight w:val="300"/>
        </w:trPr>
        <w:tc>
          <w:tcPr>
            <w:tcW w:w="1394" w:type="dxa"/>
            <w:vAlign w:val="center"/>
          </w:tcPr>
          <w:p w14:paraId="636AA23F" w14:textId="77777777" w:rsidR="00C1003C" w:rsidRDefault="00C1003C" w:rsidP="00F41265">
            <w:pPr>
              <w:rPr>
                <w:rFonts w:ascii="Calibri" w:hAnsi="Calibri" w:cs="Calibri"/>
              </w:rPr>
            </w:pPr>
            <w:proofErr w:type="spellStart"/>
            <w:r>
              <w:rPr>
                <w:rFonts w:ascii="Calibri" w:hAnsi="Calibri" w:cs="Calibri"/>
              </w:rPr>
              <w:t>cTEST</w:t>
            </w:r>
            <w:proofErr w:type="spellEnd"/>
            <w:r>
              <w:rPr>
                <w:rFonts w:ascii="Calibri" w:hAnsi="Calibri" w:cs="Calibri"/>
              </w:rPr>
              <w:t xml:space="preserve"> </w:t>
            </w:r>
          </w:p>
        </w:tc>
        <w:tc>
          <w:tcPr>
            <w:tcW w:w="3846" w:type="dxa"/>
            <w:noWrap/>
            <w:vAlign w:val="center"/>
          </w:tcPr>
          <w:p w14:paraId="0CDF41BA" w14:textId="77777777" w:rsidR="00C1003C" w:rsidRPr="006E1541" w:rsidRDefault="00C1003C" w:rsidP="00F41265">
            <w:pPr>
              <w:rPr>
                <w:rFonts w:ascii="Calibri" w:eastAsia="Times New Roman" w:hAnsi="Calibri" w:cs="Calibri"/>
                <w:color w:val="000000"/>
                <w:lang w:eastAsia="en-GB"/>
              </w:rPr>
            </w:pPr>
            <w:r>
              <w:rPr>
                <w:rFonts w:ascii="Calibri" w:hAnsi="Calibri" w:cs="Calibri"/>
              </w:rPr>
              <w:t xml:space="preserve">Cost of the </w:t>
            </w:r>
            <w:r w:rsidRPr="00FC232C">
              <w:rPr>
                <w:rFonts w:ascii="Calibri" w:hAnsi="Calibri" w:cs="Calibri"/>
              </w:rPr>
              <w:t xml:space="preserve">POCCRP </w:t>
            </w:r>
            <w:r>
              <w:rPr>
                <w:rFonts w:ascii="Calibri" w:hAnsi="Calibri" w:cs="Calibri"/>
              </w:rPr>
              <w:t>test kit</w:t>
            </w:r>
          </w:p>
        </w:tc>
        <w:tc>
          <w:tcPr>
            <w:tcW w:w="1185" w:type="dxa"/>
            <w:noWrap/>
            <w:vAlign w:val="center"/>
          </w:tcPr>
          <w:p w14:paraId="6BE93331" w14:textId="77777777" w:rsidR="00C1003C" w:rsidRPr="006E1541" w:rsidRDefault="00C1003C" w:rsidP="00F41265">
            <w:pPr>
              <w:jc w:val="center"/>
              <w:rPr>
                <w:rFonts w:ascii="Calibri" w:eastAsia="Times New Roman" w:hAnsi="Calibri" w:cs="Calibri"/>
                <w:color w:val="000000"/>
                <w:lang w:eastAsia="en-GB"/>
              </w:rPr>
            </w:pPr>
            <w:r w:rsidRPr="006E1541">
              <w:rPr>
                <w:rFonts w:ascii="Calibri" w:eastAsia="Times New Roman" w:hAnsi="Calibri" w:cs="Calibri"/>
                <w:color w:val="000000"/>
                <w:lang w:eastAsia="en-GB"/>
              </w:rPr>
              <w:t>1.00</w:t>
            </w:r>
          </w:p>
        </w:tc>
        <w:tc>
          <w:tcPr>
            <w:tcW w:w="718" w:type="dxa"/>
            <w:noWrap/>
            <w:vAlign w:val="center"/>
          </w:tcPr>
          <w:p w14:paraId="6C5DC899" w14:textId="77777777" w:rsidR="00C1003C" w:rsidRPr="006E1541" w:rsidRDefault="00C1003C" w:rsidP="00F41265">
            <w:pPr>
              <w:jc w:val="center"/>
            </w:pPr>
            <w:r w:rsidRPr="006E1541">
              <w:t>0.20</w:t>
            </w:r>
          </w:p>
        </w:tc>
        <w:tc>
          <w:tcPr>
            <w:tcW w:w="790" w:type="dxa"/>
            <w:noWrap/>
            <w:vAlign w:val="center"/>
          </w:tcPr>
          <w:p w14:paraId="64E581B4" w14:textId="77777777" w:rsidR="00C1003C" w:rsidRPr="006E1541" w:rsidRDefault="00C1003C" w:rsidP="00F41265">
            <w:pPr>
              <w:jc w:val="center"/>
              <w:rPr>
                <w:rFonts w:ascii="Calibri" w:eastAsia="Times New Roman" w:hAnsi="Calibri" w:cs="Calibri"/>
                <w:color w:val="000000"/>
                <w:lang w:eastAsia="en-GB"/>
              </w:rPr>
            </w:pPr>
            <w:r w:rsidRPr="006E1541">
              <w:rPr>
                <w:rFonts w:ascii="Calibri" w:eastAsia="Times New Roman" w:hAnsi="Calibri" w:cs="Calibri"/>
                <w:color w:val="000000"/>
                <w:lang w:eastAsia="en-GB"/>
              </w:rPr>
              <w:t>0.61 - 1.39</w:t>
            </w:r>
          </w:p>
        </w:tc>
        <w:tc>
          <w:tcPr>
            <w:tcW w:w="1308" w:type="dxa"/>
            <w:vAlign w:val="center"/>
          </w:tcPr>
          <w:p w14:paraId="53ADB46D" w14:textId="77777777" w:rsidR="00C1003C" w:rsidRPr="002861DE" w:rsidRDefault="00C1003C" w:rsidP="00F41265">
            <w:pPr>
              <w:jc w:val="center"/>
              <w:rPr>
                <w:rFonts w:ascii="Calibri" w:eastAsia="Times New Roman" w:hAnsi="Calibri" w:cs="Calibri"/>
                <w:color w:val="000000"/>
                <w:lang w:eastAsia="en-GB"/>
              </w:rPr>
            </w:pPr>
            <w:r w:rsidRPr="002861DE">
              <w:rPr>
                <w:rFonts w:ascii="Calibri" w:eastAsia="Times New Roman" w:hAnsi="Calibri" w:cs="Calibri"/>
                <w:color w:val="000000"/>
                <w:lang w:eastAsia="en-GB"/>
              </w:rPr>
              <w:t>Gamma (25, 0.04)</w:t>
            </w:r>
          </w:p>
        </w:tc>
        <w:tc>
          <w:tcPr>
            <w:tcW w:w="838" w:type="dxa"/>
            <w:vAlign w:val="center"/>
          </w:tcPr>
          <w:p w14:paraId="49EF91DD" w14:textId="77777777" w:rsidR="00C1003C" w:rsidRPr="00F41265" w:rsidRDefault="00C1003C" w:rsidP="00F41265">
            <w:pPr>
              <w:spacing w:line="276" w:lineRule="auto"/>
              <w:jc w:val="center"/>
              <w:rPr>
                <w:rFonts w:ascii="Calibri" w:hAnsi="Calibri" w:cs="Calibri"/>
                <w:highlight w:val="yellow"/>
              </w:rPr>
            </w:pPr>
            <w:r>
              <w:rPr>
                <w:rFonts w:ascii="Calibri" w:hAnsi="Calibri" w:cs="Calibri"/>
                <w:highlight w:val="yellow"/>
              </w:rPr>
              <w:fldChar w:fldCharType="begin"/>
            </w:r>
            <w:r>
              <w:rPr>
                <w:rFonts w:ascii="Calibri" w:hAnsi="Calibri" w:cs="Calibri"/>
                <w:highlight w:val="yellow"/>
              </w:rPr>
              <w:instrText xml:space="preserve"> ADDIN ZOTERO_ITEM CSL_CITATION {"citationID":"a134qb6gs6d","properties":{"formattedCitation":"(26)","plainCitation":"(26)","noteIndex":0},"citationItems":[{"id":"A1Ws1pQ2/7lwSy3G8","uris":["http://zotero.org/users/local/gpbrtCfE/items/WXZFF7HY"],"uri":["http://zotero.org/users/local/gpbrtCfE/items/WXZFF7HY"],"itemData":{"id":49,"type":"article-journal","title":"C-reactive protein point of care testing in the management of acute respiratory infections in the Vietnamese primary healthcare setting – a cost benefit analysis","container-title":"Antimicrobial Resistance &amp; Infection Control","page":"119","volume":"7","issue":"1","source":"BioMed Central","abstract":"We assess the cost-benefit implications of C-reactive protein (CRP) testing in reducing antibiotic prescription for acute respiratory infection in Viet Nam by comparing the incremental costs of CRP testing with the economic costs of antimicrobial resistance averted due to lower antibiotic prescribing.","DOI":"10.1186/s13756-018-0414-1","ISSN":"2047-2994","journalAbbreviation":"Antimicrobial Resistance &amp; Infection Control","author":[{"family":"Lubell","given":"Yoel"},{"family":"Do","given":"Nga T. T."},{"family":"Nguyen","given":"Kinh V."},{"family":"Ta","given":"Ngan T. D."},{"family":"Tran","given":"Ninh T. H."},{"family":"Than","given":"Hung M."},{"family":"Hoang","given":"Long B."},{"family":"Shrestha","given":"Poojan"},{"family":"Doorn","given":"Rogier H.","non-dropping-particle":"van"},{"family":"Nadjm","given":"Behzad"},{"family":"Wertheim","given":"Heiman F. L."}],"issued":{"date-parts":[["2018",10,4]]}}}],"schema":"https://github.com/citation-style-language/schema/raw/master/csl-citation.json"} </w:instrText>
            </w:r>
            <w:r>
              <w:rPr>
                <w:rFonts w:ascii="Calibri" w:hAnsi="Calibri" w:cs="Calibri"/>
                <w:highlight w:val="yellow"/>
              </w:rPr>
              <w:fldChar w:fldCharType="separate"/>
            </w:r>
            <w:r w:rsidRPr="007C19BC">
              <w:rPr>
                <w:rFonts w:ascii="Calibri" w:hAnsi="Calibri" w:cs="Calibri"/>
              </w:rPr>
              <w:t>(26)</w:t>
            </w:r>
            <w:r>
              <w:rPr>
                <w:rFonts w:ascii="Calibri" w:hAnsi="Calibri" w:cs="Calibri"/>
                <w:highlight w:val="yellow"/>
              </w:rPr>
              <w:fldChar w:fldCharType="end"/>
            </w:r>
          </w:p>
        </w:tc>
        <w:tc>
          <w:tcPr>
            <w:tcW w:w="5509" w:type="dxa"/>
            <w:vAlign w:val="center"/>
          </w:tcPr>
          <w:p w14:paraId="06BBA414" w14:textId="77777777" w:rsidR="00C1003C" w:rsidRPr="002861DE" w:rsidRDefault="00C1003C" w:rsidP="00F41265">
            <w:pPr>
              <w:rPr>
                <w:rFonts w:ascii="Calibri" w:eastAsia="Times New Roman" w:hAnsi="Calibri" w:cs="Calibri"/>
                <w:color w:val="000000"/>
                <w:lang w:eastAsia="en-GB"/>
              </w:rPr>
            </w:pPr>
            <w:r>
              <w:rPr>
                <w:rFonts w:ascii="Calibri" w:hAnsi="Calibri" w:cs="Calibri"/>
              </w:rPr>
              <w:t>Conservative estimate used to allow for added</w:t>
            </w:r>
            <w:r w:rsidRPr="00A97D0A">
              <w:rPr>
                <w:rFonts w:ascii="Calibri" w:hAnsi="Calibri" w:cs="Calibri"/>
              </w:rPr>
              <w:t xml:space="preserve"> costs for import tariffs, shipment, and other peripheral expenses</w:t>
            </w:r>
            <w:r>
              <w:rPr>
                <w:rFonts w:ascii="Calibri" w:hAnsi="Calibri" w:cs="Calibri"/>
              </w:rPr>
              <w:t xml:space="preserve"> </w:t>
            </w:r>
            <w:r>
              <w:rPr>
                <w:rFonts w:ascii="Calibri" w:hAnsi="Calibri" w:cs="Calibri"/>
              </w:rPr>
              <w:fldChar w:fldCharType="begin"/>
            </w:r>
            <w:r>
              <w:rPr>
                <w:rFonts w:ascii="Calibri" w:hAnsi="Calibri" w:cs="Calibri"/>
              </w:rPr>
              <w:instrText xml:space="preserve"> ADDIN ZOTERO_ITEM CSL_CITATION {"citationID":"a21cskha9kq","properties":{"formattedCitation":"(26)","plainCitation":"(26)","noteIndex":0},"citationItems":[{"id":"A1Ws1pQ2/7lwSy3G8","uris":["http://zotero.org/users/local/gpbrtCfE/items/WXZFF7HY"],"uri":["http://zotero.org/users/local/gpbrtCfE/items/WXZFF7HY"],"itemData":{"id":49,"type":"article-journal","title":"C-reactive protein point of care testing in the management of acute respiratory infections in the Vietnamese primary healthcare setting – a cost benefit analysis","container-title":"Antimicrobial Resistance &amp; Infection Control","page":"119","volume":"7","issue":"1","source":"BioMed Central","abstract":"We assess the cost-benefit implications of C-reactive protein (CRP) testing in reducing antibiotic prescription for acute respiratory infection in Viet Nam by comparing the incremental costs of CRP testing with the economic costs of antimicrobial resistance averted due to lower antibiotic prescribing.","DOI":"10.1186/s13756-018-0414-1","ISSN":"2047-2994","journalAbbreviation":"Antimicrobial Resistance &amp; Infection Control","author":[{"family":"Lubell","given":"Yoel"},{"family":"Do","given":"Nga T. T."},{"family":"Nguyen","given":"Kinh V."},{"family":"Ta","given":"Ngan T. D."},{"family":"Tran","given":"Ninh T. H."},{"family":"Than","given":"Hung M."},{"family":"Hoang","given":"Long B."},{"family":"Shrestha","given":"Poojan"},{"family":"Doorn","given":"Rogier H.","non-dropping-particle":"van"},{"family":"Nadjm","given":"Behzad"},{"family":"Wertheim","given":"Heiman F. L."}],"issued":{"date-parts":[["2018",10,4]]}}}],"schema":"https://github.com/citation-style-language/schema/raw/master/csl-citation.json"} </w:instrText>
            </w:r>
            <w:r>
              <w:rPr>
                <w:rFonts w:ascii="Calibri" w:hAnsi="Calibri" w:cs="Calibri"/>
              </w:rPr>
              <w:fldChar w:fldCharType="separate"/>
            </w:r>
            <w:r w:rsidRPr="0088412B">
              <w:rPr>
                <w:rFonts w:ascii="Calibri" w:hAnsi="Calibri" w:cs="Calibri"/>
              </w:rPr>
              <w:t>(26)</w:t>
            </w:r>
            <w:r>
              <w:rPr>
                <w:rFonts w:ascii="Calibri" w:hAnsi="Calibri" w:cs="Calibri"/>
              </w:rPr>
              <w:fldChar w:fldCharType="end"/>
            </w:r>
            <w:r w:rsidRPr="00A97D0A">
              <w:rPr>
                <w:rFonts w:ascii="Calibri" w:hAnsi="Calibri" w:cs="Calibri"/>
              </w:rPr>
              <w:t>.</w:t>
            </w:r>
          </w:p>
        </w:tc>
      </w:tr>
      <w:tr w:rsidR="00C1003C" w:rsidRPr="006E1541" w14:paraId="48B92176" w14:textId="77777777" w:rsidTr="00F44721">
        <w:trPr>
          <w:trHeight w:val="300"/>
        </w:trPr>
        <w:tc>
          <w:tcPr>
            <w:tcW w:w="1394" w:type="dxa"/>
            <w:vAlign w:val="center"/>
          </w:tcPr>
          <w:p w14:paraId="73180887" w14:textId="77777777" w:rsidR="00C1003C" w:rsidRDefault="00C1003C" w:rsidP="00F41265">
            <w:pPr>
              <w:rPr>
                <w:rFonts w:ascii="Calibri" w:hAnsi="Calibri" w:cs="Calibri"/>
              </w:rPr>
            </w:pPr>
            <w:proofErr w:type="spellStart"/>
            <w:r>
              <w:rPr>
                <w:rFonts w:ascii="Calibri" w:hAnsi="Calibri" w:cs="Calibri"/>
              </w:rPr>
              <w:t>cTRAIN</w:t>
            </w:r>
            <w:proofErr w:type="spellEnd"/>
          </w:p>
        </w:tc>
        <w:tc>
          <w:tcPr>
            <w:tcW w:w="3846" w:type="dxa"/>
            <w:noWrap/>
            <w:vAlign w:val="center"/>
          </w:tcPr>
          <w:p w14:paraId="7C0C1262" w14:textId="77777777" w:rsidR="00C1003C" w:rsidRPr="006E1541" w:rsidRDefault="00C1003C" w:rsidP="00F41265">
            <w:pPr>
              <w:rPr>
                <w:rFonts w:ascii="Calibri" w:eastAsia="Times New Roman" w:hAnsi="Calibri" w:cs="Calibri"/>
                <w:color w:val="000000"/>
                <w:lang w:eastAsia="en-GB"/>
              </w:rPr>
            </w:pPr>
            <w:r>
              <w:rPr>
                <w:rFonts w:ascii="Calibri" w:hAnsi="Calibri" w:cs="Calibri"/>
              </w:rPr>
              <w:t>T</w:t>
            </w:r>
            <w:r w:rsidRPr="00FC232C">
              <w:rPr>
                <w:rFonts w:ascii="Calibri" w:hAnsi="Calibri" w:cs="Calibri"/>
              </w:rPr>
              <w:t xml:space="preserve">raining </w:t>
            </w:r>
            <w:r>
              <w:rPr>
                <w:rFonts w:ascii="Calibri" w:hAnsi="Calibri" w:cs="Calibri"/>
              </w:rPr>
              <w:t>to administer and interpret test</w:t>
            </w:r>
          </w:p>
        </w:tc>
        <w:tc>
          <w:tcPr>
            <w:tcW w:w="1185" w:type="dxa"/>
            <w:noWrap/>
            <w:vAlign w:val="center"/>
          </w:tcPr>
          <w:p w14:paraId="762A36CE" w14:textId="77777777" w:rsidR="00C1003C" w:rsidRPr="006E1541" w:rsidRDefault="00C1003C" w:rsidP="00F41265">
            <w:pPr>
              <w:jc w:val="center"/>
              <w:rPr>
                <w:rFonts w:ascii="Calibri" w:eastAsia="Times New Roman" w:hAnsi="Calibri" w:cs="Calibri"/>
                <w:color w:val="000000"/>
                <w:lang w:eastAsia="en-GB"/>
              </w:rPr>
            </w:pPr>
            <w:r w:rsidRPr="006E1541">
              <w:rPr>
                <w:rFonts w:ascii="Calibri" w:eastAsia="Times New Roman" w:hAnsi="Calibri" w:cs="Calibri"/>
                <w:color w:val="000000"/>
                <w:lang w:eastAsia="en-GB"/>
              </w:rPr>
              <w:t>0.03</w:t>
            </w:r>
          </w:p>
        </w:tc>
        <w:tc>
          <w:tcPr>
            <w:tcW w:w="718" w:type="dxa"/>
            <w:noWrap/>
            <w:vAlign w:val="center"/>
          </w:tcPr>
          <w:p w14:paraId="4C856AC1" w14:textId="77777777" w:rsidR="00C1003C" w:rsidRPr="006E1541" w:rsidRDefault="00C1003C" w:rsidP="00F41265">
            <w:pPr>
              <w:jc w:val="center"/>
            </w:pPr>
            <w:r w:rsidRPr="006E1541">
              <w:t>0.01</w:t>
            </w:r>
          </w:p>
        </w:tc>
        <w:tc>
          <w:tcPr>
            <w:tcW w:w="790" w:type="dxa"/>
            <w:noWrap/>
            <w:vAlign w:val="center"/>
          </w:tcPr>
          <w:p w14:paraId="355D59F0" w14:textId="77777777" w:rsidR="00C1003C" w:rsidRPr="006E1541" w:rsidRDefault="00C1003C" w:rsidP="00F41265">
            <w:pPr>
              <w:jc w:val="center"/>
              <w:rPr>
                <w:rFonts w:ascii="Calibri" w:eastAsia="Times New Roman" w:hAnsi="Calibri" w:cs="Calibri"/>
                <w:color w:val="000000"/>
                <w:lang w:eastAsia="en-GB"/>
              </w:rPr>
            </w:pPr>
            <w:r w:rsidRPr="006E1541">
              <w:rPr>
                <w:rFonts w:ascii="Calibri" w:eastAsia="Times New Roman" w:hAnsi="Calibri" w:cs="Calibri"/>
                <w:color w:val="000000"/>
                <w:lang w:eastAsia="en-GB"/>
              </w:rPr>
              <w:t>0.02 - 0.04</w:t>
            </w:r>
          </w:p>
        </w:tc>
        <w:tc>
          <w:tcPr>
            <w:tcW w:w="1308" w:type="dxa"/>
            <w:vAlign w:val="center"/>
          </w:tcPr>
          <w:p w14:paraId="59500E46" w14:textId="77777777" w:rsidR="00C1003C" w:rsidRPr="002861DE" w:rsidRDefault="00C1003C" w:rsidP="00F41265">
            <w:pPr>
              <w:jc w:val="center"/>
              <w:rPr>
                <w:rFonts w:ascii="Calibri" w:eastAsia="Times New Roman" w:hAnsi="Calibri" w:cs="Calibri"/>
                <w:color w:val="000000"/>
                <w:lang w:eastAsia="en-GB"/>
              </w:rPr>
            </w:pPr>
            <w:r w:rsidRPr="002861DE">
              <w:rPr>
                <w:rFonts w:ascii="Calibri" w:eastAsia="Times New Roman" w:hAnsi="Calibri" w:cs="Calibri"/>
                <w:color w:val="000000"/>
                <w:lang w:eastAsia="en-GB"/>
              </w:rPr>
              <w:t>Gamma (25, 0.001)</w:t>
            </w:r>
          </w:p>
        </w:tc>
        <w:tc>
          <w:tcPr>
            <w:tcW w:w="838" w:type="dxa"/>
            <w:vAlign w:val="center"/>
          </w:tcPr>
          <w:p w14:paraId="6F407535" w14:textId="77777777" w:rsidR="00C1003C" w:rsidRPr="002861DE" w:rsidRDefault="00C1003C" w:rsidP="00F41265">
            <w:pPr>
              <w:jc w:val="center"/>
              <w:rPr>
                <w:rFonts w:ascii="Calibri" w:eastAsia="Times New Roman" w:hAnsi="Calibri" w:cs="Calibri"/>
                <w:color w:val="000000"/>
                <w:lang w:eastAsia="en-GB"/>
              </w:rPr>
            </w:pPr>
            <w:r>
              <w:rPr>
                <w:rFonts w:ascii="Calibri" w:hAnsi="Calibri" w:cs="Calibri"/>
              </w:rPr>
              <w:fldChar w:fldCharType="begin"/>
            </w:r>
            <w:r>
              <w:rPr>
                <w:rFonts w:ascii="Calibri" w:hAnsi="Calibri" w:cs="Calibri"/>
              </w:rPr>
              <w:instrText xml:space="preserve"> ADDIN ZOTERO_ITEM CSL_CITATION {"citationID":"a2m832mkgqo","properties":{"formattedCitation":"(40)","plainCitation":"(40)","noteIndex":0},"citationItems":[{"id":"A1Ws1pQ2/2DidLtV2","uris":["http://zotero.org/users/local/gpbrtCfE/items/MEQ4LLYH"],"uri":["http://zotero.org/users/local/gpbrtCfE/items/MEQ4LLYH"],"itemData":{"id":3,"type":"article-journal","title":"Cost-effectiveness of malaria diagnosis using rapid diagnostic tests compared to microscopy or clinical symptoms alone in Afghanistan","container-title":"Malaria Journal","volume":"14","issue":"217","source":"PubMed Central","abstract":"Background\nImproving access to parasitological diagnosis of malaria is a central strategy for control and elimination of the disease. Malaria rapid diagnostic tests (RDTs) are relatively easy to perform and could be used in primary level clinics to increase coverage of diagnostics and improve treatment of malaria.\n\nMethods\nA cost-effectiveness analysis was undertaken of RDT-based diagnosis in public health sector facilities in Afghanistan comparing the societal and health sector costs of RDTs versus microscopy and RDTs versus clinical diagnosis in low and moderate transmission areas. The effect measure was ‘appropriate treatment for malaria’ defined using a reference diagnosis. Effects were obtained from a recent trial of RDTs in 22 public health centres with cost data collected directly from health centres and from patients enrolled in the trial. Decision models were used to compare the cost of RDT diagnosis versus the current diagnostic method in use at the clinic per appropriately treated case (incremental cost-effectiveness ratio, ICER).\n\nResults\nRDT diagnosis of Plasmodium vivax and Plasmodium falciparum malaria in patients with uncomplicated febrile illness had higher effectiveness and lower cost compared to microscopy and was cost-effective across the moderate and low transmission settings. RDTs remained cost-effective when microscopy was used for other clinical purposes. In the low transmission setting, RDTs were much more effective than clinical diagnosis (65.2% (212/325) vs 12.5% (40/321)) but at an additional cost (ICER) of US$4.5 per appropriately treated patient including a health sector cost (ICER) of US$2.5 and household cost of US$2.0. Sensitivity analysis, which varied drug costs, indicated that RDTs would remain cost-effective if artemisinin combination therapy was used for treating both P. vivax and P. falciparum. Cost-effectiveness of microscopy relative to RDT is further reduced if the former is used exclusively for malaria diagnosis. In the health service setting of Afghanistan, RDTs are a cost-effective intervention compared to microscopy.\n\nConclusions\nRDTs remain cost-effective across a range of drug costs and if microscopy is used for a range of diagnostic services. RDTs have significant advantages over clinical diagnosis with minor increases in the cost of service provision.\n\nTrial Registration\nThe trial was registered at ClinicalTrials.gov under identifier NCT00935688.\n\nElectronic supplementary material\nThe online version of this article (doi:10.1186/s12936-015-0696-1) contains supplementary material, which is available to authorized users.","URL":"https://malariajournal.biomedcentral.com/articles/10.1186/s12936-015-0696-1","DOI":"10.1186/s12936-015-0696-1","ISSN":"1475-2875","note":"PMID: 26016871\nPMCID: PMC4450447","journalAbbreviation":"Malar J","author":[{"family":"Hansen","given":"Kristian S"},{"family":"Grieve","given":"Eleanor"},{"family":"Mikhail","given":"Amy"},{"family":"Mayan","given":"Ismail"},{"family":"Mohammed","given":"Nader"},{"family":"Anwar","given":"Mohammed"},{"family":"Baktash","given":"Sayed H"},{"family":"Drake","given":"Thomas L"},{"family":"Whitty","given":"Christopher J M"},{"family":"Rowland","given":"Mark W"},{"family":"Leslie","given":"Toby J"}],"issued":{"date-parts":[["2015",5,28]]},"accessed":{"date-parts":[["2019",5,5]]}}}],"schema":"https://github.com/citation-style-language/schema/raw/master/csl-citation.json"} </w:instrText>
            </w:r>
            <w:r>
              <w:rPr>
                <w:rFonts w:ascii="Calibri" w:hAnsi="Calibri" w:cs="Calibri"/>
              </w:rPr>
              <w:fldChar w:fldCharType="separate"/>
            </w:r>
            <w:r w:rsidRPr="007C19BC">
              <w:rPr>
                <w:rFonts w:ascii="Calibri" w:hAnsi="Calibri" w:cs="Calibri"/>
              </w:rPr>
              <w:t>(40)</w:t>
            </w:r>
            <w:r>
              <w:rPr>
                <w:rFonts w:ascii="Calibri" w:hAnsi="Calibri" w:cs="Calibri"/>
              </w:rPr>
              <w:fldChar w:fldCharType="end"/>
            </w:r>
          </w:p>
        </w:tc>
        <w:tc>
          <w:tcPr>
            <w:tcW w:w="5509" w:type="dxa"/>
            <w:vAlign w:val="center"/>
          </w:tcPr>
          <w:p w14:paraId="16DD7408" w14:textId="77777777" w:rsidR="00C1003C" w:rsidRPr="002861DE" w:rsidRDefault="00C1003C" w:rsidP="00F41265">
            <w:pPr>
              <w:rPr>
                <w:rFonts w:ascii="Calibri" w:eastAsia="Times New Roman" w:hAnsi="Calibri" w:cs="Calibri"/>
                <w:color w:val="000000"/>
                <w:lang w:eastAsia="en-GB"/>
              </w:rPr>
            </w:pPr>
            <w:r>
              <w:rPr>
                <w:rFonts w:ascii="Calibri" w:hAnsi="Calibri" w:cs="Calibri"/>
              </w:rPr>
              <w:t>Assumption cost of training for a POCCRP test would be the same as malaria RDT.</w:t>
            </w:r>
          </w:p>
        </w:tc>
      </w:tr>
      <w:tr w:rsidR="00C1003C" w:rsidRPr="006E1541" w14:paraId="05E895A5" w14:textId="77777777" w:rsidTr="00F44721">
        <w:trPr>
          <w:trHeight w:val="300"/>
        </w:trPr>
        <w:tc>
          <w:tcPr>
            <w:tcW w:w="1394" w:type="dxa"/>
            <w:vAlign w:val="center"/>
          </w:tcPr>
          <w:p w14:paraId="01457B72" w14:textId="77777777" w:rsidR="00C1003C" w:rsidRDefault="00C1003C" w:rsidP="00F41265">
            <w:pPr>
              <w:rPr>
                <w:rFonts w:ascii="Calibri" w:hAnsi="Calibri" w:cs="Calibri"/>
              </w:rPr>
            </w:pPr>
            <w:proofErr w:type="spellStart"/>
            <w:r>
              <w:rPr>
                <w:rFonts w:ascii="Calibri" w:hAnsi="Calibri" w:cs="Calibri"/>
              </w:rPr>
              <w:t>cOPD</w:t>
            </w:r>
            <w:proofErr w:type="spellEnd"/>
            <w:r>
              <w:rPr>
                <w:rFonts w:ascii="Calibri" w:hAnsi="Calibri" w:cs="Calibri"/>
              </w:rPr>
              <w:t xml:space="preserve"> </w:t>
            </w:r>
          </w:p>
        </w:tc>
        <w:tc>
          <w:tcPr>
            <w:tcW w:w="3846" w:type="dxa"/>
            <w:noWrap/>
            <w:vAlign w:val="center"/>
          </w:tcPr>
          <w:p w14:paraId="619D7424" w14:textId="77777777" w:rsidR="00C1003C" w:rsidRPr="006E1541" w:rsidRDefault="00C1003C" w:rsidP="00F41265">
            <w:pPr>
              <w:rPr>
                <w:rFonts w:ascii="Calibri" w:eastAsia="Times New Roman" w:hAnsi="Calibri" w:cs="Calibri"/>
                <w:color w:val="000000"/>
                <w:lang w:eastAsia="en-GB"/>
              </w:rPr>
            </w:pPr>
            <w:r>
              <w:rPr>
                <w:rFonts w:ascii="Calibri" w:hAnsi="Calibri" w:cs="Calibri"/>
              </w:rPr>
              <w:t>Outpatient services delivery cost</w:t>
            </w:r>
          </w:p>
        </w:tc>
        <w:tc>
          <w:tcPr>
            <w:tcW w:w="1185" w:type="dxa"/>
            <w:noWrap/>
            <w:vAlign w:val="center"/>
          </w:tcPr>
          <w:p w14:paraId="707D7DF7" w14:textId="77777777" w:rsidR="00C1003C" w:rsidRPr="006E1541" w:rsidRDefault="00C1003C" w:rsidP="00F41265">
            <w:pPr>
              <w:jc w:val="center"/>
              <w:rPr>
                <w:rFonts w:ascii="Calibri" w:eastAsia="Times New Roman" w:hAnsi="Calibri" w:cs="Calibri"/>
                <w:color w:val="000000"/>
                <w:lang w:eastAsia="en-GB"/>
              </w:rPr>
            </w:pPr>
            <w:r>
              <w:rPr>
                <w:rFonts w:ascii="Calibri" w:eastAsia="Times New Roman" w:hAnsi="Calibri" w:cs="Calibri"/>
                <w:color w:val="000000"/>
                <w:lang w:eastAsia="en-GB"/>
              </w:rPr>
              <w:t>0.28</w:t>
            </w:r>
          </w:p>
        </w:tc>
        <w:tc>
          <w:tcPr>
            <w:tcW w:w="718" w:type="dxa"/>
            <w:noWrap/>
            <w:vAlign w:val="center"/>
          </w:tcPr>
          <w:p w14:paraId="19565FD3" w14:textId="77777777" w:rsidR="00C1003C" w:rsidRPr="006E1541" w:rsidRDefault="00C1003C" w:rsidP="00F41265">
            <w:pPr>
              <w:jc w:val="center"/>
            </w:pPr>
            <w:r>
              <w:t>0.06</w:t>
            </w:r>
          </w:p>
        </w:tc>
        <w:tc>
          <w:tcPr>
            <w:tcW w:w="790" w:type="dxa"/>
            <w:noWrap/>
            <w:vAlign w:val="center"/>
          </w:tcPr>
          <w:p w14:paraId="21A6D521" w14:textId="77777777" w:rsidR="00C1003C" w:rsidRPr="006E1541" w:rsidRDefault="00C1003C" w:rsidP="00F41265">
            <w:pPr>
              <w:jc w:val="center"/>
              <w:rPr>
                <w:rFonts w:ascii="Calibri" w:eastAsia="Times New Roman" w:hAnsi="Calibri" w:cs="Calibri"/>
                <w:color w:val="000000"/>
                <w:lang w:eastAsia="en-GB"/>
              </w:rPr>
            </w:pPr>
            <w:r>
              <w:rPr>
                <w:rFonts w:ascii="Calibri" w:eastAsia="Times New Roman" w:hAnsi="Calibri" w:cs="Calibri"/>
                <w:color w:val="000000"/>
                <w:lang w:eastAsia="en-GB"/>
              </w:rPr>
              <w:t>0.25 - 0.31</w:t>
            </w:r>
          </w:p>
        </w:tc>
        <w:tc>
          <w:tcPr>
            <w:tcW w:w="1308" w:type="dxa"/>
            <w:vAlign w:val="center"/>
          </w:tcPr>
          <w:p w14:paraId="184B24AA" w14:textId="77777777" w:rsidR="00C1003C" w:rsidRPr="002861DE" w:rsidRDefault="00C1003C" w:rsidP="00F41265">
            <w:pPr>
              <w:jc w:val="center"/>
              <w:rPr>
                <w:rFonts w:ascii="Calibri" w:eastAsia="Times New Roman" w:hAnsi="Calibri" w:cs="Calibri"/>
                <w:color w:val="000000"/>
                <w:lang w:eastAsia="en-GB"/>
              </w:rPr>
            </w:pPr>
            <w:r w:rsidRPr="002861DE">
              <w:rPr>
                <w:rFonts w:ascii="Calibri" w:eastAsia="Times New Roman" w:hAnsi="Calibri" w:cs="Calibri"/>
                <w:color w:val="000000"/>
                <w:lang w:eastAsia="en-GB"/>
              </w:rPr>
              <w:t>Gamma (376.83, 0.001)</w:t>
            </w:r>
          </w:p>
        </w:tc>
        <w:tc>
          <w:tcPr>
            <w:tcW w:w="838" w:type="dxa"/>
            <w:vAlign w:val="center"/>
          </w:tcPr>
          <w:p w14:paraId="15CA40C9" w14:textId="77777777" w:rsidR="00C1003C" w:rsidRPr="00F41265" w:rsidRDefault="00C1003C" w:rsidP="00F41265">
            <w:pPr>
              <w:spacing w:line="276" w:lineRule="auto"/>
              <w:jc w:val="center"/>
              <w:rPr>
                <w:rFonts w:ascii="Calibri" w:hAnsi="Calibri" w:cs="Calibri"/>
              </w:rPr>
            </w:pPr>
            <w:r>
              <w:rPr>
                <w:rFonts w:ascii="Calibri" w:hAnsi="Calibri" w:cs="Calibri"/>
              </w:rPr>
              <w:fldChar w:fldCharType="begin"/>
            </w:r>
            <w:r>
              <w:rPr>
                <w:rFonts w:ascii="Calibri" w:hAnsi="Calibri" w:cs="Calibri"/>
              </w:rPr>
              <w:instrText xml:space="preserve"> ADDIN ZOTERO_ITEM CSL_CITATION {"citationID":"a1nf2u94foc","properties":{"formattedCitation":"(40)","plainCitation":"(40)","noteIndex":0},"citationItems":[{"id":"A1Ws1pQ2/2DidLtV2","uris":["http://zotero.org/users/local/gpbrtCfE/items/MEQ4LLYH"],"uri":["http://zotero.org/users/local/gpbrtCfE/items/MEQ4LLYH"],"itemData":{"id":3,"type":"article-journal","title":"Cost-effectiveness of malaria diagnosis using rapid diagnostic tests compared to microscopy or clinical symptoms alone in Afghanistan","container-title":"Malaria Journal","volume":"14","issue":"217","source":"PubMed Central","abstract":"Background\nImproving access to parasitological diagnosis of malaria is a central strategy for control and elimination of the disease. Malaria rapid diagnostic tests (RDTs) are relatively easy to perform and could be used in primary level clinics to increase coverage of diagnostics and improve treatment of malaria.\n\nMethods\nA cost-effectiveness analysis was undertaken of RDT-based diagnosis in public health sector facilities in Afghanistan comparing the societal and health sector costs of RDTs versus microscopy and RDTs versus clinical diagnosis in low and moderate transmission areas. The effect measure was ‘appropriate treatment for malaria’ defined using a reference diagnosis. Effects were obtained from a recent trial of RDTs in 22 public health centres with cost data collected directly from health centres and from patients enrolled in the trial. Decision models were used to compare the cost of RDT diagnosis versus the current diagnostic method in use at the clinic per appropriately treated case (incremental cost-effectiveness ratio, ICER).\n\nResults\nRDT diagnosis of Plasmodium vivax and Plasmodium falciparum malaria in patients with uncomplicated febrile illness had higher effectiveness and lower cost compared to microscopy and was cost-effective across the moderate and low transmission settings. RDTs remained cost-effective when microscopy was used for other clinical purposes. In the low transmission setting, RDTs were much more effective than clinical diagnosis (65.2% (212/325) vs 12.5% (40/321)) but at an additional cost (ICER) of US$4.5 per appropriately treated patient including a health sector cost (ICER) of US$2.5 and household cost of US$2.0. Sensitivity analysis, which varied drug costs, indicated that RDTs would remain cost-effective if artemisinin combination therapy was used for treating both P. vivax and P. falciparum. Cost-effectiveness of microscopy relative to RDT is further reduced if the former is used exclusively for malaria diagnosis. In the health service setting of Afghanistan, RDTs are a cost-effective intervention compared to microscopy.\n\nConclusions\nRDTs remain cost-effective across a range of drug costs and if microscopy is used for a range of diagnostic services. RDTs have significant advantages over clinical diagnosis with minor increases in the cost of service provision.\n\nTrial Registration\nThe trial was registered at ClinicalTrials.gov under identifier NCT00935688.\n\nElectronic supplementary material\nThe online version of this article (doi:10.1186/s12936-015-0696-1) contains supplementary material, which is available to authorized users.","URL":"https://malariajournal.biomedcentral.com/articles/10.1186/s12936-015-0696-1","DOI":"10.1186/s12936-015-0696-1","ISSN":"1475-2875","note":"PMID: 26016871\nPMCID: PMC4450447","journalAbbreviation":"Malar J","author":[{"family":"Hansen","given":"Kristian S"},{"family":"Grieve","given":"Eleanor"},{"family":"Mikhail","given":"Amy"},{"family":"Mayan","given":"Ismail"},{"family":"Mohammed","given":"Nader"},{"family":"Anwar","given":"Mohammed"},{"family":"Baktash","given":"Sayed H"},{"family":"Drake","given":"Thomas L"},{"family":"Whitty","given":"Christopher J M"},{"family":"Rowland","given":"Mark W"},{"family":"Leslie","given":"Toby J"}],"issued":{"date-parts":[["2015",5,28]]},"accessed":{"date-parts":[["2019",5,5]]}}}],"schema":"https://github.com/citation-style-language/schema/raw/master/csl-citation.json"} </w:instrText>
            </w:r>
            <w:r>
              <w:rPr>
                <w:rFonts w:ascii="Calibri" w:hAnsi="Calibri" w:cs="Calibri"/>
              </w:rPr>
              <w:fldChar w:fldCharType="separate"/>
            </w:r>
            <w:r w:rsidRPr="007C19BC">
              <w:rPr>
                <w:rFonts w:ascii="Calibri" w:hAnsi="Calibri" w:cs="Calibri"/>
              </w:rPr>
              <w:t>(40)</w:t>
            </w:r>
            <w:r>
              <w:rPr>
                <w:rFonts w:ascii="Calibri" w:hAnsi="Calibri" w:cs="Calibri"/>
              </w:rPr>
              <w:fldChar w:fldCharType="end"/>
            </w:r>
          </w:p>
        </w:tc>
        <w:tc>
          <w:tcPr>
            <w:tcW w:w="5509" w:type="dxa"/>
            <w:vAlign w:val="center"/>
          </w:tcPr>
          <w:p w14:paraId="0B242D40" w14:textId="77777777" w:rsidR="00C1003C" w:rsidRPr="002861DE" w:rsidRDefault="00C1003C" w:rsidP="00F41265">
            <w:pPr>
              <w:rPr>
                <w:rFonts w:ascii="Calibri" w:eastAsia="Times New Roman" w:hAnsi="Calibri" w:cs="Calibri"/>
                <w:color w:val="000000"/>
                <w:lang w:eastAsia="en-GB"/>
              </w:rPr>
            </w:pPr>
            <w:r>
              <w:rPr>
                <w:rFonts w:ascii="Calibri" w:hAnsi="Calibri" w:cs="Calibri"/>
                <w:lang w:eastAsia="zh-CN"/>
              </w:rPr>
              <w:t>Average taken across the 22 healthcare facilities in Afghanistan.</w:t>
            </w:r>
          </w:p>
        </w:tc>
      </w:tr>
      <w:tr w:rsidR="00C1003C" w:rsidRPr="006E1541" w14:paraId="24EDB4B1" w14:textId="77777777" w:rsidTr="00F44721">
        <w:trPr>
          <w:trHeight w:val="300"/>
        </w:trPr>
        <w:tc>
          <w:tcPr>
            <w:tcW w:w="1394" w:type="dxa"/>
            <w:vAlign w:val="center"/>
          </w:tcPr>
          <w:p w14:paraId="46C1808E" w14:textId="77777777" w:rsidR="00C1003C" w:rsidRDefault="00C1003C" w:rsidP="00F41265">
            <w:pPr>
              <w:rPr>
                <w:rFonts w:ascii="Calibri" w:hAnsi="Calibri" w:cs="Calibri"/>
              </w:rPr>
            </w:pPr>
            <w:proofErr w:type="spellStart"/>
            <w:r>
              <w:rPr>
                <w:rFonts w:ascii="Calibri" w:hAnsi="Calibri" w:cs="Calibri"/>
              </w:rPr>
              <w:t>cDISP</w:t>
            </w:r>
            <w:proofErr w:type="spellEnd"/>
          </w:p>
        </w:tc>
        <w:tc>
          <w:tcPr>
            <w:tcW w:w="3846" w:type="dxa"/>
            <w:noWrap/>
            <w:vAlign w:val="center"/>
          </w:tcPr>
          <w:p w14:paraId="086DA879" w14:textId="027FFCAD" w:rsidR="00C1003C" w:rsidRPr="006E1541" w:rsidRDefault="00FB4034" w:rsidP="00F41265">
            <w:pPr>
              <w:rPr>
                <w:rFonts w:ascii="Calibri" w:eastAsia="Times New Roman" w:hAnsi="Calibri" w:cs="Calibri"/>
                <w:color w:val="000000"/>
                <w:lang w:eastAsia="en-GB"/>
              </w:rPr>
            </w:pPr>
            <w:r>
              <w:rPr>
                <w:rFonts w:ascii="Calibri" w:hAnsi="Calibri" w:cs="Calibri"/>
              </w:rPr>
              <w:t xml:space="preserve">Overhead cost of </w:t>
            </w:r>
            <w:r w:rsidRPr="00DF081C">
              <w:rPr>
                <w:rFonts w:ascii="Calibri" w:hAnsi="Calibri" w:cs="Calibri"/>
              </w:rPr>
              <w:t>running the pharmacy/dispensary at the health</w:t>
            </w:r>
            <w:r>
              <w:rPr>
                <w:rFonts w:ascii="Calibri" w:hAnsi="Calibri" w:cs="Calibri"/>
              </w:rPr>
              <w:t>care</w:t>
            </w:r>
            <w:r w:rsidRPr="00DF081C">
              <w:rPr>
                <w:rFonts w:ascii="Calibri" w:hAnsi="Calibri" w:cs="Calibri"/>
              </w:rPr>
              <w:t xml:space="preserve"> </w:t>
            </w:r>
            <w:r>
              <w:rPr>
                <w:rFonts w:ascii="Calibri" w:hAnsi="Calibri" w:cs="Calibri"/>
              </w:rPr>
              <w:t>facilities</w:t>
            </w:r>
          </w:p>
        </w:tc>
        <w:tc>
          <w:tcPr>
            <w:tcW w:w="1185" w:type="dxa"/>
            <w:noWrap/>
            <w:vAlign w:val="center"/>
          </w:tcPr>
          <w:p w14:paraId="71E4D81C" w14:textId="77777777" w:rsidR="00C1003C" w:rsidRPr="006E1541" w:rsidRDefault="00C1003C" w:rsidP="00F41265">
            <w:pPr>
              <w:jc w:val="center"/>
              <w:rPr>
                <w:rFonts w:ascii="Calibri" w:eastAsia="Times New Roman" w:hAnsi="Calibri" w:cs="Calibri"/>
                <w:color w:val="000000"/>
                <w:lang w:eastAsia="en-GB"/>
              </w:rPr>
            </w:pPr>
            <w:r w:rsidRPr="006E1541">
              <w:rPr>
                <w:rFonts w:ascii="Calibri" w:eastAsia="Times New Roman" w:hAnsi="Calibri" w:cs="Calibri"/>
                <w:color w:val="000000"/>
                <w:lang w:eastAsia="en-GB"/>
              </w:rPr>
              <w:t>1.33</w:t>
            </w:r>
          </w:p>
        </w:tc>
        <w:tc>
          <w:tcPr>
            <w:tcW w:w="718" w:type="dxa"/>
            <w:noWrap/>
            <w:vAlign w:val="center"/>
          </w:tcPr>
          <w:p w14:paraId="7343A62D" w14:textId="77777777" w:rsidR="00C1003C" w:rsidRPr="006E1541" w:rsidRDefault="00C1003C" w:rsidP="00F41265">
            <w:pPr>
              <w:jc w:val="center"/>
            </w:pPr>
            <w:r w:rsidRPr="006E1541">
              <w:t>0.10</w:t>
            </w:r>
          </w:p>
        </w:tc>
        <w:tc>
          <w:tcPr>
            <w:tcW w:w="790" w:type="dxa"/>
            <w:noWrap/>
            <w:vAlign w:val="center"/>
          </w:tcPr>
          <w:p w14:paraId="054AFDDE" w14:textId="77777777" w:rsidR="00C1003C" w:rsidRPr="006E1541" w:rsidRDefault="00C1003C" w:rsidP="00F41265">
            <w:pPr>
              <w:jc w:val="center"/>
              <w:rPr>
                <w:rFonts w:ascii="Calibri" w:eastAsia="Times New Roman" w:hAnsi="Calibri" w:cs="Calibri"/>
                <w:color w:val="000000"/>
                <w:lang w:eastAsia="en-GB"/>
              </w:rPr>
            </w:pPr>
            <w:r w:rsidRPr="006E1541">
              <w:rPr>
                <w:rFonts w:ascii="Calibri" w:eastAsia="Times New Roman" w:hAnsi="Calibri" w:cs="Calibri"/>
                <w:color w:val="000000"/>
                <w:lang w:eastAsia="en-GB"/>
              </w:rPr>
              <w:t>1.29 - 1.38</w:t>
            </w:r>
          </w:p>
        </w:tc>
        <w:tc>
          <w:tcPr>
            <w:tcW w:w="1308" w:type="dxa"/>
            <w:vAlign w:val="center"/>
          </w:tcPr>
          <w:p w14:paraId="28F9E852" w14:textId="77777777" w:rsidR="00C1003C" w:rsidRPr="002861DE" w:rsidRDefault="00C1003C" w:rsidP="00F41265">
            <w:pPr>
              <w:jc w:val="center"/>
              <w:rPr>
                <w:rFonts w:ascii="Calibri" w:eastAsia="Times New Roman" w:hAnsi="Calibri" w:cs="Calibri"/>
                <w:color w:val="000000"/>
                <w:lang w:eastAsia="en-GB"/>
              </w:rPr>
            </w:pPr>
            <w:r w:rsidRPr="002861DE">
              <w:rPr>
                <w:rFonts w:ascii="Calibri" w:eastAsia="Times New Roman" w:hAnsi="Calibri" w:cs="Calibri"/>
                <w:color w:val="000000"/>
                <w:lang w:eastAsia="en-GB"/>
              </w:rPr>
              <w:t>Gamma (2.31, 0.58)</w:t>
            </w:r>
          </w:p>
        </w:tc>
        <w:tc>
          <w:tcPr>
            <w:tcW w:w="838" w:type="dxa"/>
            <w:vAlign w:val="center"/>
          </w:tcPr>
          <w:p w14:paraId="16524DE2" w14:textId="77777777" w:rsidR="00C1003C" w:rsidRPr="002861DE" w:rsidRDefault="00C1003C" w:rsidP="00F41265">
            <w:pPr>
              <w:jc w:val="center"/>
              <w:rPr>
                <w:rFonts w:ascii="Calibri" w:eastAsia="Times New Roman" w:hAnsi="Calibri" w:cs="Calibri"/>
                <w:color w:val="000000"/>
                <w:lang w:eastAsia="en-GB"/>
              </w:rPr>
            </w:pPr>
            <w:r>
              <w:rPr>
                <w:rFonts w:ascii="Calibri" w:hAnsi="Calibri" w:cs="Calibri"/>
              </w:rPr>
              <w:fldChar w:fldCharType="begin"/>
            </w:r>
            <w:r>
              <w:rPr>
                <w:rFonts w:ascii="Calibri" w:hAnsi="Calibri" w:cs="Calibri"/>
              </w:rPr>
              <w:instrText xml:space="preserve"> ADDIN ZOTERO_ITEM CSL_CITATION {"citationID":"ae6801oko3","properties":{"formattedCitation":"(40)","plainCitation":"(40)","noteIndex":0},"citationItems":[{"id":"A1Ws1pQ2/2DidLtV2","uris":["http://zotero.org/users/local/gpbrtCfE/items/MEQ4LLYH"],"uri":["http://zotero.org/users/local/gpbrtCfE/items/MEQ4LLYH"],"itemData":{"id":3,"type":"article-journal","title":"Cost-effectiveness of malaria diagnosis using rapid diagnostic tests compared to microscopy or clinical symptoms alone in Afghanistan","container-title":"Malaria Journal","volume":"14","issue":"217","source":"PubMed Central","abstract":"Background\nImproving access to parasitological diagnosis of malaria is a central strategy for control and elimination of the disease. Malaria rapid diagnostic tests (RDTs) are relatively easy to perform and could be used in primary level clinics to increase coverage of diagnostics and improve treatment of malaria.\n\nMethods\nA cost-effectiveness analysis was undertaken of RDT-based diagnosis in public health sector facilities in Afghanistan comparing the societal and health sector costs of RDTs versus microscopy and RDTs versus clinical diagnosis in low and moderate transmission areas. The effect measure was ‘appropriate treatment for malaria’ defined using a reference diagnosis. Effects were obtained from a recent trial of RDTs in 22 public health centres with cost data collected directly from health centres and from patients enrolled in the trial. Decision models were used to compare the cost of RDT diagnosis versus the current diagnostic method in use at the clinic per appropriately treated case (incremental cost-effectiveness ratio, ICER).\n\nResults\nRDT diagnosis of Plasmodium vivax and Plasmodium falciparum malaria in patients with uncomplicated febrile illness had higher effectiveness and lower cost compared to microscopy and was cost-effective across the moderate and low transmission settings. RDTs remained cost-effective when microscopy was used for other clinical purposes. In the low transmission setting, RDTs were much more effective than clinical diagnosis (65.2% (212/325) vs 12.5% (40/321)) but at an additional cost (ICER) of US$4.5 per appropriately treated patient including a health sector cost (ICER) of US$2.5 and household cost of US$2.0. Sensitivity analysis, which varied drug costs, indicated that RDTs would remain cost-effective if artemisinin combination therapy was used for treating both P. vivax and P. falciparum. Cost-effectiveness of microscopy relative to RDT is further reduced if the former is used exclusively for malaria diagnosis. In the health service setting of Afghanistan, RDTs are a cost-effective intervention compared to microscopy.\n\nConclusions\nRDTs remain cost-effective across a range of drug costs and if microscopy is used for a range of diagnostic services. RDTs have significant advantages over clinical diagnosis with minor increases in the cost of service provision.\n\nTrial Registration\nThe trial was registered at ClinicalTrials.gov under identifier NCT00935688.\n\nElectronic supplementary material\nThe online version of this article (doi:10.1186/s12936-015-0696-1) contains supplementary material, which is available to authorized users.","URL":"https://malariajournal.biomedcentral.com/articles/10.1186/s12936-015-0696-1","DOI":"10.1186/s12936-015-0696-1","ISSN":"1475-2875","note":"PMID: 26016871\nPMCID: PMC4450447","journalAbbreviation":"Malar J","author":[{"family":"Hansen","given":"Kristian S"},{"family":"Grieve","given":"Eleanor"},{"family":"Mikhail","given":"Amy"},{"family":"Mayan","given":"Ismail"},{"family":"Mohammed","given":"Nader"},{"family":"Anwar","given":"Mohammed"},{"family":"Baktash","given":"Sayed H"},{"family":"Drake","given":"Thomas L"},{"family":"Whitty","given":"Christopher J M"},{"family":"Rowland","given":"Mark W"},{"family":"Leslie","given":"Toby J"}],"issued":{"date-parts":[["2015",5,28]]},"accessed":{"date-parts":[["2019",5,5]]}}}],"schema":"https://github.com/citation-style-language/schema/raw/master/csl-citation.json"} </w:instrText>
            </w:r>
            <w:r>
              <w:rPr>
                <w:rFonts w:ascii="Calibri" w:hAnsi="Calibri" w:cs="Calibri"/>
              </w:rPr>
              <w:fldChar w:fldCharType="separate"/>
            </w:r>
            <w:r w:rsidRPr="007C19BC">
              <w:rPr>
                <w:rFonts w:ascii="Calibri" w:hAnsi="Calibri" w:cs="Calibri"/>
              </w:rPr>
              <w:t>(40)</w:t>
            </w:r>
            <w:r>
              <w:rPr>
                <w:rFonts w:ascii="Calibri" w:hAnsi="Calibri" w:cs="Calibri"/>
              </w:rPr>
              <w:fldChar w:fldCharType="end"/>
            </w:r>
          </w:p>
        </w:tc>
        <w:tc>
          <w:tcPr>
            <w:tcW w:w="5509" w:type="dxa"/>
            <w:vAlign w:val="center"/>
          </w:tcPr>
          <w:p w14:paraId="6E82A480" w14:textId="77777777" w:rsidR="00C1003C" w:rsidRPr="002861DE" w:rsidRDefault="00C1003C" w:rsidP="00F41265">
            <w:pPr>
              <w:rPr>
                <w:rFonts w:ascii="Calibri" w:eastAsia="Times New Roman" w:hAnsi="Calibri" w:cs="Calibri"/>
                <w:color w:val="000000"/>
                <w:lang w:eastAsia="en-GB"/>
              </w:rPr>
            </w:pPr>
            <w:r>
              <w:rPr>
                <w:rFonts w:ascii="Calibri" w:hAnsi="Calibri" w:cs="Calibri"/>
                <w:lang w:eastAsia="zh-CN"/>
              </w:rPr>
              <w:t>Average taken across the 22 healthcare facilities in Afghanistan.</w:t>
            </w:r>
          </w:p>
        </w:tc>
      </w:tr>
      <w:tr w:rsidR="00C1003C" w:rsidRPr="006E1541" w14:paraId="120BAED0" w14:textId="77777777" w:rsidTr="00F44721">
        <w:trPr>
          <w:trHeight w:val="300"/>
        </w:trPr>
        <w:tc>
          <w:tcPr>
            <w:tcW w:w="1394" w:type="dxa"/>
            <w:vAlign w:val="center"/>
          </w:tcPr>
          <w:p w14:paraId="4E39BD3F" w14:textId="77777777" w:rsidR="00C1003C" w:rsidRDefault="00C1003C" w:rsidP="00F41265">
            <w:pPr>
              <w:rPr>
                <w:rFonts w:ascii="Calibri" w:hAnsi="Calibri" w:cs="Calibri"/>
                <w:lang w:eastAsia="zh-CN"/>
              </w:rPr>
            </w:pPr>
            <w:proofErr w:type="spellStart"/>
            <w:r>
              <w:rPr>
                <w:rFonts w:ascii="Calibri" w:hAnsi="Calibri" w:cs="Calibri"/>
                <w:lang w:eastAsia="zh-CN"/>
              </w:rPr>
              <w:t>cOPEapp</w:t>
            </w:r>
            <w:proofErr w:type="spellEnd"/>
          </w:p>
        </w:tc>
        <w:tc>
          <w:tcPr>
            <w:tcW w:w="3846" w:type="dxa"/>
            <w:noWrap/>
            <w:vAlign w:val="center"/>
            <w:hideMark/>
          </w:tcPr>
          <w:p w14:paraId="181DF6A7" w14:textId="13E972F6" w:rsidR="00C1003C" w:rsidRPr="006E1541" w:rsidRDefault="00074612" w:rsidP="00F41265">
            <w:pPr>
              <w:rPr>
                <w:rFonts w:ascii="Calibri" w:eastAsia="Times New Roman" w:hAnsi="Calibri" w:cs="Calibri"/>
                <w:color w:val="000000"/>
                <w:lang w:eastAsia="en-GB"/>
              </w:rPr>
            </w:pPr>
            <w:r>
              <w:rPr>
                <w:rFonts w:ascii="Calibri" w:hAnsi="Calibri" w:cs="Calibri"/>
                <w:lang w:eastAsia="zh-CN"/>
              </w:rPr>
              <w:t>Patient out of pocket expenditure when patient receives appropriate treatment. (Includes cost of</w:t>
            </w:r>
            <w:r w:rsidRPr="006B5080">
              <w:rPr>
                <w:rFonts w:ascii="Calibri" w:hAnsi="Calibri" w:cs="Calibri"/>
                <w:lang w:eastAsia="zh-CN"/>
              </w:rPr>
              <w:t xml:space="preserve"> transport, drugs, consultation fees, laboratory fees</w:t>
            </w:r>
            <w:r w:rsidRPr="006B5080">
              <w:rPr>
                <w:rFonts w:ascii="Calibri" w:hAnsi="Calibri" w:cs="Calibri"/>
              </w:rPr>
              <w:t>, or special food</w:t>
            </w:r>
            <w:r>
              <w:rPr>
                <w:rFonts w:ascii="Calibri" w:hAnsi="Calibri" w:cs="Calibri"/>
              </w:rPr>
              <w:t>)</w:t>
            </w:r>
          </w:p>
        </w:tc>
        <w:tc>
          <w:tcPr>
            <w:tcW w:w="1185" w:type="dxa"/>
            <w:noWrap/>
            <w:vAlign w:val="center"/>
            <w:hideMark/>
          </w:tcPr>
          <w:p w14:paraId="508C1333" w14:textId="77777777" w:rsidR="00C1003C" w:rsidRPr="006E1541" w:rsidRDefault="00C1003C" w:rsidP="00F41265">
            <w:pPr>
              <w:jc w:val="center"/>
              <w:rPr>
                <w:rFonts w:ascii="Calibri" w:eastAsia="Times New Roman" w:hAnsi="Calibri" w:cs="Calibri"/>
                <w:color w:val="000000"/>
                <w:lang w:eastAsia="en-GB"/>
              </w:rPr>
            </w:pPr>
            <w:r w:rsidRPr="006E1541">
              <w:rPr>
                <w:rFonts w:ascii="Calibri" w:eastAsia="Times New Roman" w:hAnsi="Calibri" w:cs="Calibri"/>
                <w:color w:val="000000"/>
                <w:lang w:eastAsia="en-GB"/>
              </w:rPr>
              <w:t>3.8</w:t>
            </w:r>
            <w:r>
              <w:rPr>
                <w:rFonts w:ascii="Calibri" w:eastAsia="Times New Roman" w:hAnsi="Calibri" w:cs="Calibri"/>
                <w:color w:val="000000"/>
                <w:lang w:eastAsia="en-GB"/>
              </w:rPr>
              <w:t>2</w:t>
            </w:r>
          </w:p>
        </w:tc>
        <w:tc>
          <w:tcPr>
            <w:tcW w:w="718" w:type="dxa"/>
            <w:noWrap/>
            <w:vAlign w:val="center"/>
            <w:hideMark/>
          </w:tcPr>
          <w:p w14:paraId="28C95DA7" w14:textId="77777777" w:rsidR="00C1003C" w:rsidRPr="006E1541" w:rsidRDefault="00C1003C" w:rsidP="00F41265">
            <w:pPr>
              <w:jc w:val="center"/>
              <w:rPr>
                <w:rFonts w:ascii="Calibri" w:eastAsia="Times New Roman" w:hAnsi="Calibri" w:cs="Calibri"/>
                <w:color w:val="000000"/>
                <w:lang w:eastAsia="en-GB"/>
              </w:rPr>
            </w:pPr>
            <w:r>
              <w:t>12.32</w:t>
            </w:r>
          </w:p>
        </w:tc>
        <w:tc>
          <w:tcPr>
            <w:tcW w:w="790" w:type="dxa"/>
            <w:noWrap/>
            <w:vAlign w:val="center"/>
            <w:hideMark/>
          </w:tcPr>
          <w:p w14:paraId="501A8624" w14:textId="77777777" w:rsidR="00C1003C" w:rsidRPr="006E1541" w:rsidRDefault="00C1003C" w:rsidP="00F41265">
            <w:pPr>
              <w:jc w:val="center"/>
              <w:rPr>
                <w:rFonts w:ascii="Calibri" w:eastAsia="Times New Roman" w:hAnsi="Calibri" w:cs="Calibri"/>
                <w:color w:val="000000"/>
                <w:lang w:eastAsia="en-GB"/>
              </w:rPr>
            </w:pPr>
            <w:r w:rsidRPr="006E1541">
              <w:rPr>
                <w:rFonts w:ascii="Calibri" w:eastAsia="Times New Roman" w:hAnsi="Calibri" w:cs="Calibri"/>
                <w:color w:val="000000"/>
                <w:lang w:eastAsia="en-GB"/>
              </w:rPr>
              <w:t>2.95 - 4.65</w:t>
            </w:r>
          </w:p>
        </w:tc>
        <w:tc>
          <w:tcPr>
            <w:tcW w:w="1308" w:type="dxa"/>
            <w:vAlign w:val="center"/>
          </w:tcPr>
          <w:p w14:paraId="2498EEF1" w14:textId="77777777" w:rsidR="00C1003C" w:rsidRPr="002861DE" w:rsidRDefault="00C1003C" w:rsidP="00F41265">
            <w:pPr>
              <w:jc w:val="center"/>
              <w:rPr>
                <w:rFonts w:ascii="Calibri" w:eastAsia="Times New Roman" w:hAnsi="Calibri" w:cs="Calibri"/>
                <w:color w:val="000000"/>
                <w:lang w:eastAsia="en-GB"/>
              </w:rPr>
            </w:pPr>
            <w:r w:rsidRPr="002861DE">
              <w:rPr>
                <w:rFonts w:ascii="Calibri" w:eastAsia="Times New Roman" w:hAnsi="Calibri" w:cs="Calibri"/>
                <w:color w:val="000000"/>
                <w:lang w:eastAsia="en-GB"/>
              </w:rPr>
              <w:t>Gamma (51.64, 33.61)</w:t>
            </w:r>
          </w:p>
        </w:tc>
        <w:tc>
          <w:tcPr>
            <w:tcW w:w="838" w:type="dxa"/>
            <w:vAlign w:val="center"/>
          </w:tcPr>
          <w:p w14:paraId="1A13618E" w14:textId="77777777" w:rsidR="00C1003C" w:rsidRPr="002861DE" w:rsidRDefault="00C1003C" w:rsidP="00F41265">
            <w:pPr>
              <w:jc w:val="center"/>
              <w:rPr>
                <w:rFonts w:ascii="Calibri" w:eastAsia="Times New Roman" w:hAnsi="Calibri" w:cs="Calibri"/>
                <w:color w:val="000000"/>
                <w:lang w:eastAsia="en-GB"/>
              </w:rPr>
            </w:pPr>
            <w:r w:rsidRPr="006D140E">
              <w:rPr>
                <w:rFonts w:ascii="Calibri" w:hAnsi="Calibri" w:cs="Calibri"/>
              </w:rPr>
              <w:fldChar w:fldCharType="begin"/>
            </w:r>
            <w:r>
              <w:rPr>
                <w:rFonts w:ascii="Calibri" w:hAnsi="Calibri" w:cs="Calibri"/>
              </w:rPr>
              <w:instrText xml:space="preserve"> ADDIN ZOTERO_ITEM CSL_CITATION {"citationID":"qfcbJr00","properties":{"formattedCitation":"(40)","plainCitation":"(40)","noteIndex":0},"citationItems":[{"id":"A1Ws1pQ2/2DidLtV2","uris":["http://zotero.org/users/local/gpbrtCfE/items/MEQ4LLYH"],"uri":["http://zotero.org/users/local/gpbrtCfE/items/MEQ4LLYH"],"itemData":{"id":3,"type":"article-journal","title":"Cost-effectiveness of malaria diagnosis using rapid diagnostic tests compared to microscopy or clinical symptoms alone in Afghanistan","container-title":"Malaria Journal","volume":"14","issue":"217","source":"PubMed Central","abstract":"Background\nImproving access to parasitological diagnosis of malaria is a central strategy for control and elimination of the disease. Malaria rapid diagnostic tests (RDTs) are relatively easy to perform and could be used in primary level clinics to increase coverage of diagnostics and improve treatment of malaria.\n\nMethods\nA cost-effectiveness analysis was undertaken of RDT-based diagnosis in public health sector facilities in Afghanistan comparing the societal and health sector costs of RDTs versus microscopy and RDTs versus clinical diagnosis in low and moderate transmission areas. The effect measure was ‘appropriate treatment for malaria’ defined using a reference diagnosis. Effects were obtained from a recent trial of RDTs in 22 public health centres with cost data collected directly from health centres and from patients enrolled in the trial. Decision models were used to compare the cost of RDT diagnosis versus the current diagnostic method in use at the clinic per appropriately treated case (incremental cost-effectiveness ratio, ICER).\n\nResults\nRDT diagnosis of Plasmodium vivax and Plasmodium falciparum malaria in patients with uncomplicated febrile illness had higher effectiveness and lower cost compared to microscopy and was cost-effective across the moderate and low transmission settings. RDTs remained cost-effective when microscopy was used for other clinical purposes. In the low transmission setting, RDTs were much more effective than clinical diagnosis (65.2% (212/325) vs 12.5% (40/321)) but at an additional cost (ICER) of US$4.5 per appropriately treated patient including a health sector cost (ICER) of US$2.5 and household cost of US$2.0. Sensitivity analysis, which varied drug costs, indicated that RDTs would remain cost-effective if artemisinin combination therapy was used for treating both P. vivax and P. falciparum. Cost-effectiveness of microscopy relative to RDT is further reduced if the former is used exclusively for malaria diagnosis. In the health service setting of Afghanistan, RDTs are a cost-effective intervention compared to microscopy.\n\nConclusions\nRDTs remain cost-effective across a range of drug costs and if microscopy is used for a range of diagnostic services. RDTs have significant advantages over clinical diagnosis with minor increases in the cost of service provision.\n\nTrial Registration\nThe trial was registered at ClinicalTrials.gov under identifier NCT00935688.\n\nElectronic supplementary material\nThe online version of this article (doi:10.1186/s12936-015-0696-1) contains supplementary material, which is available to authorized users.","URL":"https://malariajournal.biomedcentral.com/articles/10.1186/s12936-015-0696-1","DOI":"10.1186/s12936-015-0696-1","ISSN":"1475-2875","note":"PMID: 26016871\nPMCID: PMC4450447","journalAbbreviation":"Malar J","author":[{"family":"Hansen","given":"Kristian S"},{"family":"Grieve","given":"Eleanor"},{"family":"Mikhail","given":"Amy"},{"family":"Mayan","given":"Ismail"},{"family":"Mohammed","given":"Nader"},{"family":"Anwar","given":"Mohammed"},{"family":"Baktash","given":"Sayed H"},{"family":"Drake","given":"Thomas L"},{"family":"Whitty","given":"Christopher J M"},{"family":"Rowland","given":"Mark W"},{"family":"Leslie","given":"Toby J"}],"issued":{"date-parts":[["2015",5,28]]},"accessed":{"date-parts":[["2019",5,5]]}}}],"schema":"https://github.com/citation-style-language/schema/raw/master/csl-citation.json"} </w:instrText>
            </w:r>
            <w:r w:rsidRPr="006D140E">
              <w:rPr>
                <w:rFonts w:ascii="Calibri" w:hAnsi="Calibri" w:cs="Calibri"/>
              </w:rPr>
              <w:fldChar w:fldCharType="separate"/>
            </w:r>
            <w:r w:rsidRPr="007C19BC">
              <w:rPr>
                <w:rFonts w:ascii="Calibri" w:hAnsi="Calibri" w:cs="Calibri"/>
              </w:rPr>
              <w:t>(40)</w:t>
            </w:r>
            <w:r w:rsidRPr="006D140E">
              <w:rPr>
                <w:rFonts w:ascii="Calibri" w:hAnsi="Calibri" w:cs="Calibri"/>
              </w:rPr>
              <w:fldChar w:fldCharType="end"/>
            </w:r>
          </w:p>
        </w:tc>
        <w:tc>
          <w:tcPr>
            <w:tcW w:w="5509" w:type="dxa"/>
            <w:vMerge w:val="restart"/>
            <w:vAlign w:val="center"/>
          </w:tcPr>
          <w:p w14:paraId="74923B6E" w14:textId="77777777" w:rsidR="00C1003C" w:rsidRDefault="00C1003C" w:rsidP="00F41265">
            <w:r>
              <w:t>“Household costs were captured</w:t>
            </w:r>
            <w:r w:rsidRPr="00BD3B98">
              <w:t xml:space="preserve"> in a sample of 676 suspected malaria patients (508 </w:t>
            </w:r>
            <w:r>
              <w:t xml:space="preserve">in </w:t>
            </w:r>
            <w:r w:rsidRPr="00BD3B98">
              <w:t>moderate transmission</w:t>
            </w:r>
            <w:r>
              <w:t xml:space="preserve"> region; </w:t>
            </w:r>
            <w:r w:rsidRPr="00BD3B98">
              <w:t>168 in low transmission region) for a 28-day period starting from the day a patient first sought care at one of study health centre</w:t>
            </w:r>
            <w:r>
              <w:t xml:space="preserve">.” </w:t>
            </w:r>
            <w:r>
              <w:fldChar w:fldCharType="begin"/>
            </w:r>
            <w:r>
              <w:instrText xml:space="preserve"> ADDIN ZOTERO_ITEM CSL_CITATION {"citationID":"ald2s3ni7h","properties":{"formattedCitation":"(40)","plainCitation":"(40)","noteIndex":0},"citationItems":[{"id":"A1Ws1pQ2/2DidLtV2","uris":["http://zotero.org/users/local/gpbrtCfE/items/MEQ4LLYH"],"uri":["http://zotero.org/users/local/gpbrtCfE/items/MEQ4LLYH"],"itemData":{"id":3,"type":"article-journal","title":"Cost-effectiveness of malaria diagnosis using rapid diagnostic tests compared to microscopy or clinical symptoms alone in Afghanistan","container-title":"Malaria Journal","volume":"14","issue":"217","source":"PubMed Central","abstract":"Background\nImproving access to parasitological diagnosis of malaria is a central strategy for control and elimination of the disease. Malaria rapid diagnostic tests (RDTs) are relatively easy to perform and could be used in primary level clinics to increase coverage of diagnostics and improve treatment of malaria.\n\nMethods\nA cost-effectiveness analysis was undertaken of RDT-based diagnosis in public health sector facilities in Afghanistan comparing the societal and health sector costs of RDTs versus microscopy and RDTs versus clinical diagnosis in low and moderate transmission areas. The effect measure was ‘appropriate treatment for malaria’ defined using a reference diagnosis. Effects were obtained from a recent trial of RDTs in 22 public health centres with cost data collected directly from health centres and from patients enrolled in the trial. Decision models were used to compare the cost of RDT diagnosis versus the current diagnostic method in use at the clinic per appropriately treated case (incremental cost-effectiveness ratio, ICER).\n\nResults\nRDT diagnosis of Plasmodium vivax and Plasmodium falciparum malaria in patients with uncomplicated febrile illness had higher effectiveness and lower cost compared to microscopy and was cost-effective across the moderate and low transmission settings. RDTs remained cost-effective when microscopy was used for other clinical purposes. In the low transmission setting, RDTs were much more effective than clinical diagnosis (65.2% (212/325) vs 12.5% (40/321)) but at an additional cost (ICER) of US$4.5 per appropriately treated patient including a health sector cost (ICER) of US$2.5 and household cost of US$2.0. Sensitivity analysis, which varied drug costs, indicated that RDTs would remain cost-effective if artemisinin combination therapy was used for treating both P. vivax and P. falciparum. Cost-effectiveness of microscopy relative to RDT is further reduced if the former is used exclusively for malaria diagnosis. In the health service setting of Afghanistan, RDTs are a cost-effective intervention compared to microscopy.\n\nConclusions\nRDTs remain cost-effective across a range of drug costs and if microscopy is used for a range of diagnostic services. RDTs have significant advantages over clinical diagnosis with minor increases in the cost of service provision.\n\nTrial Registration\nThe trial was registered at ClinicalTrials.gov under identifier NCT00935688.\n\nElectronic supplementary material\nThe online version of this article (doi:10.1186/s12936-015-0696-1) contains supplementary material, which is available to authorized users.","URL":"https://malariajournal.biomedcentral.com/articles/10.1186/s12936-015-0696-1","DOI":"10.1186/s12936-015-0696-1","ISSN":"1475-2875","note":"PMID: 26016871\nPMCID: PMC4450447","journalAbbreviation":"Malar J","author":[{"family":"Hansen","given":"Kristian S"},{"family":"Grieve","given":"Eleanor"},{"family":"Mikhail","given":"Amy"},{"family":"Mayan","given":"Ismail"},{"family":"Mohammed","given":"Nader"},{"family":"Anwar","given":"Mohammed"},{"family":"Baktash","given":"Sayed H"},{"family":"Drake","given":"Thomas L"},{"family":"Whitty","given":"Christopher J M"},{"family":"Rowland","given":"Mark W"},{"family":"Leslie","given":"Toby J"}],"issued":{"date-parts":[["2015",5,28]]},"accessed":{"date-parts":[["2019",5,5]]}}}],"schema":"https://github.com/citation-style-language/schema/raw/master/csl-citation.json"} </w:instrText>
            </w:r>
            <w:r>
              <w:fldChar w:fldCharType="separate"/>
            </w:r>
            <w:r w:rsidRPr="0088412B">
              <w:rPr>
                <w:rFonts w:ascii="Calibri" w:hAnsi="Calibri" w:cs="Calibri"/>
              </w:rPr>
              <w:t>(40)</w:t>
            </w:r>
            <w:r>
              <w:fldChar w:fldCharType="end"/>
            </w:r>
          </w:p>
          <w:p w14:paraId="28FEE9AB" w14:textId="77777777" w:rsidR="00C1003C" w:rsidRDefault="00C1003C" w:rsidP="00F41265"/>
          <w:p w14:paraId="5656FE97" w14:textId="77777777" w:rsidR="00C1003C" w:rsidRDefault="00C1003C" w:rsidP="00F41265">
            <w:r>
              <w:t>“A</w:t>
            </w:r>
            <w:r w:rsidRPr="00BD3B98">
              <w:t>ll interviews inquired if the fever illness had resulted in days where the patient and the main caregiver were unable to perform their normal activities and how much time had been spent travelling to and waiting at health providers. This opportunity cost of time lost was valued at GDP per capita per day in 2009</w:t>
            </w:r>
            <w:r>
              <w:t xml:space="preserve">” </w:t>
            </w:r>
            <w:r>
              <w:fldChar w:fldCharType="begin"/>
            </w:r>
            <w:r>
              <w:instrText xml:space="preserve"> ADDIN ZOTERO_ITEM CSL_CITATION {"citationID":"ai0gks0ok4","properties":{"formattedCitation":"(40)","plainCitation":"(40)","noteIndex":0},"citationItems":[{"id":"A1Ws1pQ2/2DidLtV2","uris":["http://zotero.org/users/local/gpbrtCfE/items/MEQ4LLYH"],"uri":["http://zotero.org/users/local/gpbrtCfE/items/MEQ4LLYH"],"itemData":{"id":3,"type":"article-journal","title":"Cost-effectiveness of malaria diagnosis using rapid diagnostic tests compared to microscopy or clinical symptoms alone in Afghanistan","container-title":"Malaria Journal","volume":"14","issue":"217","source":"PubMed Central","abstract":"Background\nImproving access to parasitological diagnosis of malaria is a central strategy for control and elimination of the disease. Malaria rapid diagnostic tests (RDTs) are relatively easy to perform and could be used in primary level clinics to increase coverage of diagnostics and improve treatment of malaria.\n\nMethods\nA cost-effectiveness analysis was undertaken of RDT-based diagnosis in public health sector facilities in Afghanistan comparing the societal and health sector costs of RDTs versus microscopy and RDTs versus clinical diagnosis in low and moderate transmission areas. The effect measure was ‘appropriate treatment for malaria’ defined using a reference diagnosis. Effects were obtained from a recent trial of RDTs in 22 public health centres with cost data collected directly from health centres and from patients enrolled in the trial. Decision models were used to compare the cost of RDT diagnosis versus the current diagnostic method in use at the clinic per appropriately treated case (incremental cost-effectiveness ratio, ICER).\n\nResults\nRDT diagnosis of Plasmodium vivax and Plasmodium falciparum malaria in patients with uncomplicated febrile illness had higher effectiveness and lower cost compared to microscopy and was cost-effective across the moderate and low transmission settings. RDTs remained cost-effective when microscopy was used for other clinical purposes. In the low transmission setting, RDTs were much more effective than clinical diagnosis (65.2% (212/325) vs 12.5% (40/321)) but at an additional cost (ICER) of US$4.5 per appropriately treated patient including a health sector cost (ICER) of US$2.5 and household cost of US$2.0. Sensitivity analysis, which varied drug costs, indicated that RDTs would remain cost-effective if artemisinin combination therapy was used for treating both P. vivax and P. falciparum. Cost-effectiveness of microscopy relative to RDT is further reduced if the former is used exclusively for malaria diagnosis. In the health service setting of Afghanistan, RDTs are a cost-effective intervention compared to microscopy.\n\nConclusions\nRDTs remain cost-effective across a range of drug costs and if microscopy is used for a range of diagnostic services. RDTs have significant advantages over clinical diagnosis with minor increases in the cost of service provision.\n\nTrial Registration\nThe trial was registered at ClinicalTrials.gov under identifier NCT00935688.\n\nElectronic supplementary material\nThe online version of this article (doi:10.1186/s12936-015-0696-1) contains supplementary material, which is available to authorized users.","URL":"https://malariajournal.biomedcentral.com/articles/10.1186/s12936-015-0696-1","DOI":"10.1186/s12936-015-0696-1","ISSN":"1475-2875","note":"PMID: 26016871\nPMCID: PMC4450447","journalAbbreviation":"Malar J","author":[{"family":"Hansen","given":"Kristian S"},{"family":"Grieve","given":"Eleanor"},{"family":"Mikhail","given":"Amy"},{"family":"Mayan","given":"Ismail"},{"family":"Mohammed","given":"Nader"},{"family":"Anwar","given":"Mohammed"},{"family":"Baktash","given":"Sayed H"},{"family":"Drake","given":"Thomas L"},{"family":"Whitty","given":"Christopher J M"},{"family":"Rowland","given":"Mark W"},{"family":"Leslie","given":"Toby J"}],"issued":{"date-parts":[["2015",5,28]]},"accessed":{"date-parts":[["2019",5,5]]}}}],"schema":"https://github.com/citation-style-language/schema/raw/master/csl-citation.json"} </w:instrText>
            </w:r>
            <w:r>
              <w:fldChar w:fldCharType="separate"/>
            </w:r>
            <w:r w:rsidRPr="0088412B">
              <w:rPr>
                <w:rFonts w:ascii="Calibri" w:hAnsi="Calibri" w:cs="Calibri"/>
              </w:rPr>
              <w:t>(40)</w:t>
            </w:r>
            <w:r>
              <w:fldChar w:fldCharType="end"/>
            </w:r>
            <w:r>
              <w:t>.</w:t>
            </w:r>
          </w:p>
          <w:p w14:paraId="6271CCE8" w14:textId="77777777" w:rsidR="00C1003C" w:rsidRDefault="00C1003C" w:rsidP="00F41265"/>
          <w:p w14:paraId="4460F4F4" w14:textId="77777777" w:rsidR="00C1003C" w:rsidRDefault="00C1003C" w:rsidP="00F41265">
            <w:r>
              <w:t>Average cost used between the two regions for six household cost inputs; weighting applied based on the sample proportion between regions.</w:t>
            </w:r>
          </w:p>
          <w:p w14:paraId="21B93A5E" w14:textId="77777777" w:rsidR="00D47B65" w:rsidRDefault="00D47B65" w:rsidP="00F41265">
            <w:pPr>
              <w:rPr>
                <w:rFonts w:ascii="Calibri" w:eastAsia="Times New Roman" w:hAnsi="Calibri" w:cs="Calibri"/>
                <w:color w:val="000000"/>
                <w:lang w:eastAsia="en-GB"/>
              </w:rPr>
            </w:pPr>
          </w:p>
          <w:p w14:paraId="42CEC942" w14:textId="36BADC10" w:rsidR="00D47B65" w:rsidRPr="002861DE" w:rsidRDefault="00D47B65" w:rsidP="00F41265">
            <w:pPr>
              <w:rPr>
                <w:rFonts w:ascii="Calibri" w:eastAsia="Times New Roman" w:hAnsi="Calibri" w:cs="Calibri"/>
                <w:color w:val="000000"/>
                <w:lang w:eastAsia="en-GB"/>
              </w:rPr>
            </w:pPr>
            <w:r>
              <w:rPr>
                <w:rFonts w:ascii="Calibri" w:eastAsia="Times New Roman" w:hAnsi="Calibri" w:cs="Calibri"/>
                <w:color w:val="000000"/>
                <w:lang w:eastAsia="en-GB"/>
              </w:rPr>
              <w:t>Costs could not be disaggregated in the primary data between malaria</w:t>
            </w:r>
            <w:r w:rsidR="001272C0">
              <w:rPr>
                <w:rFonts w:ascii="Calibri" w:eastAsia="Times New Roman" w:hAnsi="Calibri" w:cs="Calibri"/>
                <w:color w:val="000000"/>
                <w:lang w:eastAsia="en-GB"/>
              </w:rPr>
              <w:t>-positive and malaria-negative patients.</w:t>
            </w:r>
          </w:p>
        </w:tc>
      </w:tr>
      <w:tr w:rsidR="00C1003C" w:rsidRPr="006E1541" w14:paraId="180549CB" w14:textId="77777777" w:rsidTr="00F44721">
        <w:trPr>
          <w:trHeight w:val="300"/>
        </w:trPr>
        <w:tc>
          <w:tcPr>
            <w:tcW w:w="1394" w:type="dxa"/>
            <w:vAlign w:val="center"/>
          </w:tcPr>
          <w:p w14:paraId="653E2020" w14:textId="77777777" w:rsidR="00C1003C" w:rsidRDefault="00C1003C" w:rsidP="00F41265">
            <w:pPr>
              <w:rPr>
                <w:rFonts w:ascii="Calibri" w:hAnsi="Calibri" w:cs="Calibri"/>
              </w:rPr>
            </w:pPr>
            <w:proofErr w:type="spellStart"/>
            <w:r>
              <w:rPr>
                <w:rFonts w:ascii="Calibri" w:hAnsi="Calibri" w:cs="Calibri"/>
              </w:rPr>
              <w:t>cPLTapp</w:t>
            </w:r>
            <w:proofErr w:type="spellEnd"/>
          </w:p>
        </w:tc>
        <w:tc>
          <w:tcPr>
            <w:tcW w:w="3846" w:type="dxa"/>
            <w:noWrap/>
            <w:vAlign w:val="center"/>
            <w:hideMark/>
          </w:tcPr>
          <w:p w14:paraId="1B635F2B" w14:textId="7638B6CC" w:rsidR="00C1003C" w:rsidRPr="006E1541" w:rsidRDefault="000D4B30" w:rsidP="00F41265">
            <w:pPr>
              <w:rPr>
                <w:rFonts w:ascii="Calibri" w:eastAsia="Times New Roman" w:hAnsi="Calibri" w:cs="Calibri"/>
                <w:color w:val="000000"/>
                <w:lang w:eastAsia="en-GB"/>
              </w:rPr>
            </w:pPr>
            <w:r>
              <w:rPr>
                <w:rFonts w:ascii="Calibri" w:hAnsi="Calibri" w:cs="Calibri"/>
              </w:rPr>
              <w:t>Opportunity cost of patient’s time when patient receives appropriate treatment</w:t>
            </w:r>
          </w:p>
        </w:tc>
        <w:tc>
          <w:tcPr>
            <w:tcW w:w="1185" w:type="dxa"/>
            <w:noWrap/>
            <w:vAlign w:val="center"/>
            <w:hideMark/>
          </w:tcPr>
          <w:p w14:paraId="4E46AB8B" w14:textId="77777777" w:rsidR="00C1003C" w:rsidRPr="006E1541" w:rsidRDefault="00C1003C" w:rsidP="00F41265">
            <w:pPr>
              <w:jc w:val="center"/>
              <w:rPr>
                <w:rFonts w:ascii="Calibri" w:eastAsia="Times New Roman" w:hAnsi="Calibri" w:cs="Calibri"/>
                <w:color w:val="000000"/>
                <w:lang w:eastAsia="en-GB"/>
              </w:rPr>
            </w:pPr>
            <w:r w:rsidRPr="006E1541">
              <w:rPr>
                <w:rFonts w:ascii="Calibri" w:eastAsia="Times New Roman" w:hAnsi="Calibri" w:cs="Calibri"/>
                <w:color w:val="000000"/>
                <w:lang w:eastAsia="en-GB"/>
              </w:rPr>
              <w:t>3.20</w:t>
            </w:r>
          </w:p>
        </w:tc>
        <w:tc>
          <w:tcPr>
            <w:tcW w:w="718" w:type="dxa"/>
            <w:noWrap/>
            <w:vAlign w:val="center"/>
            <w:hideMark/>
          </w:tcPr>
          <w:p w14:paraId="082FD2CF" w14:textId="77777777" w:rsidR="00C1003C" w:rsidRPr="006E1541" w:rsidRDefault="00C1003C" w:rsidP="00F41265">
            <w:pPr>
              <w:jc w:val="center"/>
              <w:rPr>
                <w:rFonts w:ascii="Calibri" w:eastAsia="Times New Roman" w:hAnsi="Calibri" w:cs="Calibri"/>
                <w:color w:val="000000"/>
                <w:lang w:eastAsia="en-GB"/>
              </w:rPr>
            </w:pPr>
            <w:r w:rsidRPr="006E1541">
              <w:t>4.47</w:t>
            </w:r>
          </w:p>
        </w:tc>
        <w:tc>
          <w:tcPr>
            <w:tcW w:w="790" w:type="dxa"/>
            <w:noWrap/>
            <w:vAlign w:val="center"/>
            <w:hideMark/>
          </w:tcPr>
          <w:p w14:paraId="2DB7047A" w14:textId="77777777" w:rsidR="00C1003C" w:rsidRPr="006E1541" w:rsidRDefault="00C1003C" w:rsidP="00F41265">
            <w:pPr>
              <w:jc w:val="center"/>
              <w:rPr>
                <w:rFonts w:ascii="Calibri" w:eastAsia="Times New Roman" w:hAnsi="Calibri" w:cs="Calibri"/>
                <w:color w:val="000000"/>
                <w:lang w:eastAsia="en-GB"/>
              </w:rPr>
            </w:pPr>
            <w:r w:rsidRPr="006E1541">
              <w:rPr>
                <w:rFonts w:ascii="Calibri" w:eastAsia="Times New Roman" w:hAnsi="Calibri" w:cs="Calibri"/>
                <w:color w:val="000000"/>
                <w:lang w:eastAsia="en-GB"/>
              </w:rPr>
              <w:t>2.8</w:t>
            </w:r>
            <w:r>
              <w:rPr>
                <w:rFonts w:ascii="Calibri" w:eastAsia="Times New Roman" w:hAnsi="Calibri" w:cs="Calibri"/>
                <w:color w:val="000000"/>
                <w:lang w:eastAsia="en-GB"/>
              </w:rPr>
              <w:t>9 – 4.74</w:t>
            </w:r>
          </w:p>
        </w:tc>
        <w:tc>
          <w:tcPr>
            <w:tcW w:w="1308" w:type="dxa"/>
            <w:vAlign w:val="center"/>
          </w:tcPr>
          <w:p w14:paraId="6133756A" w14:textId="77777777" w:rsidR="00C1003C" w:rsidRPr="002861DE" w:rsidRDefault="00C1003C" w:rsidP="00F41265">
            <w:pPr>
              <w:jc w:val="center"/>
              <w:rPr>
                <w:rFonts w:ascii="Calibri" w:eastAsia="Times New Roman" w:hAnsi="Calibri" w:cs="Calibri"/>
                <w:color w:val="000000"/>
                <w:lang w:eastAsia="en-GB"/>
              </w:rPr>
            </w:pPr>
            <w:r w:rsidRPr="002861DE">
              <w:rPr>
                <w:rFonts w:ascii="Calibri" w:eastAsia="Times New Roman" w:hAnsi="Calibri" w:cs="Calibri"/>
                <w:color w:val="000000"/>
                <w:lang w:eastAsia="en-GB"/>
              </w:rPr>
              <w:t>Gamma (0.51, 0.07)</w:t>
            </w:r>
          </w:p>
        </w:tc>
        <w:tc>
          <w:tcPr>
            <w:tcW w:w="838" w:type="dxa"/>
            <w:vAlign w:val="center"/>
          </w:tcPr>
          <w:p w14:paraId="0E2C4D16" w14:textId="77777777" w:rsidR="00C1003C" w:rsidRPr="002861DE" w:rsidRDefault="00C1003C" w:rsidP="00F41265">
            <w:pPr>
              <w:jc w:val="center"/>
              <w:rPr>
                <w:rFonts w:ascii="Calibri" w:eastAsia="Times New Roman" w:hAnsi="Calibri" w:cs="Calibri"/>
                <w:color w:val="000000"/>
                <w:lang w:eastAsia="en-GB"/>
              </w:rPr>
            </w:pPr>
            <w:r>
              <w:rPr>
                <w:rFonts w:ascii="Calibri" w:hAnsi="Calibri" w:cs="Calibri"/>
              </w:rPr>
              <w:fldChar w:fldCharType="begin"/>
            </w:r>
            <w:r>
              <w:rPr>
                <w:rFonts w:ascii="Calibri" w:hAnsi="Calibri" w:cs="Calibri"/>
              </w:rPr>
              <w:instrText xml:space="preserve"> ADDIN ZOTERO_ITEM CSL_CITATION {"citationID":"a23mprhbh8o","properties":{"formattedCitation":"(40)","plainCitation":"(40)","noteIndex":0},"citationItems":[{"id":"A1Ws1pQ2/2DidLtV2","uris":["http://zotero.org/users/local/gpbrtCfE/items/MEQ4LLYH"],"uri":["http://zotero.org/users/local/gpbrtCfE/items/MEQ4LLYH"],"itemData":{"id":3,"type":"article-journal","title":"Cost-effectiveness of malaria diagnosis using rapid diagnostic tests compared to microscopy or clinical symptoms alone in Afghanistan","container-title":"Malaria Journal","volume":"14","issue":"217","source":"PubMed Central","abstract":"Background\nImproving access to parasitological diagnosis of malaria is a central strategy for control and elimination of the disease. Malaria rapid diagnostic tests (RDTs) are relatively easy to perform and could be used in primary level clinics to increase coverage of diagnostics and improve treatment of malaria.\n\nMethods\nA cost-effectiveness analysis was undertaken of RDT-based diagnosis in public health sector facilities in Afghanistan comparing the societal and health sector costs of RDTs versus microscopy and RDTs versus clinical diagnosis in low and moderate transmission areas. The effect measure was ‘appropriate treatment for malaria’ defined using a reference diagnosis. Effects were obtained from a recent trial of RDTs in 22 public health centres with cost data collected directly from health centres and from patients enrolled in the trial. Decision models were used to compare the cost of RDT diagnosis versus the current diagnostic method in use at the clinic per appropriately treated case (incremental cost-effectiveness ratio, ICER).\n\nResults\nRDT diagnosis of Plasmodium vivax and Plasmodium falciparum malaria in patients with uncomplicated febrile illness had higher effectiveness and lower cost compared to microscopy and was cost-effective across the moderate and low transmission settings. RDTs remained cost-effective when microscopy was used for other clinical purposes. In the low transmission setting, RDTs were much more effective than clinical diagnosis (65.2% (212/325) vs 12.5% (40/321)) but at an additional cost (ICER) of US$4.5 per appropriately treated patient including a health sector cost (ICER) of US$2.5 and household cost of US$2.0. Sensitivity analysis, which varied drug costs, indicated that RDTs would remain cost-effective if artemisinin combination therapy was used for treating both P. vivax and P. falciparum. Cost-effectiveness of microscopy relative to RDT is further reduced if the former is used exclusively for malaria diagnosis. In the health service setting of Afghanistan, RDTs are a cost-effective intervention compared to microscopy.\n\nConclusions\nRDTs remain cost-effective across a range of drug costs and if microscopy is used for a range of diagnostic services. RDTs have significant advantages over clinical diagnosis with minor increases in the cost of service provision.\n\nTrial Registration\nThe trial was registered at ClinicalTrials.gov under identifier NCT00935688.\n\nElectronic supplementary material\nThe online version of this article (doi:10.1186/s12936-015-0696-1) contains supplementary material, which is available to authorized users.","URL":"https://malariajournal.biomedcentral.com/articles/10.1186/s12936-015-0696-1","DOI":"10.1186/s12936-015-0696-1","ISSN":"1475-2875","note":"PMID: 26016871\nPMCID: PMC4450447","journalAbbreviation":"Malar J","author":[{"family":"Hansen","given":"Kristian S"},{"family":"Grieve","given":"Eleanor"},{"family":"Mikhail","given":"Amy"},{"family":"Mayan","given":"Ismail"},{"family":"Mohammed","given":"Nader"},{"family":"Anwar","given":"Mohammed"},{"family":"Baktash","given":"Sayed H"},{"family":"Drake","given":"Thomas L"},{"family":"Whitty","given":"Christopher J M"},{"family":"Rowland","given":"Mark W"},{"family":"Leslie","given":"Toby J"}],"issued":{"date-parts":[["2015",5,28]]},"accessed":{"date-parts":[["2019",5,5]]}}}],"schema":"https://github.com/citation-style-language/schema/raw/master/csl-citation.json"} </w:instrText>
            </w:r>
            <w:r>
              <w:rPr>
                <w:rFonts w:ascii="Calibri" w:hAnsi="Calibri" w:cs="Calibri"/>
              </w:rPr>
              <w:fldChar w:fldCharType="separate"/>
            </w:r>
            <w:r w:rsidRPr="007C19BC">
              <w:rPr>
                <w:rFonts w:ascii="Calibri" w:hAnsi="Calibri" w:cs="Calibri"/>
              </w:rPr>
              <w:t>(40)</w:t>
            </w:r>
            <w:r>
              <w:rPr>
                <w:rFonts w:ascii="Calibri" w:hAnsi="Calibri" w:cs="Calibri"/>
              </w:rPr>
              <w:fldChar w:fldCharType="end"/>
            </w:r>
          </w:p>
        </w:tc>
        <w:tc>
          <w:tcPr>
            <w:tcW w:w="5509" w:type="dxa"/>
            <w:vMerge/>
            <w:vAlign w:val="center"/>
          </w:tcPr>
          <w:p w14:paraId="5495F5D8" w14:textId="77777777" w:rsidR="00C1003C" w:rsidRPr="002861DE" w:rsidRDefault="00C1003C" w:rsidP="00F41265">
            <w:pPr>
              <w:rPr>
                <w:rFonts w:ascii="Calibri" w:eastAsia="Times New Roman" w:hAnsi="Calibri" w:cs="Calibri"/>
                <w:color w:val="000000"/>
                <w:lang w:eastAsia="en-GB"/>
              </w:rPr>
            </w:pPr>
          </w:p>
        </w:tc>
      </w:tr>
      <w:tr w:rsidR="00C1003C" w:rsidRPr="006E1541" w14:paraId="5C3AF0D7" w14:textId="77777777" w:rsidTr="00F44721">
        <w:trPr>
          <w:trHeight w:val="300"/>
        </w:trPr>
        <w:tc>
          <w:tcPr>
            <w:tcW w:w="1394" w:type="dxa"/>
            <w:vAlign w:val="center"/>
          </w:tcPr>
          <w:p w14:paraId="1DECC0EC" w14:textId="77777777" w:rsidR="00C1003C" w:rsidRDefault="00C1003C" w:rsidP="00F41265">
            <w:pPr>
              <w:rPr>
                <w:rFonts w:ascii="Calibri" w:hAnsi="Calibri" w:cs="Calibri"/>
              </w:rPr>
            </w:pPr>
            <w:proofErr w:type="spellStart"/>
            <w:r>
              <w:rPr>
                <w:rFonts w:ascii="Calibri" w:hAnsi="Calibri" w:cs="Calibri"/>
              </w:rPr>
              <w:t>cCLTapp</w:t>
            </w:r>
            <w:proofErr w:type="spellEnd"/>
          </w:p>
        </w:tc>
        <w:tc>
          <w:tcPr>
            <w:tcW w:w="3846" w:type="dxa"/>
            <w:noWrap/>
            <w:vAlign w:val="center"/>
            <w:hideMark/>
          </w:tcPr>
          <w:p w14:paraId="1EB1DED9" w14:textId="170F5377" w:rsidR="00C1003C" w:rsidRPr="006E1541" w:rsidRDefault="00B5021A" w:rsidP="00F41265">
            <w:pPr>
              <w:rPr>
                <w:rFonts w:ascii="Calibri" w:eastAsia="Times New Roman" w:hAnsi="Calibri" w:cs="Calibri"/>
                <w:color w:val="000000"/>
                <w:lang w:eastAsia="en-GB"/>
              </w:rPr>
            </w:pPr>
            <w:r>
              <w:rPr>
                <w:rFonts w:ascii="Calibri" w:hAnsi="Calibri" w:cs="Calibri"/>
              </w:rPr>
              <w:t>Opportunity cost of carer’s time when patient receives appropriate treatment</w:t>
            </w:r>
          </w:p>
        </w:tc>
        <w:tc>
          <w:tcPr>
            <w:tcW w:w="1185" w:type="dxa"/>
            <w:noWrap/>
            <w:vAlign w:val="center"/>
            <w:hideMark/>
          </w:tcPr>
          <w:p w14:paraId="28BEFEC1" w14:textId="77777777" w:rsidR="00C1003C" w:rsidRPr="006E1541" w:rsidRDefault="00C1003C" w:rsidP="00F41265">
            <w:pPr>
              <w:jc w:val="center"/>
              <w:rPr>
                <w:rFonts w:ascii="Calibri" w:eastAsia="Times New Roman" w:hAnsi="Calibri" w:cs="Calibri"/>
                <w:color w:val="000000"/>
                <w:lang w:eastAsia="en-GB"/>
              </w:rPr>
            </w:pPr>
            <w:r w:rsidRPr="006E1541">
              <w:rPr>
                <w:rFonts w:ascii="Calibri" w:eastAsia="Times New Roman" w:hAnsi="Calibri" w:cs="Calibri"/>
                <w:color w:val="000000"/>
                <w:lang w:eastAsia="en-GB"/>
              </w:rPr>
              <w:t>1.</w:t>
            </w:r>
            <w:r>
              <w:rPr>
                <w:rFonts w:ascii="Calibri" w:eastAsia="Times New Roman" w:hAnsi="Calibri" w:cs="Calibri"/>
                <w:color w:val="000000"/>
                <w:lang w:eastAsia="en-GB"/>
              </w:rPr>
              <w:t>44</w:t>
            </w:r>
          </w:p>
        </w:tc>
        <w:tc>
          <w:tcPr>
            <w:tcW w:w="718" w:type="dxa"/>
            <w:noWrap/>
            <w:vAlign w:val="center"/>
            <w:hideMark/>
          </w:tcPr>
          <w:p w14:paraId="423FF660" w14:textId="77777777" w:rsidR="00C1003C" w:rsidRPr="006E1541" w:rsidRDefault="00C1003C" w:rsidP="00F41265">
            <w:pPr>
              <w:jc w:val="center"/>
              <w:rPr>
                <w:rFonts w:ascii="Calibri" w:eastAsia="Times New Roman" w:hAnsi="Calibri" w:cs="Calibri"/>
                <w:color w:val="000000"/>
                <w:lang w:eastAsia="en-GB"/>
              </w:rPr>
            </w:pPr>
            <w:r w:rsidRPr="006E1541">
              <w:t>2.</w:t>
            </w:r>
            <w:r>
              <w:t>71</w:t>
            </w:r>
          </w:p>
        </w:tc>
        <w:tc>
          <w:tcPr>
            <w:tcW w:w="790" w:type="dxa"/>
            <w:noWrap/>
            <w:vAlign w:val="center"/>
            <w:hideMark/>
          </w:tcPr>
          <w:p w14:paraId="2ADB868F" w14:textId="77777777" w:rsidR="00C1003C" w:rsidRPr="006E1541" w:rsidRDefault="00C1003C" w:rsidP="00F41265">
            <w:pPr>
              <w:jc w:val="center"/>
              <w:rPr>
                <w:rFonts w:ascii="Calibri" w:eastAsia="Times New Roman" w:hAnsi="Calibri" w:cs="Calibri"/>
                <w:color w:val="000000"/>
                <w:lang w:eastAsia="en-GB"/>
              </w:rPr>
            </w:pPr>
            <w:r w:rsidRPr="006E1541">
              <w:rPr>
                <w:rFonts w:ascii="Calibri" w:eastAsia="Times New Roman" w:hAnsi="Calibri" w:cs="Calibri"/>
                <w:color w:val="000000"/>
                <w:lang w:eastAsia="en-GB"/>
              </w:rPr>
              <w:t>1.</w:t>
            </w:r>
            <w:r>
              <w:rPr>
                <w:rFonts w:ascii="Calibri" w:eastAsia="Times New Roman" w:hAnsi="Calibri" w:cs="Calibri"/>
                <w:color w:val="000000"/>
                <w:lang w:eastAsia="en-GB"/>
              </w:rPr>
              <w:t>24 – 1.65</w:t>
            </w:r>
          </w:p>
        </w:tc>
        <w:tc>
          <w:tcPr>
            <w:tcW w:w="1308" w:type="dxa"/>
            <w:vAlign w:val="center"/>
          </w:tcPr>
          <w:p w14:paraId="42C5F2F1" w14:textId="77777777" w:rsidR="00C1003C" w:rsidRPr="002861DE" w:rsidRDefault="00C1003C" w:rsidP="00F41265">
            <w:pPr>
              <w:jc w:val="center"/>
            </w:pPr>
            <w:r w:rsidRPr="002861DE">
              <w:rPr>
                <w:rFonts w:ascii="Calibri" w:eastAsia="Times New Roman" w:hAnsi="Calibri" w:cs="Calibri"/>
                <w:color w:val="000000"/>
                <w:lang w:eastAsia="en-GB"/>
              </w:rPr>
              <w:t>Gamma (151.73, 0.009)</w:t>
            </w:r>
          </w:p>
        </w:tc>
        <w:tc>
          <w:tcPr>
            <w:tcW w:w="838" w:type="dxa"/>
            <w:vAlign w:val="center"/>
          </w:tcPr>
          <w:p w14:paraId="3F05DCF8" w14:textId="77777777" w:rsidR="00C1003C" w:rsidRPr="002861DE" w:rsidRDefault="00C1003C" w:rsidP="00F41265">
            <w:pPr>
              <w:jc w:val="center"/>
              <w:rPr>
                <w:rFonts w:ascii="Calibri" w:eastAsia="Times New Roman" w:hAnsi="Calibri" w:cs="Calibri"/>
                <w:color w:val="000000"/>
                <w:lang w:eastAsia="en-GB"/>
              </w:rPr>
            </w:pPr>
            <w:r>
              <w:rPr>
                <w:rFonts w:ascii="Calibri" w:hAnsi="Calibri" w:cs="Calibri"/>
              </w:rPr>
              <w:fldChar w:fldCharType="begin"/>
            </w:r>
            <w:r>
              <w:rPr>
                <w:rFonts w:ascii="Calibri" w:hAnsi="Calibri" w:cs="Calibri"/>
              </w:rPr>
              <w:instrText xml:space="preserve"> ADDIN ZOTERO_ITEM CSL_CITATION {"citationID":"as4fj3s93i","properties":{"formattedCitation":"(40)","plainCitation":"(40)","noteIndex":0},"citationItems":[{"id":"A1Ws1pQ2/2DidLtV2","uris":["http://zotero.org/users/local/gpbrtCfE/items/MEQ4LLYH"],"uri":["http://zotero.org/users/local/gpbrtCfE/items/MEQ4LLYH"],"itemData":{"id":3,"type":"article-journal","title":"Cost-effectiveness of malaria diagnosis using rapid diagnostic tests compared to microscopy or clinical symptoms alone in Afghanistan","container-title":"Malaria Journal","volume":"14","issue":"217","source":"PubMed Central","abstract":"Background\nImproving access to parasitological diagnosis of malaria is a central strategy for control and elimination of the disease. Malaria rapid diagnostic tests (RDTs) are relatively easy to perform and could be used in primary level clinics to increase coverage of diagnostics and improve treatment of malaria.\n\nMethods\nA cost-effectiveness analysis was undertaken of RDT-based diagnosis in public health sector facilities in Afghanistan comparing the societal and health sector costs of RDTs versus microscopy and RDTs versus clinical diagnosis in low and moderate transmission areas. The effect measure was ‘appropriate treatment for malaria’ defined using a reference diagnosis. Effects were obtained from a recent trial of RDTs in 22 public health centres with cost data collected directly from health centres and from patients enrolled in the trial. Decision models were used to compare the cost of RDT diagnosis versus the current diagnostic method in use at the clinic per appropriately treated case (incremental cost-effectiveness ratio, ICER).\n\nResults\nRDT diagnosis of Plasmodium vivax and Plasmodium falciparum malaria in patients with uncomplicated febrile illness had higher effectiveness and lower cost compared to microscopy and was cost-effective across the moderate and low transmission settings. RDTs remained cost-effective when microscopy was used for other clinical purposes. In the low transmission setting, RDTs were much more effective than clinical diagnosis (65.2% (212/325) vs 12.5% (40/321)) but at an additional cost (ICER) of US$4.5 per appropriately treated patient including a health sector cost (ICER) of US$2.5 and household cost of US$2.0. Sensitivity analysis, which varied drug costs, indicated that RDTs would remain cost-effective if artemisinin combination therapy was used for treating both P. vivax and P. falciparum. Cost-effectiveness of microscopy relative to RDT is further reduced if the former is used exclusively for malaria diagnosis. In the health service setting of Afghanistan, RDTs are a cost-effective intervention compared to microscopy.\n\nConclusions\nRDTs remain cost-effective across a range of drug costs and if microscopy is used for a range of diagnostic services. RDTs have significant advantages over clinical diagnosis with minor increases in the cost of service provision.\n\nTrial Registration\nThe trial was registered at ClinicalTrials.gov under identifier NCT00935688.\n\nElectronic supplementary material\nThe online version of this article (doi:10.1186/s12936-015-0696-1) contains supplementary material, which is available to authorized users.","URL":"https://malariajournal.biomedcentral.com/articles/10.1186/s12936-015-0696-1","DOI":"10.1186/s12936-015-0696-1","ISSN":"1475-2875","note":"PMID: 26016871\nPMCID: PMC4450447","journalAbbreviation":"Malar J","author":[{"family":"Hansen","given":"Kristian S"},{"family":"Grieve","given":"Eleanor"},{"family":"Mikhail","given":"Amy"},{"family":"Mayan","given":"Ismail"},{"family":"Mohammed","given":"Nader"},{"family":"Anwar","given":"Mohammed"},{"family":"Baktash","given":"Sayed H"},{"family":"Drake","given":"Thomas L"},{"family":"Whitty","given":"Christopher J M"},{"family":"Rowland","given":"Mark W"},{"family":"Leslie","given":"Toby J"}],"issued":{"date-parts":[["2015",5,28]]},"accessed":{"date-parts":[["2019",5,5]]}}}],"schema":"https://github.com/citation-style-language/schema/raw/master/csl-citation.json"} </w:instrText>
            </w:r>
            <w:r>
              <w:rPr>
                <w:rFonts w:ascii="Calibri" w:hAnsi="Calibri" w:cs="Calibri"/>
              </w:rPr>
              <w:fldChar w:fldCharType="separate"/>
            </w:r>
            <w:r w:rsidRPr="007C19BC">
              <w:rPr>
                <w:rFonts w:ascii="Calibri" w:hAnsi="Calibri" w:cs="Calibri"/>
              </w:rPr>
              <w:t>(40)</w:t>
            </w:r>
            <w:r>
              <w:rPr>
                <w:rFonts w:ascii="Calibri" w:hAnsi="Calibri" w:cs="Calibri"/>
              </w:rPr>
              <w:fldChar w:fldCharType="end"/>
            </w:r>
          </w:p>
        </w:tc>
        <w:tc>
          <w:tcPr>
            <w:tcW w:w="5509" w:type="dxa"/>
            <w:vMerge/>
            <w:vAlign w:val="center"/>
          </w:tcPr>
          <w:p w14:paraId="5EFAF2A1" w14:textId="77777777" w:rsidR="00C1003C" w:rsidRPr="002861DE" w:rsidRDefault="00C1003C" w:rsidP="00F41265">
            <w:pPr>
              <w:rPr>
                <w:rFonts w:ascii="Calibri" w:eastAsia="Times New Roman" w:hAnsi="Calibri" w:cs="Calibri"/>
                <w:color w:val="000000"/>
                <w:lang w:eastAsia="en-GB"/>
              </w:rPr>
            </w:pPr>
          </w:p>
        </w:tc>
      </w:tr>
      <w:tr w:rsidR="00C1003C" w:rsidRPr="006E1541" w14:paraId="62B1C3D2" w14:textId="77777777" w:rsidTr="00F44721">
        <w:trPr>
          <w:trHeight w:val="300"/>
        </w:trPr>
        <w:tc>
          <w:tcPr>
            <w:tcW w:w="1394" w:type="dxa"/>
            <w:vAlign w:val="center"/>
          </w:tcPr>
          <w:p w14:paraId="5C364697" w14:textId="77777777" w:rsidR="00C1003C" w:rsidRDefault="00C1003C" w:rsidP="00F41265">
            <w:pPr>
              <w:rPr>
                <w:rFonts w:ascii="Calibri" w:hAnsi="Calibri" w:cs="Calibri"/>
              </w:rPr>
            </w:pPr>
            <w:proofErr w:type="spellStart"/>
            <w:r>
              <w:rPr>
                <w:rFonts w:ascii="Calibri" w:hAnsi="Calibri" w:cs="Calibri"/>
              </w:rPr>
              <w:t>cOPEnot</w:t>
            </w:r>
            <w:proofErr w:type="spellEnd"/>
          </w:p>
        </w:tc>
        <w:tc>
          <w:tcPr>
            <w:tcW w:w="3846" w:type="dxa"/>
            <w:noWrap/>
            <w:vAlign w:val="center"/>
            <w:hideMark/>
          </w:tcPr>
          <w:p w14:paraId="293EEA92" w14:textId="0662DFB7" w:rsidR="00C1003C" w:rsidRPr="006E1541" w:rsidRDefault="00DE7B06" w:rsidP="00F41265">
            <w:pPr>
              <w:rPr>
                <w:rFonts w:ascii="Calibri" w:eastAsia="Times New Roman" w:hAnsi="Calibri" w:cs="Calibri"/>
                <w:color w:val="000000"/>
                <w:lang w:eastAsia="en-GB"/>
              </w:rPr>
            </w:pPr>
            <w:r>
              <w:rPr>
                <w:rFonts w:ascii="Calibri" w:hAnsi="Calibri" w:cs="Calibri"/>
              </w:rPr>
              <w:t xml:space="preserve">Patient out of pocket expenditure when patient receives inappropriate treatment. (Inclusions same as </w:t>
            </w:r>
            <w:proofErr w:type="spellStart"/>
            <w:r>
              <w:rPr>
                <w:rFonts w:ascii="Calibri" w:hAnsi="Calibri" w:cs="Calibri"/>
              </w:rPr>
              <w:t>cOPEapp</w:t>
            </w:r>
            <w:proofErr w:type="spellEnd"/>
            <w:r>
              <w:rPr>
                <w:rFonts w:ascii="Calibri" w:hAnsi="Calibri" w:cs="Calibri"/>
              </w:rPr>
              <w:t>)</w:t>
            </w:r>
          </w:p>
        </w:tc>
        <w:tc>
          <w:tcPr>
            <w:tcW w:w="1185" w:type="dxa"/>
            <w:noWrap/>
            <w:vAlign w:val="center"/>
            <w:hideMark/>
          </w:tcPr>
          <w:p w14:paraId="6DB9A31A" w14:textId="77777777" w:rsidR="00C1003C" w:rsidRPr="006E1541" w:rsidRDefault="00C1003C" w:rsidP="00F41265">
            <w:pPr>
              <w:jc w:val="center"/>
              <w:rPr>
                <w:rFonts w:ascii="Times New Roman" w:eastAsia="Times New Roman" w:hAnsi="Times New Roman" w:cs="Times New Roman"/>
                <w:sz w:val="20"/>
                <w:szCs w:val="20"/>
                <w:lang w:eastAsia="en-GB"/>
              </w:rPr>
            </w:pPr>
            <w:r>
              <w:rPr>
                <w:rFonts w:ascii="Calibri" w:eastAsia="Times New Roman" w:hAnsi="Calibri" w:cs="Calibri"/>
                <w:color w:val="000000"/>
                <w:lang w:eastAsia="en-GB"/>
              </w:rPr>
              <w:t>5.61</w:t>
            </w:r>
          </w:p>
        </w:tc>
        <w:tc>
          <w:tcPr>
            <w:tcW w:w="718" w:type="dxa"/>
            <w:noWrap/>
            <w:vAlign w:val="center"/>
            <w:hideMark/>
          </w:tcPr>
          <w:p w14:paraId="05B301E7" w14:textId="77777777" w:rsidR="00C1003C" w:rsidRPr="006E1541" w:rsidRDefault="00C1003C" w:rsidP="00F41265">
            <w:pPr>
              <w:jc w:val="center"/>
              <w:rPr>
                <w:rFonts w:ascii="Times New Roman" w:eastAsia="Times New Roman" w:hAnsi="Times New Roman" w:cs="Times New Roman"/>
                <w:sz w:val="20"/>
                <w:szCs w:val="20"/>
                <w:lang w:eastAsia="en-GB"/>
              </w:rPr>
            </w:pPr>
            <w:r>
              <w:t>17.16</w:t>
            </w:r>
          </w:p>
        </w:tc>
        <w:tc>
          <w:tcPr>
            <w:tcW w:w="790" w:type="dxa"/>
            <w:noWrap/>
            <w:vAlign w:val="center"/>
            <w:hideMark/>
          </w:tcPr>
          <w:p w14:paraId="3F5CAC4C" w14:textId="77777777" w:rsidR="00C1003C" w:rsidRPr="006E1541" w:rsidRDefault="00C1003C" w:rsidP="00F41265">
            <w:pPr>
              <w:jc w:val="center"/>
              <w:rPr>
                <w:rFonts w:ascii="Times New Roman" w:eastAsia="Times New Roman" w:hAnsi="Times New Roman" w:cs="Times New Roman"/>
                <w:sz w:val="20"/>
                <w:szCs w:val="20"/>
                <w:lang w:eastAsia="en-GB"/>
              </w:rPr>
            </w:pPr>
            <w:r w:rsidRPr="006E1541">
              <w:rPr>
                <w:rFonts w:ascii="Calibri" w:eastAsia="Times New Roman" w:hAnsi="Calibri" w:cs="Calibri"/>
                <w:color w:val="000000"/>
                <w:lang w:eastAsia="en-GB"/>
              </w:rPr>
              <w:t>4.</w:t>
            </w:r>
            <w:r>
              <w:rPr>
                <w:rFonts w:ascii="Calibri" w:eastAsia="Times New Roman" w:hAnsi="Calibri" w:cs="Calibri"/>
                <w:color w:val="000000"/>
                <w:lang w:eastAsia="en-GB"/>
              </w:rPr>
              <w:t>32 - 6.91</w:t>
            </w:r>
          </w:p>
        </w:tc>
        <w:tc>
          <w:tcPr>
            <w:tcW w:w="1308" w:type="dxa"/>
            <w:vAlign w:val="center"/>
          </w:tcPr>
          <w:p w14:paraId="614AADFC" w14:textId="77777777" w:rsidR="00C1003C" w:rsidRPr="002861DE" w:rsidRDefault="00C1003C" w:rsidP="00F41265">
            <w:pPr>
              <w:jc w:val="center"/>
            </w:pPr>
            <w:r w:rsidRPr="002861DE">
              <w:rPr>
                <w:rFonts w:ascii="Calibri" w:eastAsia="Times New Roman" w:hAnsi="Calibri" w:cs="Calibri"/>
                <w:color w:val="000000"/>
                <w:lang w:eastAsia="en-GB"/>
              </w:rPr>
              <w:t>Gamma (14.77, 0.38)</w:t>
            </w:r>
          </w:p>
        </w:tc>
        <w:tc>
          <w:tcPr>
            <w:tcW w:w="838" w:type="dxa"/>
            <w:vAlign w:val="center"/>
          </w:tcPr>
          <w:p w14:paraId="0901763D" w14:textId="77777777" w:rsidR="00C1003C" w:rsidRPr="002861DE" w:rsidRDefault="00C1003C" w:rsidP="00F41265">
            <w:pPr>
              <w:jc w:val="center"/>
              <w:rPr>
                <w:rFonts w:ascii="Calibri" w:eastAsia="Times New Roman" w:hAnsi="Calibri" w:cs="Calibri"/>
                <w:color w:val="000000"/>
                <w:lang w:eastAsia="en-GB"/>
              </w:rPr>
            </w:pPr>
            <w:r>
              <w:rPr>
                <w:rFonts w:ascii="Calibri" w:hAnsi="Calibri" w:cs="Calibri"/>
              </w:rPr>
              <w:fldChar w:fldCharType="begin"/>
            </w:r>
            <w:r>
              <w:rPr>
                <w:rFonts w:ascii="Calibri" w:hAnsi="Calibri" w:cs="Calibri"/>
              </w:rPr>
              <w:instrText xml:space="preserve"> ADDIN ZOTERO_ITEM CSL_CITATION {"citationID":"a1orkt9ma92","properties":{"formattedCitation":"(40)","plainCitation":"(40)","noteIndex":0},"citationItems":[{"id":"A1Ws1pQ2/2DidLtV2","uris":["http://zotero.org/users/local/gpbrtCfE/items/MEQ4LLYH"],"uri":["http://zotero.org/users/local/gpbrtCfE/items/MEQ4LLYH"],"itemData":{"id":3,"type":"article-journal","title":"Cost-effectiveness of malaria diagnosis using rapid diagnostic tests compared to microscopy or clinical symptoms alone in Afghanistan","container-title":"Malaria Journal","volume":"14","issue":"217","source":"PubMed Central","abstract":"Background\nImproving access to parasitological diagnosis of malaria is a central strategy for control and elimination of the disease. Malaria rapid diagnostic tests (RDTs) are relatively easy to perform and could be used in primary level clinics to increase coverage of diagnostics and improve treatment of malaria.\n\nMethods\nA cost-effectiveness analysis was undertaken of RDT-based diagnosis in public health sector facilities in Afghanistan comparing the societal and health sector costs of RDTs versus microscopy and RDTs versus clinical diagnosis in low and moderate transmission areas. The effect measure was ‘appropriate treatment for malaria’ defined using a reference diagnosis. Effects were obtained from a recent trial of RDTs in 22 public health centres with cost data collected directly from health centres and from patients enrolled in the trial. Decision models were used to compare the cost of RDT diagnosis versus the current diagnostic method in use at the clinic per appropriately treated case (incremental cost-effectiveness ratio, ICER).\n\nResults\nRDT diagnosis of Plasmodium vivax and Plasmodium falciparum malaria in patients with uncomplicated febrile illness had higher effectiveness and lower cost compared to microscopy and was cost-effective across the moderate and low transmission settings. RDTs remained cost-effective when microscopy was used for other clinical purposes. In the low transmission setting, RDTs were much more effective than clinical diagnosis (65.2% (212/325) vs 12.5% (40/321)) but at an additional cost (ICER) of US$4.5 per appropriately treated patient including a health sector cost (ICER) of US$2.5 and household cost of US$2.0. Sensitivity analysis, which varied drug costs, indicated that RDTs would remain cost-effective if artemisinin combination therapy was used for treating both P. vivax and P. falciparum. Cost-effectiveness of microscopy relative to RDT is further reduced if the former is used exclusively for malaria diagnosis. In the health service setting of Afghanistan, RDTs are a cost-effective intervention compared to microscopy.\n\nConclusions\nRDTs remain cost-effective across a range of drug costs and if microscopy is used for a range of diagnostic services. RDTs have significant advantages over clinical diagnosis with minor increases in the cost of service provision.\n\nTrial Registration\nThe trial was registered at ClinicalTrials.gov under identifier NCT00935688.\n\nElectronic supplementary material\nThe online version of this article (doi:10.1186/s12936-015-0696-1) contains supplementary material, which is available to authorized users.","URL":"https://malariajournal.biomedcentral.com/articles/10.1186/s12936-015-0696-1","DOI":"10.1186/s12936-015-0696-1","ISSN":"1475-2875","note":"PMID: 26016871\nPMCID: PMC4450447","journalAbbreviation":"Malar J","author":[{"family":"Hansen","given":"Kristian S"},{"family":"Grieve","given":"Eleanor"},{"family":"Mikhail","given":"Amy"},{"family":"Mayan","given":"Ismail"},{"family":"Mohammed","given":"Nader"},{"family":"Anwar","given":"Mohammed"},{"family":"Baktash","given":"Sayed H"},{"family":"Drake","given":"Thomas L"},{"family":"Whitty","given":"Christopher J M"},{"family":"Rowland","given":"Mark W"},{"family":"Leslie","given":"Toby J"}],"issued":{"date-parts":[["2015",5,28]]},"accessed":{"date-parts":[["2019",5,5]]}}}],"schema":"https://github.com/citation-style-language/schema/raw/master/csl-citation.json"} </w:instrText>
            </w:r>
            <w:r>
              <w:rPr>
                <w:rFonts w:ascii="Calibri" w:hAnsi="Calibri" w:cs="Calibri"/>
              </w:rPr>
              <w:fldChar w:fldCharType="separate"/>
            </w:r>
            <w:r w:rsidRPr="007C19BC">
              <w:rPr>
                <w:rFonts w:ascii="Calibri" w:hAnsi="Calibri" w:cs="Calibri"/>
              </w:rPr>
              <w:t>(40)</w:t>
            </w:r>
            <w:r>
              <w:rPr>
                <w:rFonts w:ascii="Calibri" w:hAnsi="Calibri" w:cs="Calibri"/>
              </w:rPr>
              <w:fldChar w:fldCharType="end"/>
            </w:r>
          </w:p>
        </w:tc>
        <w:tc>
          <w:tcPr>
            <w:tcW w:w="5509" w:type="dxa"/>
            <w:vMerge/>
            <w:vAlign w:val="center"/>
          </w:tcPr>
          <w:p w14:paraId="1821C5E6" w14:textId="77777777" w:rsidR="00C1003C" w:rsidRPr="002861DE" w:rsidRDefault="00C1003C" w:rsidP="00F41265">
            <w:pPr>
              <w:rPr>
                <w:rFonts w:ascii="Calibri" w:eastAsia="Times New Roman" w:hAnsi="Calibri" w:cs="Calibri"/>
                <w:color w:val="000000"/>
                <w:lang w:eastAsia="en-GB"/>
              </w:rPr>
            </w:pPr>
          </w:p>
        </w:tc>
      </w:tr>
      <w:tr w:rsidR="00C1003C" w:rsidRPr="006E1541" w14:paraId="5BE6C23D" w14:textId="77777777" w:rsidTr="00F44721">
        <w:trPr>
          <w:trHeight w:val="300"/>
        </w:trPr>
        <w:tc>
          <w:tcPr>
            <w:tcW w:w="1394" w:type="dxa"/>
            <w:vAlign w:val="center"/>
          </w:tcPr>
          <w:p w14:paraId="58B24321" w14:textId="77777777" w:rsidR="00C1003C" w:rsidRDefault="00C1003C" w:rsidP="00F41265">
            <w:pPr>
              <w:rPr>
                <w:rFonts w:ascii="Calibri" w:hAnsi="Calibri" w:cs="Calibri"/>
              </w:rPr>
            </w:pPr>
            <w:proofErr w:type="spellStart"/>
            <w:r>
              <w:rPr>
                <w:rFonts w:ascii="Calibri" w:hAnsi="Calibri" w:cs="Calibri"/>
              </w:rPr>
              <w:t>cPLTnot</w:t>
            </w:r>
            <w:proofErr w:type="spellEnd"/>
          </w:p>
        </w:tc>
        <w:tc>
          <w:tcPr>
            <w:tcW w:w="3846" w:type="dxa"/>
            <w:noWrap/>
            <w:vAlign w:val="center"/>
            <w:hideMark/>
          </w:tcPr>
          <w:p w14:paraId="49C61BC9" w14:textId="28367C22" w:rsidR="00C1003C" w:rsidRPr="006E1541" w:rsidRDefault="001F3F8F" w:rsidP="00F41265">
            <w:pPr>
              <w:rPr>
                <w:rFonts w:ascii="Calibri" w:eastAsia="Times New Roman" w:hAnsi="Calibri" w:cs="Calibri"/>
                <w:color w:val="000000"/>
                <w:lang w:eastAsia="en-GB"/>
              </w:rPr>
            </w:pPr>
            <w:r>
              <w:rPr>
                <w:rFonts w:ascii="Calibri" w:hAnsi="Calibri" w:cs="Calibri"/>
              </w:rPr>
              <w:t>Opportunity cost of patient’s time when patient receives inappropriate treatment</w:t>
            </w:r>
          </w:p>
        </w:tc>
        <w:tc>
          <w:tcPr>
            <w:tcW w:w="1185" w:type="dxa"/>
            <w:noWrap/>
            <w:vAlign w:val="center"/>
            <w:hideMark/>
          </w:tcPr>
          <w:p w14:paraId="5024BCD8" w14:textId="77777777" w:rsidR="00C1003C" w:rsidRPr="006E1541" w:rsidRDefault="00C1003C" w:rsidP="00F41265">
            <w:pPr>
              <w:jc w:val="center"/>
              <w:rPr>
                <w:rFonts w:ascii="Calibri" w:eastAsia="Times New Roman" w:hAnsi="Calibri" w:cs="Calibri"/>
                <w:color w:val="000000"/>
                <w:lang w:eastAsia="en-GB"/>
              </w:rPr>
            </w:pPr>
            <w:r>
              <w:rPr>
                <w:rFonts w:ascii="Calibri" w:eastAsia="Times New Roman" w:hAnsi="Calibri" w:cs="Calibri"/>
                <w:color w:val="000000"/>
                <w:lang w:eastAsia="en-GB"/>
              </w:rPr>
              <w:t>4.15</w:t>
            </w:r>
          </w:p>
        </w:tc>
        <w:tc>
          <w:tcPr>
            <w:tcW w:w="718" w:type="dxa"/>
            <w:noWrap/>
            <w:vAlign w:val="center"/>
            <w:hideMark/>
          </w:tcPr>
          <w:p w14:paraId="2C6D879B" w14:textId="77777777" w:rsidR="00C1003C" w:rsidRPr="006E1541" w:rsidRDefault="00C1003C" w:rsidP="00F41265">
            <w:pPr>
              <w:jc w:val="center"/>
              <w:rPr>
                <w:rFonts w:ascii="Calibri" w:eastAsia="Times New Roman" w:hAnsi="Calibri" w:cs="Calibri"/>
                <w:color w:val="000000"/>
                <w:lang w:eastAsia="en-GB"/>
              </w:rPr>
            </w:pPr>
            <w:r w:rsidRPr="006E1541">
              <w:t>4.</w:t>
            </w:r>
            <w:r>
              <w:t>90</w:t>
            </w:r>
          </w:p>
        </w:tc>
        <w:tc>
          <w:tcPr>
            <w:tcW w:w="790" w:type="dxa"/>
            <w:noWrap/>
            <w:vAlign w:val="center"/>
            <w:hideMark/>
          </w:tcPr>
          <w:p w14:paraId="00F816AF" w14:textId="77777777" w:rsidR="00C1003C" w:rsidRPr="006E1541" w:rsidRDefault="00C1003C" w:rsidP="00F41265">
            <w:pPr>
              <w:jc w:val="center"/>
              <w:rPr>
                <w:rFonts w:ascii="Calibri" w:eastAsia="Times New Roman" w:hAnsi="Calibri" w:cs="Calibri"/>
                <w:color w:val="000000"/>
                <w:lang w:eastAsia="en-GB"/>
              </w:rPr>
            </w:pPr>
            <w:r w:rsidRPr="006E1541">
              <w:rPr>
                <w:rFonts w:ascii="Calibri" w:eastAsia="Times New Roman" w:hAnsi="Calibri" w:cs="Calibri"/>
                <w:color w:val="000000"/>
                <w:lang w:eastAsia="en-GB"/>
              </w:rPr>
              <w:t>3.</w:t>
            </w:r>
            <w:r>
              <w:rPr>
                <w:rFonts w:ascii="Calibri" w:eastAsia="Times New Roman" w:hAnsi="Calibri" w:cs="Calibri"/>
                <w:color w:val="000000"/>
                <w:lang w:eastAsia="en-GB"/>
              </w:rPr>
              <w:t>78 - 4.52</w:t>
            </w:r>
          </w:p>
        </w:tc>
        <w:tc>
          <w:tcPr>
            <w:tcW w:w="1308" w:type="dxa"/>
            <w:vAlign w:val="center"/>
          </w:tcPr>
          <w:p w14:paraId="488AF517" w14:textId="77777777" w:rsidR="00C1003C" w:rsidRPr="002861DE" w:rsidRDefault="00C1003C" w:rsidP="00F41265">
            <w:pPr>
              <w:jc w:val="center"/>
            </w:pPr>
            <w:r w:rsidRPr="002861DE">
              <w:rPr>
                <w:rFonts w:ascii="Calibri" w:eastAsia="Times New Roman" w:hAnsi="Calibri" w:cs="Calibri"/>
                <w:color w:val="000000"/>
                <w:lang w:eastAsia="en-GB"/>
              </w:rPr>
              <w:t>Gamma (99.01, 0.04)</w:t>
            </w:r>
          </w:p>
        </w:tc>
        <w:tc>
          <w:tcPr>
            <w:tcW w:w="838" w:type="dxa"/>
            <w:vAlign w:val="center"/>
          </w:tcPr>
          <w:p w14:paraId="15E95212" w14:textId="77777777" w:rsidR="00C1003C" w:rsidRPr="002861DE" w:rsidRDefault="00C1003C" w:rsidP="00F41265">
            <w:pPr>
              <w:jc w:val="center"/>
              <w:rPr>
                <w:rFonts w:ascii="Calibri" w:eastAsia="Times New Roman" w:hAnsi="Calibri" w:cs="Calibri"/>
                <w:color w:val="000000"/>
                <w:lang w:eastAsia="en-GB"/>
              </w:rPr>
            </w:pPr>
            <w:r>
              <w:rPr>
                <w:rFonts w:ascii="Calibri" w:hAnsi="Calibri" w:cs="Calibri"/>
              </w:rPr>
              <w:fldChar w:fldCharType="begin"/>
            </w:r>
            <w:r>
              <w:rPr>
                <w:rFonts w:ascii="Calibri" w:hAnsi="Calibri" w:cs="Calibri"/>
              </w:rPr>
              <w:instrText xml:space="preserve"> ADDIN ZOTERO_ITEM CSL_CITATION {"citationID":"almm1arg9p","properties":{"formattedCitation":"(40)","plainCitation":"(40)","noteIndex":0},"citationItems":[{"id":"A1Ws1pQ2/2DidLtV2","uris":["http://zotero.org/users/local/gpbrtCfE/items/MEQ4LLYH"],"uri":["http://zotero.org/users/local/gpbrtCfE/items/MEQ4LLYH"],"itemData":{"id":3,"type":"article-journal","title":"Cost-effectiveness of malaria diagnosis using rapid diagnostic tests compared to microscopy or clinical symptoms alone in Afghanistan","container-title":"Malaria Journal","volume":"14","issue":"217","source":"PubMed Central","abstract":"Background\nImproving access to parasitological diagnosis of malaria is a central strategy for control and elimination of the disease. Malaria rapid diagnostic tests (RDTs) are relatively easy to perform and could be used in primary level clinics to increase coverage of diagnostics and improve treatment of malaria.\n\nMethods\nA cost-effectiveness analysis was undertaken of RDT-based diagnosis in public health sector facilities in Afghanistan comparing the societal and health sector costs of RDTs versus microscopy and RDTs versus clinical diagnosis in low and moderate transmission areas. The effect measure was ‘appropriate treatment for malaria’ defined using a reference diagnosis. Effects were obtained from a recent trial of RDTs in 22 public health centres with cost data collected directly from health centres and from patients enrolled in the trial. Decision models were used to compare the cost of RDT diagnosis versus the current diagnostic method in use at the clinic per appropriately treated case (incremental cost-effectiveness ratio, ICER).\n\nResults\nRDT diagnosis of Plasmodium vivax and Plasmodium falciparum malaria in patients with uncomplicated febrile illness had higher effectiveness and lower cost compared to microscopy and was cost-effective across the moderate and low transmission settings. RDTs remained cost-effective when microscopy was used for other clinical purposes. In the low transmission setting, RDTs were much more effective than clinical diagnosis (65.2% (212/325) vs 12.5% (40/321)) but at an additional cost (ICER) of US$4.5 per appropriately treated patient including a health sector cost (ICER) of US$2.5 and household cost of US$2.0. Sensitivity analysis, which varied drug costs, indicated that RDTs would remain cost-effective if artemisinin combination therapy was used for treating both P. vivax and P. falciparum. Cost-effectiveness of microscopy relative to RDT is further reduced if the former is used exclusively for malaria diagnosis. In the health service setting of Afghanistan, RDTs are a cost-effective intervention compared to microscopy.\n\nConclusions\nRDTs remain cost-effective across a range of drug costs and if microscopy is used for a range of diagnostic services. RDTs have significant advantages over clinical diagnosis with minor increases in the cost of service provision.\n\nTrial Registration\nThe trial was registered at ClinicalTrials.gov under identifier NCT00935688.\n\nElectronic supplementary material\nThe online version of this article (doi:10.1186/s12936-015-0696-1) contains supplementary material, which is available to authorized users.","URL":"https://malariajournal.biomedcentral.com/articles/10.1186/s12936-015-0696-1","DOI":"10.1186/s12936-015-0696-1","ISSN":"1475-2875","note":"PMID: 26016871\nPMCID: PMC4450447","journalAbbreviation":"Malar J","author":[{"family":"Hansen","given":"Kristian S"},{"family":"Grieve","given":"Eleanor"},{"family":"Mikhail","given":"Amy"},{"family":"Mayan","given":"Ismail"},{"family":"Mohammed","given":"Nader"},{"family":"Anwar","given":"Mohammed"},{"family":"Baktash","given":"Sayed H"},{"family":"Drake","given":"Thomas L"},{"family":"Whitty","given":"Christopher J M"},{"family":"Rowland","given":"Mark W"},{"family":"Leslie","given":"Toby J"}],"issued":{"date-parts":[["2015",5,28]]},"accessed":{"date-parts":[["2019",5,5]]}}}],"schema":"https://github.com/citation-style-language/schema/raw/master/csl-citation.json"} </w:instrText>
            </w:r>
            <w:r>
              <w:rPr>
                <w:rFonts w:ascii="Calibri" w:hAnsi="Calibri" w:cs="Calibri"/>
              </w:rPr>
              <w:fldChar w:fldCharType="separate"/>
            </w:r>
            <w:r w:rsidRPr="007C19BC">
              <w:rPr>
                <w:rFonts w:ascii="Calibri" w:hAnsi="Calibri" w:cs="Calibri"/>
              </w:rPr>
              <w:t>(40)</w:t>
            </w:r>
            <w:r>
              <w:rPr>
                <w:rFonts w:ascii="Calibri" w:hAnsi="Calibri" w:cs="Calibri"/>
              </w:rPr>
              <w:fldChar w:fldCharType="end"/>
            </w:r>
          </w:p>
        </w:tc>
        <w:tc>
          <w:tcPr>
            <w:tcW w:w="5509" w:type="dxa"/>
            <w:vMerge/>
            <w:vAlign w:val="center"/>
          </w:tcPr>
          <w:p w14:paraId="32FE2BE5" w14:textId="77777777" w:rsidR="00C1003C" w:rsidRPr="002861DE" w:rsidRDefault="00C1003C" w:rsidP="00F41265">
            <w:pPr>
              <w:rPr>
                <w:rFonts w:ascii="Calibri" w:eastAsia="Times New Roman" w:hAnsi="Calibri" w:cs="Calibri"/>
                <w:color w:val="000000"/>
                <w:lang w:eastAsia="en-GB"/>
              </w:rPr>
            </w:pPr>
          </w:p>
        </w:tc>
      </w:tr>
      <w:tr w:rsidR="00C1003C" w:rsidRPr="006E1541" w14:paraId="07746062" w14:textId="77777777" w:rsidTr="00F44721">
        <w:trPr>
          <w:trHeight w:val="300"/>
        </w:trPr>
        <w:tc>
          <w:tcPr>
            <w:tcW w:w="1394" w:type="dxa"/>
            <w:vAlign w:val="center"/>
          </w:tcPr>
          <w:p w14:paraId="3EB67407" w14:textId="77777777" w:rsidR="00C1003C" w:rsidRDefault="00C1003C" w:rsidP="00F41265">
            <w:pPr>
              <w:rPr>
                <w:rFonts w:ascii="Calibri" w:hAnsi="Calibri" w:cs="Calibri"/>
              </w:rPr>
            </w:pPr>
            <w:proofErr w:type="spellStart"/>
            <w:r>
              <w:rPr>
                <w:rFonts w:ascii="Calibri" w:hAnsi="Calibri" w:cs="Calibri"/>
              </w:rPr>
              <w:t>cCLTnot</w:t>
            </w:r>
            <w:proofErr w:type="spellEnd"/>
          </w:p>
        </w:tc>
        <w:tc>
          <w:tcPr>
            <w:tcW w:w="3846" w:type="dxa"/>
            <w:noWrap/>
            <w:vAlign w:val="center"/>
            <w:hideMark/>
          </w:tcPr>
          <w:p w14:paraId="788E1086" w14:textId="401C51A4" w:rsidR="00C1003C" w:rsidRPr="006E1541" w:rsidRDefault="009F0458" w:rsidP="00F41265">
            <w:pPr>
              <w:rPr>
                <w:rFonts w:ascii="Calibri" w:eastAsia="Times New Roman" w:hAnsi="Calibri" w:cs="Calibri"/>
                <w:color w:val="000000"/>
                <w:lang w:eastAsia="en-GB"/>
              </w:rPr>
            </w:pPr>
            <w:r>
              <w:rPr>
                <w:rFonts w:ascii="Calibri" w:hAnsi="Calibri" w:cs="Calibri"/>
              </w:rPr>
              <w:t>Opportunity cost of carer’s time when patient receives inappropriate treatment</w:t>
            </w:r>
          </w:p>
        </w:tc>
        <w:tc>
          <w:tcPr>
            <w:tcW w:w="1185" w:type="dxa"/>
            <w:noWrap/>
            <w:vAlign w:val="center"/>
            <w:hideMark/>
          </w:tcPr>
          <w:p w14:paraId="7D1CD8AA" w14:textId="77777777" w:rsidR="00C1003C" w:rsidRPr="006E1541" w:rsidRDefault="00C1003C" w:rsidP="00F41265">
            <w:pPr>
              <w:jc w:val="center"/>
              <w:rPr>
                <w:rFonts w:ascii="Calibri" w:eastAsia="Times New Roman" w:hAnsi="Calibri" w:cs="Calibri"/>
                <w:color w:val="000000"/>
                <w:lang w:eastAsia="en-GB"/>
              </w:rPr>
            </w:pPr>
            <w:r>
              <w:rPr>
                <w:rFonts w:ascii="Calibri" w:eastAsia="Times New Roman" w:hAnsi="Calibri" w:cs="Calibri"/>
                <w:color w:val="000000"/>
                <w:lang w:eastAsia="en-GB"/>
              </w:rPr>
              <w:t>1.85</w:t>
            </w:r>
          </w:p>
        </w:tc>
        <w:tc>
          <w:tcPr>
            <w:tcW w:w="718" w:type="dxa"/>
            <w:noWrap/>
            <w:vAlign w:val="center"/>
            <w:hideMark/>
          </w:tcPr>
          <w:p w14:paraId="56B0F8DA" w14:textId="77777777" w:rsidR="00C1003C" w:rsidRPr="006E1541" w:rsidRDefault="00C1003C" w:rsidP="00F41265">
            <w:pPr>
              <w:jc w:val="center"/>
              <w:rPr>
                <w:rFonts w:ascii="Calibri" w:eastAsia="Times New Roman" w:hAnsi="Calibri" w:cs="Calibri"/>
                <w:color w:val="000000"/>
                <w:lang w:eastAsia="en-GB"/>
              </w:rPr>
            </w:pPr>
            <w:r>
              <w:t>2.42</w:t>
            </w:r>
          </w:p>
        </w:tc>
        <w:tc>
          <w:tcPr>
            <w:tcW w:w="790" w:type="dxa"/>
            <w:noWrap/>
            <w:vAlign w:val="center"/>
            <w:hideMark/>
          </w:tcPr>
          <w:p w14:paraId="5E47B037" w14:textId="77777777" w:rsidR="00C1003C" w:rsidRPr="006E1541" w:rsidRDefault="00C1003C" w:rsidP="00F41265">
            <w:pPr>
              <w:jc w:val="center"/>
              <w:rPr>
                <w:rFonts w:ascii="Calibri" w:eastAsia="Times New Roman" w:hAnsi="Calibri" w:cs="Calibri"/>
                <w:color w:val="000000"/>
                <w:lang w:eastAsia="en-GB"/>
              </w:rPr>
            </w:pPr>
            <w:r w:rsidRPr="006E1541">
              <w:rPr>
                <w:rFonts w:ascii="Calibri" w:eastAsia="Times New Roman" w:hAnsi="Calibri" w:cs="Calibri"/>
                <w:color w:val="000000"/>
                <w:lang w:eastAsia="en-GB"/>
              </w:rPr>
              <w:t>1.</w:t>
            </w:r>
            <w:r>
              <w:rPr>
                <w:rFonts w:ascii="Calibri" w:eastAsia="Times New Roman" w:hAnsi="Calibri" w:cs="Calibri"/>
                <w:color w:val="000000"/>
                <w:lang w:eastAsia="en-GB"/>
              </w:rPr>
              <w:t>67</w:t>
            </w:r>
            <w:r w:rsidRPr="006E1541">
              <w:rPr>
                <w:rFonts w:ascii="Calibri" w:eastAsia="Times New Roman" w:hAnsi="Calibri" w:cs="Calibri"/>
                <w:color w:val="000000"/>
                <w:lang w:eastAsia="en-GB"/>
              </w:rPr>
              <w:t xml:space="preserve"> </w:t>
            </w:r>
            <w:r>
              <w:rPr>
                <w:rFonts w:ascii="Calibri" w:eastAsia="Times New Roman" w:hAnsi="Calibri" w:cs="Calibri"/>
                <w:color w:val="000000"/>
                <w:lang w:eastAsia="en-GB"/>
              </w:rPr>
              <w:t>–</w:t>
            </w:r>
            <w:r w:rsidRPr="006E1541">
              <w:rPr>
                <w:rFonts w:ascii="Calibri" w:eastAsia="Times New Roman" w:hAnsi="Calibri" w:cs="Calibri"/>
                <w:color w:val="000000"/>
                <w:lang w:eastAsia="en-GB"/>
              </w:rPr>
              <w:t xml:space="preserve"> </w:t>
            </w:r>
            <w:r>
              <w:rPr>
                <w:rFonts w:ascii="Calibri" w:eastAsia="Times New Roman" w:hAnsi="Calibri" w:cs="Calibri"/>
                <w:color w:val="000000"/>
                <w:lang w:eastAsia="en-GB"/>
              </w:rPr>
              <w:t>2.03</w:t>
            </w:r>
          </w:p>
        </w:tc>
        <w:tc>
          <w:tcPr>
            <w:tcW w:w="1308" w:type="dxa"/>
            <w:vAlign w:val="center"/>
          </w:tcPr>
          <w:p w14:paraId="7F4012D5" w14:textId="77777777" w:rsidR="00C1003C" w:rsidRPr="002861DE" w:rsidRDefault="00C1003C" w:rsidP="00F41265">
            <w:pPr>
              <w:jc w:val="center"/>
            </w:pPr>
            <w:r w:rsidRPr="002861DE">
              <w:rPr>
                <w:rFonts w:ascii="Calibri" w:eastAsia="Times New Roman" w:hAnsi="Calibri" w:cs="Calibri"/>
                <w:color w:val="000000"/>
                <w:lang w:eastAsia="en-GB"/>
              </w:rPr>
              <w:t>Gamma (80.67, 0.02)</w:t>
            </w:r>
          </w:p>
        </w:tc>
        <w:tc>
          <w:tcPr>
            <w:tcW w:w="838" w:type="dxa"/>
            <w:vAlign w:val="center"/>
          </w:tcPr>
          <w:p w14:paraId="581F61F3" w14:textId="77777777" w:rsidR="00C1003C" w:rsidRPr="002861DE" w:rsidRDefault="00C1003C" w:rsidP="00F41265">
            <w:pPr>
              <w:jc w:val="center"/>
              <w:rPr>
                <w:rFonts w:ascii="Calibri" w:eastAsia="Times New Roman" w:hAnsi="Calibri" w:cs="Calibri"/>
                <w:color w:val="000000"/>
                <w:lang w:eastAsia="en-GB"/>
              </w:rPr>
            </w:pPr>
            <w:r>
              <w:rPr>
                <w:rFonts w:ascii="Calibri" w:hAnsi="Calibri" w:cs="Calibri"/>
              </w:rPr>
              <w:fldChar w:fldCharType="begin"/>
            </w:r>
            <w:r>
              <w:rPr>
                <w:rFonts w:ascii="Calibri" w:hAnsi="Calibri" w:cs="Calibri"/>
              </w:rPr>
              <w:instrText xml:space="preserve"> ADDIN ZOTERO_ITEM CSL_CITATION {"citationID":"a2bn4dce80h","properties":{"formattedCitation":"(40)","plainCitation":"(40)","noteIndex":0},"citationItems":[{"id":"A1Ws1pQ2/2DidLtV2","uris":["http://zotero.org/users/local/gpbrtCfE/items/MEQ4LLYH"],"uri":["http://zotero.org/users/local/gpbrtCfE/items/MEQ4LLYH"],"itemData":{"id":3,"type":"article-journal","title":"Cost-effectiveness of malaria diagnosis using rapid diagnostic tests compared to microscopy or clinical symptoms alone in Afghanistan","container-title":"Malaria Journal","volume":"14","issue":"217","source":"PubMed Central","abstract":"Background\nImproving access to parasitological diagnosis of malaria is a central strategy for control and elimination of the disease. Malaria rapid diagnostic tests (RDTs) are relatively easy to perform and could be used in primary level clinics to increase coverage of diagnostics and improve treatment of malaria.\n\nMethods\nA cost-effectiveness analysis was undertaken of RDT-based diagnosis in public health sector facilities in Afghanistan comparing the societal and health sector costs of RDTs versus microscopy and RDTs versus clinical diagnosis in low and moderate transmission areas. The effect measure was ‘appropriate treatment for malaria’ defined using a reference diagnosis. Effects were obtained from a recent trial of RDTs in 22 public health centres with cost data collected directly from health centres and from patients enrolled in the trial. Decision models were used to compare the cost of RDT diagnosis versus the current diagnostic method in use at the clinic per appropriately treated case (incremental cost-effectiveness ratio, ICER).\n\nResults\nRDT diagnosis of Plasmodium vivax and Plasmodium falciparum malaria in patients with uncomplicated febrile illness had higher effectiveness and lower cost compared to microscopy and was cost-effective across the moderate and low transmission settings. RDTs remained cost-effective when microscopy was used for other clinical purposes. In the low transmission setting, RDTs were much more effective than clinical diagnosis (65.2% (212/325) vs 12.5% (40/321)) but at an additional cost (ICER) of US$4.5 per appropriately treated patient including a health sector cost (ICER) of US$2.5 and household cost of US$2.0. Sensitivity analysis, which varied drug costs, indicated that RDTs would remain cost-effective if artemisinin combination therapy was used for treating both P. vivax and P. falciparum. Cost-effectiveness of microscopy relative to RDT is further reduced if the former is used exclusively for malaria diagnosis. In the health service setting of Afghanistan, RDTs are a cost-effective intervention compared to microscopy.\n\nConclusions\nRDTs remain cost-effective across a range of drug costs and if microscopy is used for a range of diagnostic services. RDTs have significant advantages over clinical diagnosis with minor increases in the cost of service provision.\n\nTrial Registration\nThe trial was registered at ClinicalTrials.gov under identifier NCT00935688.\n\nElectronic supplementary material\nThe online version of this article (doi:10.1186/s12936-015-0696-1) contains supplementary material, which is available to authorized users.","URL":"https://malariajournal.biomedcentral.com/articles/10.1186/s12936-015-0696-1","DOI":"10.1186/s12936-015-0696-1","ISSN":"1475-2875","note":"PMID: 26016871\nPMCID: PMC4450447","journalAbbreviation":"Malar J","author":[{"family":"Hansen","given":"Kristian S"},{"family":"Grieve","given":"Eleanor"},{"family":"Mikhail","given":"Amy"},{"family":"Mayan","given":"Ismail"},{"family":"Mohammed","given":"Nader"},{"family":"Anwar","given":"Mohammed"},{"family":"Baktash","given":"Sayed H"},{"family":"Drake","given":"Thomas L"},{"family":"Whitty","given":"Christopher J M"},{"family":"Rowland","given":"Mark W"},{"family":"Leslie","given":"Toby J"}],"issued":{"date-parts":[["2015",5,28]]},"accessed":{"date-parts":[["2019",5,5]]}}}],"schema":"https://github.com/citation-style-language/schema/raw/master/csl-citation.json"} </w:instrText>
            </w:r>
            <w:r>
              <w:rPr>
                <w:rFonts w:ascii="Calibri" w:hAnsi="Calibri" w:cs="Calibri"/>
              </w:rPr>
              <w:fldChar w:fldCharType="separate"/>
            </w:r>
            <w:r w:rsidRPr="007C19BC">
              <w:rPr>
                <w:rFonts w:ascii="Calibri" w:hAnsi="Calibri" w:cs="Calibri"/>
              </w:rPr>
              <w:t>(40)</w:t>
            </w:r>
            <w:r>
              <w:rPr>
                <w:rFonts w:ascii="Calibri" w:hAnsi="Calibri" w:cs="Calibri"/>
              </w:rPr>
              <w:fldChar w:fldCharType="end"/>
            </w:r>
          </w:p>
        </w:tc>
        <w:tc>
          <w:tcPr>
            <w:tcW w:w="5509" w:type="dxa"/>
            <w:vMerge/>
            <w:vAlign w:val="center"/>
          </w:tcPr>
          <w:p w14:paraId="46FD88C2" w14:textId="77777777" w:rsidR="00C1003C" w:rsidRPr="002861DE" w:rsidRDefault="00C1003C" w:rsidP="00F41265">
            <w:pPr>
              <w:rPr>
                <w:rFonts w:ascii="Calibri" w:eastAsia="Times New Roman" w:hAnsi="Calibri" w:cs="Calibri"/>
                <w:color w:val="000000"/>
                <w:lang w:eastAsia="en-GB"/>
              </w:rPr>
            </w:pPr>
          </w:p>
        </w:tc>
      </w:tr>
      <w:tr w:rsidR="00C1003C" w:rsidRPr="006E1541" w14:paraId="59BE80F8" w14:textId="77777777" w:rsidTr="00F44721">
        <w:trPr>
          <w:trHeight w:val="232"/>
        </w:trPr>
        <w:tc>
          <w:tcPr>
            <w:tcW w:w="1394" w:type="dxa"/>
            <w:vAlign w:val="center"/>
          </w:tcPr>
          <w:p w14:paraId="16A24447" w14:textId="77777777" w:rsidR="00C1003C" w:rsidRDefault="00C1003C" w:rsidP="00F41265">
            <w:pPr>
              <w:rPr>
                <w:rFonts w:ascii="Calibri" w:hAnsi="Calibri" w:cs="Calibri"/>
              </w:rPr>
            </w:pPr>
            <w:proofErr w:type="spellStart"/>
            <w:r>
              <w:rPr>
                <w:rFonts w:ascii="Calibri" w:hAnsi="Calibri" w:cs="Calibri"/>
              </w:rPr>
              <w:lastRenderedPageBreak/>
              <w:t>cANTI</w:t>
            </w:r>
            <w:proofErr w:type="spellEnd"/>
          </w:p>
        </w:tc>
        <w:tc>
          <w:tcPr>
            <w:tcW w:w="3846" w:type="dxa"/>
            <w:noWrap/>
            <w:vAlign w:val="center"/>
          </w:tcPr>
          <w:p w14:paraId="6A2225DE" w14:textId="46469F97" w:rsidR="00C1003C" w:rsidRPr="006E1541" w:rsidRDefault="00247FFB" w:rsidP="00F41265">
            <w:pPr>
              <w:rPr>
                <w:rFonts w:ascii="Calibri" w:eastAsia="Times New Roman" w:hAnsi="Calibri" w:cs="Calibri"/>
                <w:color w:val="000000"/>
                <w:lang w:eastAsia="en-GB"/>
              </w:rPr>
            </w:pPr>
            <w:r>
              <w:rPr>
                <w:rFonts w:ascii="Calibri" w:hAnsi="Calibri" w:cs="Calibri"/>
              </w:rPr>
              <w:t>Cost per full course of antibiotics in Afghanistan</w:t>
            </w:r>
          </w:p>
        </w:tc>
        <w:tc>
          <w:tcPr>
            <w:tcW w:w="1185" w:type="dxa"/>
            <w:noWrap/>
            <w:vAlign w:val="center"/>
          </w:tcPr>
          <w:p w14:paraId="3B1399D4" w14:textId="77777777" w:rsidR="00C1003C" w:rsidRPr="006E1541" w:rsidRDefault="00C1003C" w:rsidP="00F41265">
            <w:pPr>
              <w:jc w:val="center"/>
              <w:rPr>
                <w:rFonts w:ascii="Calibri" w:eastAsia="Times New Roman" w:hAnsi="Calibri" w:cs="Calibri"/>
                <w:color w:val="000000"/>
                <w:lang w:eastAsia="en-GB"/>
              </w:rPr>
            </w:pPr>
            <w:r w:rsidRPr="006E1541">
              <w:rPr>
                <w:rFonts w:ascii="Calibri" w:eastAsia="Times New Roman" w:hAnsi="Calibri" w:cs="Calibri"/>
                <w:color w:val="000000"/>
                <w:lang w:eastAsia="en-GB"/>
              </w:rPr>
              <w:t>0.12</w:t>
            </w:r>
          </w:p>
        </w:tc>
        <w:tc>
          <w:tcPr>
            <w:tcW w:w="718" w:type="dxa"/>
            <w:noWrap/>
            <w:vAlign w:val="center"/>
          </w:tcPr>
          <w:p w14:paraId="7A012E3B" w14:textId="77777777" w:rsidR="00C1003C" w:rsidRPr="006E1541" w:rsidRDefault="00C1003C" w:rsidP="00F41265">
            <w:pPr>
              <w:jc w:val="center"/>
              <w:rPr>
                <w:rFonts w:ascii="Calibri" w:eastAsia="Times New Roman" w:hAnsi="Calibri" w:cs="Calibri"/>
                <w:color w:val="000000"/>
                <w:lang w:eastAsia="en-GB"/>
              </w:rPr>
            </w:pPr>
            <w:r w:rsidRPr="006E1541">
              <w:rPr>
                <w:rFonts w:ascii="Calibri" w:eastAsia="Times New Roman" w:hAnsi="Calibri" w:cs="Calibri"/>
                <w:color w:val="000000"/>
                <w:lang w:eastAsia="en-GB"/>
              </w:rPr>
              <w:t>0.02</w:t>
            </w:r>
          </w:p>
        </w:tc>
        <w:tc>
          <w:tcPr>
            <w:tcW w:w="790" w:type="dxa"/>
            <w:vAlign w:val="center"/>
          </w:tcPr>
          <w:p w14:paraId="1A5793EF" w14:textId="77777777" w:rsidR="00C1003C" w:rsidRPr="006E1541" w:rsidRDefault="00C1003C" w:rsidP="00F41265">
            <w:pPr>
              <w:jc w:val="center"/>
              <w:rPr>
                <w:rFonts w:ascii="Calibri" w:eastAsia="Times New Roman" w:hAnsi="Calibri" w:cs="Calibri"/>
                <w:color w:val="000000"/>
                <w:lang w:eastAsia="en-GB"/>
              </w:rPr>
            </w:pPr>
            <w:r w:rsidRPr="006E1541">
              <w:rPr>
                <w:rFonts w:ascii="Calibri" w:eastAsia="Times New Roman" w:hAnsi="Calibri" w:cs="Calibri"/>
                <w:color w:val="000000"/>
                <w:lang w:eastAsia="en-GB"/>
              </w:rPr>
              <w:t>0.11 – 0.12</w:t>
            </w:r>
          </w:p>
        </w:tc>
        <w:tc>
          <w:tcPr>
            <w:tcW w:w="1308" w:type="dxa"/>
            <w:vAlign w:val="center"/>
          </w:tcPr>
          <w:p w14:paraId="2CD2ED1A" w14:textId="77777777" w:rsidR="00C1003C" w:rsidRPr="002861DE" w:rsidRDefault="00C1003C" w:rsidP="00F41265">
            <w:pPr>
              <w:jc w:val="center"/>
              <w:rPr>
                <w:rFonts w:ascii="Calibri" w:eastAsia="Times New Roman" w:hAnsi="Calibri" w:cs="Calibri"/>
                <w:color w:val="000000"/>
                <w:lang w:eastAsia="en-GB"/>
              </w:rPr>
            </w:pPr>
            <w:r w:rsidRPr="002861DE">
              <w:rPr>
                <w:rFonts w:ascii="Calibri" w:eastAsia="Times New Roman" w:hAnsi="Calibri" w:cs="Calibri"/>
                <w:color w:val="000000"/>
                <w:lang w:eastAsia="en-GB"/>
              </w:rPr>
              <w:t>Gamma (25, 0.005)</w:t>
            </w:r>
          </w:p>
        </w:tc>
        <w:tc>
          <w:tcPr>
            <w:tcW w:w="838" w:type="dxa"/>
            <w:vAlign w:val="center"/>
          </w:tcPr>
          <w:p w14:paraId="32DEB78B" w14:textId="77777777" w:rsidR="00C1003C" w:rsidRPr="002861DE" w:rsidRDefault="00C1003C" w:rsidP="00F41265">
            <w:pPr>
              <w:jc w:val="center"/>
              <w:rPr>
                <w:rFonts w:ascii="Calibri" w:eastAsia="Times New Roman" w:hAnsi="Calibri" w:cs="Calibri"/>
                <w:color w:val="000000"/>
                <w:lang w:eastAsia="en-GB"/>
              </w:rPr>
            </w:pPr>
            <w:r>
              <w:rPr>
                <w:rFonts w:ascii="Calibri" w:hAnsi="Calibri" w:cs="Calibri"/>
              </w:rPr>
              <w:fldChar w:fldCharType="begin"/>
            </w:r>
            <w:r>
              <w:rPr>
                <w:rFonts w:ascii="Calibri" w:hAnsi="Calibri" w:cs="Calibri"/>
              </w:rPr>
              <w:instrText xml:space="preserve"> ADDIN ZOTERO_ITEM CSL_CITATION {"citationID":"a27jfvtfttm","properties":{"formattedCitation":"(40)","plainCitation":"(40)","noteIndex":0},"citationItems":[{"id":"A1Ws1pQ2/2DidLtV2","uris":["http://zotero.org/users/local/gpbrtCfE/items/MEQ4LLYH"],"uri":["http://zotero.org/users/local/gpbrtCfE/items/MEQ4LLYH"],"itemData":{"id":3,"type":"article-journal","title":"Cost-effectiveness of malaria diagnosis using rapid diagnostic tests compared to microscopy or clinical symptoms alone in Afghanistan","container-title":"Malaria Journal","volume":"14","issue":"217","source":"PubMed Central","abstract":"Background\nImproving access to parasitological diagnosis of malaria is a central strategy for control and elimination of the disease. Malaria rapid diagnostic tests (RDTs) are relatively easy to perform and could be used in primary level clinics to increase coverage of diagnostics and improve treatment of malaria.\n\nMethods\nA cost-effectiveness analysis was undertaken of RDT-based diagnosis in public health sector facilities in Afghanistan comparing the societal and health sector costs of RDTs versus microscopy and RDTs versus clinical diagnosis in low and moderate transmission areas. The effect measure was ‘appropriate treatment for malaria’ defined using a reference diagnosis. Effects were obtained from a recent trial of RDTs in 22 public health centres with cost data collected directly from health centres and from patients enrolled in the trial. Decision models were used to compare the cost of RDT diagnosis versus the current diagnostic method in use at the clinic per appropriately treated case (incremental cost-effectiveness ratio, ICER).\n\nResults\nRDT diagnosis of Plasmodium vivax and Plasmodium falciparum malaria in patients with uncomplicated febrile illness had higher effectiveness and lower cost compared to microscopy and was cost-effective across the moderate and low transmission settings. RDTs remained cost-effective when microscopy was used for other clinical purposes. In the low transmission setting, RDTs were much more effective than clinical diagnosis (65.2% (212/325) vs 12.5% (40/321)) but at an additional cost (ICER) of US$4.5 per appropriately treated patient including a health sector cost (ICER) of US$2.5 and household cost of US$2.0. Sensitivity analysis, which varied drug costs, indicated that RDTs would remain cost-effective if artemisinin combination therapy was used for treating both P. vivax and P. falciparum. Cost-effectiveness of microscopy relative to RDT is further reduced if the former is used exclusively for malaria diagnosis. In the health service setting of Afghanistan, RDTs are a cost-effective intervention compared to microscopy.\n\nConclusions\nRDTs remain cost-effective across a range of drug costs and if microscopy is used for a range of diagnostic services. RDTs have significant advantages over clinical diagnosis with minor increases in the cost of service provision.\n\nTrial Registration\nThe trial was registered at ClinicalTrials.gov under identifier NCT00935688.\n\nElectronic supplementary material\nThe online version of this article (doi:10.1186/s12936-015-0696-1) contains supplementary material, which is available to authorized users.","URL":"https://malariajournal.biomedcentral.com/articles/10.1186/s12936-015-0696-1","DOI":"10.1186/s12936-015-0696-1","ISSN":"1475-2875","note":"PMID: 26016871\nPMCID: PMC4450447","journalAbbreviation":"Malar J","author":[{"family":"Hansen","given":"Kristian S"},{"family":"Grieve","given":"Eleanor"},{"family":"Mikhail","given":"Amy"},{"family":"Mayan","given":"Ismail"},{"family":"Mohammed","given":"Nader"},{"family":"Anwar","given":"Mohammed"},{"family":"Baktash","given":"Sayed H"},{"family":"Drake","given":"Thomas L"},{"family":"Whitty","given":"Christopher J M"},{"family":"Rowland","given":"Mark W"},{"family":"Leslie","given":"Toby J"}],"issued":{"date-parts":[["2015",5,28]]},"accessed":{"date-parts":[["2019",5,5]]}}}],"schema":"https://github.com/citation-style-language/schema/raw/master/csl-citation.json"} </w:instrText>
            </w:r>
            <w:r>
              <w:rPr>
                <w:rFonts w:ascii="Calibri" w:hAnsi="Calibri" w:cs="Calibri"/>
              </w:rPr>
              <w:fldChar w:fldCharType="separate"/>
            </w:r>
            <w:r w:rsidRPr="007C19BC">
              <w:rPr>
                <w:rFonts w:ascii="Calibri" w:hAnsi="Calibri" w:cs="Calibri"/>
              </w:rPr>
              <w:t>(40)</w:t>
            </w:r>
            <w:r>
              <w:rPr>
                <w:rFonts w:ascii="Calibri" w:hAnsi="Calibri" w:cs="Calibri"/>
              </w:rPr>
              <w:fldChar w:fldCharType="end"/>
            </w:r>
          </w:p>
        </w:tc>
        <w:tc>
          <w:tcPr>
            <w:tcW w:w="5509" w:type="dxa"/>
            <w:vAlign w:val="center"/>
          </w:tcPr>
          <w:p w14:paraId="253412B5" w14:textId="77777777" w:rsidR="00C1003C" w:rsidRPr="002861DE" w:rsidRDefault="00C1003C" w:rsidP="00F41265">
            <w:pPr>
              <w:rPr>
                <w:rFonts w:ascii="Calibri" w:eastAsia="Times New Roman" w:hAnsi="Calibri" w:cs="Calibri"/>
                <w:color w:val="000000"/>
                <w:lang w:eastAsia="en-GB"/>
              </w:rPr>
            </w:pPr>
            <w:r>
              <w:rPr>
                <w:rFonts w:ascii="Calibri" w:hAnsi="Calibri" w:cs="Calibri"/>
              </w:rPr>
              <w:t>Full course defined as 10 standard units.</w:t>
            </w:r>
          </w:p>
        </w:tc>
      </w:tr>
      <w:tr w:rsidR="00C1003C" w:rsidRPr="006E1541" w14:paraId="5EEE4182" w14:textId="77777777" w:rsidTr="00F44721">
        <w:trPr>
          <w:trHeight w:val="232"/>
        </w:trPr>
        <w:tc>
          <w:tcPr>
            <w:tcW w:w="1394" w:type="dxa"/>
            <w:vAlign w:val="center"/>
          </w:tcPr>
          <w:p w14:paraId="7C66946A" w14:textId="77777777" w:rsidR="00C1003C" w:rsidRDefault="00C1003C" w:rsidP="00F41265">
            <w:pPr>
              <w:rPr>
                <w:rFonts w:ascii="Calibri" w:hAnsi="Calibri" w:cs="Calibri"/>
              </w:rPr>
            </w:pPr>
            <w:r>
              <w:rPr>
                <w:rFonts w:ascii="Calibri" w:hAnsi="Calibri" w:cs="Calibri"/>
              </w:rPr>
              <w:t>cAMR</w:t>
            </w:r>
          </w:p>
        </w:tc>
        <w:tc>
          <w:tcPr>
            <w:tcW w:w="3846" w:type="dxa"/>
            <w:noWrap/>
            <w:vAlign w:val="center"/>
            <w:hideMark/>
          </w:tcPr>
          <w:p w14:paraId="06589D0C" w14:textId="77777777" w:rsidR="00C1003C" w:rsidRPr="006E1541" w:rsidRDefault="00C1003C" w:rsidP="00F41265">
            <w:pPr>
              <w:rPr>
                <w:rFonts w:ascii="Calibri" w:eastAsia="Times New Roman" w:hAnsi="Calibri" w:cs="Calibri"/>
                <w:color w:val="000000"/>
                <w:lang w:eastAsia="en-GB"/>
              </w:rPr>
            </w:pPr>
            <w:r>
              <w:rPr>
                <w:rFonts w:ascii="Calibri" w:hAnsi="Calibri" w:cs="Calibri"/>
              </w:rPr>
              <w:t>Cost of AMR to society per full course of antibiotics</w:t>
            </w:r>
          </w:p>
        </w:tc>
        <w:tc>
          <w:tcPr>
            <w:tcW w:w="1185" w:type="dxa"/>
            <w:noWrap/>
            <w:vAlign w:val="center"/>
            <w:hideMark/>
          </w:tcPr>
          <w:p w14:paraId="108D96A0" w14:textId="77777777" w:rsidR="00C1003C" w:rsidRPr="006E1541" w:rsidRDefault="00C1003C" w:rsidP="00F41265">
            <w:pPr>
              <w:jc w:val="center"/>
              <w:rPr>
                <w:rFonts w:ascii="Calibri" w:eastAsia="Times New Roman" w:hAnsi="Calibri" w:cs="Calibri"/>
                <w:color w:val="000000"/>
                <w:lang w:eastAsia="en-GB"/>
              </w:rPr>
            </w:pPr>
            <w:r w:rsidRPr="006E1541">
              <w:rPr>
                <w:rFonts w:ascii="Calibri" w:eastAsia="Times New Roman" w:hAnsi="Calibri" w:cs="Calibri"/>
                <w:color w:val="000000"/>
                <w:lang w:eastAsia="en-GB"/>
              </w:rPr>
              <w:t>4.39</w:t>
            </w:r>
          </w:p>
        </w:tc>
        <w:tc>
          <w:tcPr>
            <w:tcW w:w="718" w:type="dxa"/>
            <w:noWrap/>
            <w:vAlign w:val="center"/>
          </w:tcPr>
          <w:p w14:paraId="22D8339F" w14:textId="77777777" w:rsidR="00C1003C" w:rsidRPr="006E1541" w:rsidRDefault="00C1003C" w:rsidP="00F41265">
            <w:pPr>
              <w:jc w:val="center"/>
              <w:rPr>
                <w:rFonts w:ascii="Calibri" w:eastAsia="Times New Roman" w:hAnsi="Calibri" w:cs="Calibri"/>
                <w:color w:val="000000"/>
                <w:lang w:eastAsia="en-GB"/>
              </w:rPr>
            </w:pPr>
            <w:r w:rsidRPr="006E1541">
              <w:rPr>
                <w:rFonts w:ascii="Calibri" w:eastAsia="Times New Roman" w:hAnsi="Calibri" w:cs="Calibri"/>
                <w:color w:val="000000"/>
                <w:lang w:eastAsia="en-GB"/>
              </w:rPr>
              <w:t>0.88</w:t>
            </w:r>
          </w:p>
        </w:tc>
        <w:tc>
          <w:tcPr>
            <w:tcW w:w="790" w:type="dxa"/>
            <w:vAlign w:val="center"/>
          </w:tcPr>
          <w:p w14:paraId="5B4116C7" w14:textId="77777777" w:rsidR="00C1003C" w:rsidRPr="006E1541" w:rsidRDefault="00C1003C" w:rsidP="00F41265">
            <w:pPr>
              <w:jc w:val="center"/>
              <w:rPr>
                <w:rFonts w:ascii="Calibri" w:eastAsia="Times New Roman" w:hAnsi="Calibri" w:cs="Calibri"/>
                <w:color w:val="000000"/>
                <w:lang w:eastAsia="en-GB"/>
              </w:rPr>
            </w:pPr>
            <w:r w:rsidRPr="006E1541">
              <w:rPr>
                <w:rFonts w:ascii="Calibri" w:eastAsia="Times New Roman" w:hAnsi="Calibri" w:cs="Calibri"/>
                <w:color w:val="000000"/>
                <w:lang w:eastAsia="en-GB"/>
              </w:rPr>
              <w:t>2.67 – 6.11</w:t>
            </w:r>
          </w:p>
        </w:tc>
        <w:tc>
          <w:tcPr>
            <w:tcW w:w="1308" w:type="dxa"/>
            <w:vAlign w:val="center"/>
          </w:tcPr>
          <w:p w14:paraId="6B13BD16" w14:textId="77777777" w:rsidR="00C1003C" w:rsidRPr="002861DE" w:rsidRDefault="00C1003C" w:rsidP="00F41265">
            <w:pPr>
              <w:jc w:val="center"/>
              <w:rPr>
                <w:rFonts w:ascii="Calibri" w:eastAsia="Times New Roman" w:hAnsi="Calibri" w:cs="Calibri"/>
                <w:color w:val="000000"/>
                <w:lang w:eastAsia="en-GB"/>
              </w:rPr>
            </w:pPr>
            <w:r w:rsidRPr="002861DE">
              <w:rPr>
                <w:rFonts w:ascii="Calibri" w:eastAsia="Times New Roman" w:hAnsi="Calibri" w:cs="Calibri"/>
                <w:color w:val="000000"/>
                <w:lang w:eastAsia="en-GB"/>
              </w:rPr>
              <w:t>Gamma (25, 0.18)</w:t>
            </w:r>
          </w:p>
        </w:tc>
        <w:tc>
          <w:tcPr>
            <w:tcW w:w="838" w:type="dxa"/>
            <w:vAlign w:val="center"/>
          </w:tcPr>
          <w:p w14:paraId="6F49EB4D" w14:textId="77777777" w:rsidR="00C1003C" w:rsidRPr="002861DE" w:rsidRDefault="00C1003C" w:rsidP="00F41265">
            <w:pPr>
              <w:jc w:val="center"/>
              <w:rPr>
                <w:rFonts w:ascii="Calibri" w:eastAsia="Times New Roman" w:hAnsi="Calibri" w:cs="Calibri"/>
                <w:color w:val="000000"/>
                <w:lang w:eastAsia="en-GB"/>
              </w:rPr>
            </w:pPr>
            <w:r>
              <w:rPr>
                <w:rFonts w:ascii="Calibri" w:hAnsi="Calibri" w:cs="Calibri"/>
              </w:rPr>
              <w:fldChar w:fldCharType="begin"/>
            </w:r>
            <w:r>
              <w:rPr>
                <w:rFonts w:ascii="Calibri" w:hAnsi="Calibri" w:cs="Calibri"/>
              </w:rPr>
              <w:instrText xml:space="preserve"> ADDIN ZOTERO_ITEM CSL_CITATION {"citationID":"a1ui55750j","properties":{"formattedCitation":"(41)","plainCitation":"(41)","noteIndex":0},"citationItems":[{"id":"A1Ws1pQ2/klsrt0bT","uris":["http://zotero.org/users/local/gpbrtCfE/items/JKUSXFP8"],"uri":["http://zotero.org/users/local/gpbrtCfE/items/JKUSXFP8"],"itemData":{"id":214,"type":"article-journal","title":"Enumerating the economic cost of antimicrobial resistance per antibiotic consumed to inform the evaluation of interventions affecting their use","container-title":"Antimicrobial Resistance and Infection Control","volume":"7","issue":"98","source":"PubMed Central","abstract":"Background\nAntimicrobial resistance (AMR) poses a colossal threat to global health and incurs high economic costs to society. Economic evaluations of antimicrobials and interventions such as diagnostics and vaccines that affect their consumption rarely include the costs of AMR, resulting in sub-optimal policy recommendations. We estimate the economic cost of AMR per antibiotic consumed, stratified by drug class and national income level.\n\nMethods\nThe model is comprised of three components: correlation coefficients between human antibiotic consumption and subsequent resistance; the economic costs of AMR for five key pathogens; and consumption data for antibiotic classes driving resistance in these organisms. These were used to calculate the economic cost of AMR per antibiotic consumed for different drug classes, using data from Thailand and the United States (US) to represent low/middle and high-income countries.\n\nResults\nThe correlation coefficients between consumption of antibiotics that drive resistance in S. aureus, E. coli, K. pneumoniae, A. baumanii, and P. aeruginosa and resistance rates were 0.37, 0.27, 0.35, 0.45, and 0.52, respectively. The total economic cost of AMR due to resistance in these five pathogens was $0.5 billion and $2.9 billion in Thailand and the US, respectively. The cost of AMR associated with the consumption of one standard unit (SU) of antibiotics ranged from $0.1 for macrolides to $0.7 for quinolones, cephalosporins and broad-spectrum penicillins in the Thai context. In the US context, the cost of AMR per SU of antibiotic consumed ranged from $0.1 for carbapenems to $0.6 for quinolones, cephalosporins and broad spectrum penicillins.\n\nConclusion\nThe economic costs of AMR per antibiotic consumed were considerable, often exceeding their purchase cost. Differences between Thailand and the US were apparent, corresponding with variation in the overall burden of AMR and relative prevalence of different pathogens. Notwithstanding their limitations, use of these estimates in economic evaluations can make better-informed policy recommendations regarding interventions that affect antimicrobial consumption and those aimed specifically at reducing the burden of AMR.\n\nElectronic supplementary material\nThe online version of this article (10.1186/s13756-018-0384-3) contains supplementary material, which is available to authorized users.","URL":"https://www.ncbi.nlm.nih.gov/pmc/articles/PMC6085682/","DOI":"10.1186/s13756-018-0384-3","ISSN":"2047-2994","note":"PMID: 30116525\nPMCID: PMC6085682","journalAbbreviation":"Antimicrob Resist Infect Control","author":[{"family":"Shrestha","given":"Poojan"},{"family":"Cooper","given":"Ben S."},{"family":"Coast","given":"Joanna"},{"family":"Oppong","given":"Raymond"},{"family":"Do Thi Thuy","given":"Nga"},{"family":"Phodha","given":"Tuangrat"},{"family":"Celhay","given":"Olivier"},{"family":"Guerin","given":"Philippe J."},{"family":"Wertheim","given":"Heiman"},{"family":"Lubell","given":"Yoel"}],"issued":{"date-parts":[["2018",8,9]]},"accessed":{"date-parts":[["2019",7,21]]}}}],"schema":"https://github.com/citation-style-language/schema/raw/master/csl-citation.json"} </w:instrText>
            </w:r>
            <w:r>
              <w:rPr>
                <w:rFonts w:ascii="Calibri" w:hAnsi="Calibri" w:cs="Calibri"/>
              </w:rPr>
              <w:fldChar w:fldCharType="separate"/>
            </w:r>
            <w:r w:rsidRPr="007C19BC">
              <w:rPr>
                <w:rFonts w:ascii="Calibri" w:hAnsi="Calibri" w:cs="Calibri"/>
              </w:rPr>
              <w:t>(41)</w:t>
            </w:r>
            <w:r>
              <w:rPr>
                <w:rFonts w:ascii="Calibri" w:hAnsi="Calibri" w:cs="Calibri"/>
              </w:rPr>
              <w:fldChar w:fldCharType="end"/>
            </w:r>
          </w:p>
        </w:tc>
        <w:tc>
          <w:tcPr>
            <w:tcW w:w="5509" w:type="dxa"/>
            <w:vAlign w:val="center"/>
          </w:tcPr>
          <w:p w14:paraId="2984A56F" w14:textId="676A874A" w:rsidR="00DA53D8" w:rsidRDefault="00141CED" w:rsidP="00F41265">
            <w:pPr>
              <w:rPr>
                <w:color w:val="000000"/>
                <w:shd w:val="clear" w:color="auto" w:fill="FFFFFF"/>
              </w:rPr>
            </w:pPr>
            <w:r>
              <w:rPr>
                <w:color w:val="000000"/>
                <w:shd w:val="clear" w:color="auto" w:fill="FFFFFF"/>
              </w:rPr>
              <w:t>In the source study for this parameter “t</w:t>
            </w:r>
            <w:r w:rsidRPr="00141CED">
              <w:rPr>
                <w:color w:val="000000"/>
                <w:shd w:val="clear" w:color="auto" w:fill="FFFFFF"/>
              </w:rPr>
              <w:t>he economic cost of AMR is narrowly defined as the incremental cost of treating patients with resistant infections as compared with sensitive ones, and the indirect productivity losses due to excess mortality attributable to resistant infections</w:t>
            </w:r>
            <w:r w:rsidR="00DA53D8">
              <w:rPr>
                <w:color w:val="000000"/>
                <w:shd w:val="clear" w:color="auto" w:fill="FFFFFF"/>
              </w:rPr>
              <w:t>”</w:t>
            </w:r>
            <w:r w:rsidR="00F374D0">
              <w:rPr>
                <w:color w:val="000000"/>
                <w:shd w:val="clear" w:color="auto" w:fill="FFFFFF"/>
              </w:rPr>
              <w:t>. The study considers cost of AMR in 5 pathogens.</w:t>
            </w:r>
          </w:p>
          <w:p w14:paraId="37C1055D" w14:textId="77777777" w:rsidR="00DA53D8" w:rsidRDefault="00DA53D8" w:rsidP="00F41265">
            <w:pPr>
              <w:rPr>
                <w:color w:val="000000"/>
                <w:shd w:val="clear" w:color="auto" w:fill="FFFFFF"/>
              </w:rPr>
            </w:pPr>
          </w:p>
          <w:p w14:paraId="01D4E1FC" w14:textId="29B76A8B" w:rsidR="00C1003C" w:rsidRPr="002861DE" w:rsidRDefault="00C1003C" w:rsidP="00F41265">
            <w:pPr>
              <w:rPr>
                <w:rFonts w:ascii="Calibri" w:eastAsia="Times New Roman" w:hAnsi="Calibri" w:cs="Calibri"/>
                <w:color w:val="000000"/>
                <w:lang w:eastAsia="en-GB"/>
              </w:rPr>
            </w:pPr>
            <w:r>
              <w:t>E</w:t>
            </w:r>
            <w:r w:rsidRPr="00B71D26">
              <w:t>stimate for a broad-spectrum penicillin</w:t>
            </w:r>
            <w:r>
              <w:t xml:space="preserve"> (BSP), </w:t>
            </w:r>
            <w:r w:rsidRPr="00B71D26">
              <w:t>assumed to drive resistance in 5 pathogens in Thailand.</w:t>
            </w:r>
            <w:r>
              <w:t xml:space="preserve"> BSP chosen as most likely to be used as first line of antibiotic treatment in Afghanistan. </w:t>
            </w:r>
            <w:r>
              <w:rPr>
                <w:rFonts w:ascii="Calibri" w:hAnsi="Calibri" w:cs="Calibri"/>
              </w:rPr>
              <w:t>Full course defined as 10 standard units.</w:t>
            </w:r>
            <w:r>
              <w:t xml:space="preserve"> </w:t>
            </w:r>
          </w:p>
        </w:tc>
      </w:tr>
      <w:tr w:rsidR="00C1003C" w:rsidRPr="006E1541" w14:paraId="1751D8FD" w14:textId="77777777" w:rsidTr="00F44721">
        <w:trPr>
          <w:trHeight w:val="300"/>
        </w:trPr>
        <w:tc>
          <w:tcPr>
            <w:tcW w:w="1394" w:type="dxa"/>
            <w:vAlign w:val="center"/>
          </w:tcPr>
          <w:p w14:paraId="75540493" w14:textId="77777777" w:rsidR="00C1003C" w:rsidRDefault="00C1003C" w:rsidP="00F41265">
            <w:pPr>
              <w:rPr>
                <w:rFonts w:ascii="Calibri" w:eastAsia="Times New Roman" w:hAnsi="Calibri" w:cs="Calibri"/>
                <w:b/>
                <w:color w:val="000000"/>
                <w:lang w:eastAsia="en-GB"/>
              </w:rPr>
            </w:pPr>
            <w:r>
              <w:rPr>
                <w:rFonts w:ascii="Calibri" w:eastAsia="Times New Roman" w:hAnsi="Calibri" w:cs="Calibri"/>
                <w:b/>
                <w:color w:val="000000"/>
                <w:lang w:eastAsia="en-GB"/>
              </w:rPr>
              <w:t>Probability Parameter</w:t>
            </w:r>
          </w:p>
        </w:tc>
        <w:tc>
          <w:tcPr>
            <w:tcW w:w="3846" w:type="dxa"/>
            <w:noWrap/>
            <w:vAlign w:val="center"/>
          </w:tcPr>
          <w:p w14:paraId="33405EE9" w14:textId="77777777" w:rsidR="00C1003C" w:rsidRPr="006E1541" w:rsidRDefault="00C1003C" w:rsidP="00F41265">
            <w:pPr>
              <w:rPr>
                <w:rFonts w:ascii="Calibri" w:eastAsia="Times New Roman" w:hAnsi="Calibri" w:cs="Calibri"/>
                <w:b/>
                <w:color w:val="000000"/>
                <w:lang w:eastAsia="en-GB"/>
              </w:rPr>
            </w:pPr>
            <w:r>
              <w:rPr>
                <w:rFonts w:ascii="Calibri" w:eastAsia="Times New Roman" w:hAnsi="Calibri" w:cs="Calibri"/>
                <w:b/>
                <w:color w:val="000000"/>
                <w:lang w:eastAsia="en-GB"/>
              </w:rPr>
              <w:t>Parameter Description</w:t>
            </w:r>
          </w:p>
        </w:tc>
        <w:tc>
          <w:tcPr>
            <w:tcW w:w="1185" w:type="dxa"/>
            <w:noWrap/>
            <w:vAlign w:val="center"/>
          </w:tcPr>
          <w:p w14:paraId="4785CC83" w14:textId="77777777" w:rsidR="00C1003C" w:rsidRPr="006E1541" w:rsidRDefault="00C1003C" w:rsidP="00F41265">
            <w:pPr>
              <w:jc w:val="center"/>
              <w:rPr>
                <w:rFonts w:ascii="Calibri" w:eastAsia="Times New Roman" w:hAnsi="Calibri" w:cs="Calibri"/>
                <w:b/>
                <w:color w:val="000000"/>
                <w:lang w:eastAsia="en-GB"/>
              </w:rPr>
            </w:pPr>
            <w:r w:rsidRPr="006E1541">
              <w:rPr>
                <w:rFonts w:ascii="Calibri" w:eastAsia="Times New Roman" w:hAnsi="Calibri" w:cs="Calibri"/>
                <w:b/>
                <w:color w:val="000000"/>
                <w:lang w:eastAsia="en-GB"/>
              </w:rPr>
              <w:t>Probability*</w:t>
            </w:r>
          </w:p>
        </w:tc>
        <w:tc>
          <w:tcPr>
            <w:tcW w:w="1508" w:type="dxa"/>
            <w:gridSpan w:val="2"/>
            <w:noWrap/>
            <w:vAlign w:val="center"/>
          </w:tcPr>
          <w:p w14:paraId="73039C72" w14:textId="77777777" w:rsidR="00C1003C" w:rsidRPr="006E1541" w:rsidRDefault="00C1003C" w:rsidP="00F41265">
            <w:pPr>
              <w:jc w:val="center"/>
              <w:rPr>
                <w:rFonts w:ascii="Calibri" w:eastAsia="Times New Roman" w:hAnsi="Calibri" w:cs="Calibri"/>
                <w:b/>
                <w:color w:val="000000"/>
                <w:lang w:eastAsia="en-GB"/>
              </w:rPr>
            </w:pPr>
            <w:r w:rsidRPr="006E1541">
              <w:rPr>
                <w:rFonts w:ascii="Calibri" w:eastAsia="Times New Roman" w:hAnsi="Calibri" w:cs="Calibri"/>
                <w:b/>
                <w:color w:val="000000"/>
                <w:lang w:eastAsia="en-GB"/>
              </w:rPr>
              <w:t>95% CI</w:t>
            </w:r>
          </w:p>
        </w:tc>
        <w:tc>
          <w:tcPr>
            <w:tcW w:w="1308" w:type="dxa"/>
            <w:vAlign w:val="center"/>
          </w:tcPr>
          <w:p w14:paraId="6C95BFF7" w14:textId="77777777" w:rsidR="00C1003C" w:rsidRPr="006E1541" w:rsidRDefault="00C1003C" w:rsidP="00F41265">
            <w:pPr>
              <w:jc w:val="center"/>
              <w:rPr>
                <w:rFonts w:ascii="Calibri" w:eastAsia="Times New Roman" w:hAnsi="Calibri" w:cs="Calibri"/>
                <w:b/>
                <w:color w:val="000000"/>
                <w:lang w:eastAsia="en-GB"/>
              </w:rPr>
            </w:pPr>
            <w:r w:rsidRPr="00387448">
              <w:rPr>
                <w:rFonts w:ascii="Calibri" w:eastAsia="Times New Roman" w:hAnsi="Calibri" w:cs="Calibri"/>
                <w:b/>
                <w:color w:val="000000"/>
                <w:lang w:eastAsia="en-GB"/>
              </w:rPr>
              <w:t>Distribution (</w:t>
            </w:r>
            <w:r w:rsidRPr="00387448">
              <w:rPr>
                <w:rFonts w:cstheme="minorHAnsi"/>
                <w:b/>
              </w:rPr>
              <w:t>α</w:t>
            </w:r>
            <w:r w:rsidRPr="00387448">
              <w:rPr>
                <w:rFonts w:ascii="Calibri" w:eastAsia="Times New Roman" w:hAnsi="Calibri" w:cs="Calibri"/>
                <w:b/>
                <w:color w:val="000000"/>
                <w:lang w:eastAsia="en-GB"/>
              </w:rPr>
              <w:t xml:space="preserve">, </w:t>
            </w:r>
            <w:r w:rsidRPr="00387448">
              <w:rPr>
                <w:rFonts w:cstheme="minorHAnsi"/>
                <w:b/>
              </w:rPr>
              <w:t>β)</w:t>
            </w:r>
            <w:r w:rsidRPr="00A360E2">
              <w:rPr>
                <w:rFonts w:ascii="Calibri" w:eastAsia="Times New Roman" w:hAnsi="Calibri" w:cs="Calibri"/>
                <w:b/>
                <w:color w:val="000000"/>
                <w:vertAlign w:val="superscript"/>
                <w:lang w:eastAsia="en-GB"/>
              </w:rPr>
              <w:t xml:space="preserve"> +</w:t>
            </w:r>
          </w:p>
        </w:tc>
        <w:tc>
          <w:tcPr>
            <w:tcW w:w="838" w:type="dxa"/>
            <w:vAlign w:val="center"/>
          </w:tcPr>
          <w:p w14:paraId="47F25EFD" w14:textId="77777777" w:rsidR="00C1003C" w:rsidRPr="00387448" w:rsidRDefault="00C1003C" w:rsidP="00F41265">
            <w:pPr>
              <w:jc w:val="center"/>
              <w:rPr>
                <w:rFonts w:ascii="Calibri" w:eastAsia="Times New Roman" w:hAnsi="Calibri" w:cs="Calibri"/>
                <w:b/>
                <w:color w:val="000000"/>
                <w:lang w:eastAsia="en-GB"/>
              </w:rPr>
            </w:pPr>
            <w:r>
              <w:rPr>
                <w:rFonts w:ascii="Calibri" w:eastAsia="Times New Roman" w:hAnsi="Calibri" w:cs="Calibri"/>
                <w:b/>
                <w:color w:val="000000"/>
                <w:lang w:eastAsia="en-GB"/>
              </w:rPr>
              <w:t>Source</w:t>
            </w:r>
          </w:p>
        </w:tc>
        <w:tc>
          <w:tcPr>
            <w:tcW w:w="5509" w:type="dxa"/>
            <w:vAlign w:val="center"/>
          </w:tcPr>
          <w:p w14:paraId="3832FE48" w14:textId="77777777" w:rsidR="00C1003C" w:rsidRPr="00387448" w:rsidRDefault="00C1003C" w:rsidP="00F41265">
            <w:pPr>
              <w:rPr>
                <w:rFonts w:ascii="Calibri" w:eastAsia="Times New Roman" w:hAnsi="Calibri" w:cs="Calibri"/>
                <w:b/>
                <w:color w:val="000000"/>
                <w:lang w:eastAsia="en-GB"/>
              </w:rPr>
            </w:pPr>
            <w:r>
              <w:rPr>
                <w:rFonts w:ascii="Calibri" w:eastAsia="Times New Roman" w:hAnsi="Calibri" w:cs="Calibri"/>
                <w:b/>
                <w:color w:val="000000"/>
                <w:lang w:eastAsia="en-GB"/>
              </w:rPr>
              <w:t>Comment</w:t>
            </w:r>
          </w:p>
        </w:tc>
      </w:tr>
      <w:tr w:rsidR="00C1003C" w:rsidRPr="006E1541" w14:paraId="3C5BAE45" w14:textId="77777777" w:rsidTr="00F44721">
        <w:trPr>
          <w:trHeight w:val="300"/>
        </w:trPr>
        <w:tc>
          <w:tcPr>
            <w:tcW w:w="1394" w:type="dxa"/>
            <w:vAlign w:val="center"/>
          </w:tcPr>
          <w:p w14:paraId="39FE2AAB" w14:textId="77777777" w:rsidR="00C1003C" w:rsidRDefault="00C1003C" w:rsidP="00F41265">
            <w:pPr>
              <w:rPr>
                <w:rFonts w:ascii="Calibri" w:hAnsi="Calibri" w:cs="Calibri"/>
              </w:rPr>
            </w:pPr>
            <w:proofErr w:type="spellStart"/>
            <w:r>
              <w:rPr>
                <w:rFonts w:ascii="Calibri" w:hAnsi="Calibri" w:cs="Calibri"/>
              </w:rPr>
              <w:t>pBac</w:t>
            </w:r>
            <w:proofErr w:type="spellEnd"/>
          </w:p>
        </w:tc>
        <w:tc>
          <w:tcPr>
            <w:tcW w:w="3846" w:type="dxa"/>
            <w:noWrap/>
            <w:vAlign w:val="center"/>
          </w:tcPr>
          <w:p w14:paraId="66B7A3E8" w14:textId="77777777" w:rsidR="00C1003C" w:rsidRPr="006E1541" w:rsidRDefault="00C1003C" w:rsidP="00F41265">
            <w:pPr>
              <w:rPr>
                <w:rFonts w:ascii="Calibri" w:eastAsia="Times New Roman" w:hAnsi="Calibri" w:cs="Calibri"/>
                <w:color w:val="000000"/>
                <w:lang w:eastAsia="en-GB"/>
              </w:rPr>
            </w:pPr>
            <w:r>
              <w:rPr>
                <w:rFonts w:ascii="Calibri" w:hAnsi="Calibri" w:cs="Calibri"/>
              </w:rPr>
              <w:t>Prevalence of bacterial infection among malaria-negative patients</w:t>
            </w:r>
          </w:p>
        </w:tc>
        <w:tc>
          <w:tcPr>
            <w:tcW w:w="1185" w:type="dxa"/>
            <w:noWrap/>
            <w:vAlign w:val="center"/>
          </w:tcPr>
          <w:p w14:paraId="2E17E78E" w14:textId="77777777" w:rsidR="00C1003C" w:rsidRPr="006E1541" w:rsidRDefault="00C1003C" w:rsidP="00F41265">
            <w:pPr>
              <w:jc w:val="center"/>
              <w:rPr>
                <w:rFonts w:ascii="Calibri" w:eastAsia="Times New Roman" w:hAnsi="Calibri" w:cs="Calibri"/>
                <w:color w:val="000000"/>
                <w:lang w:eastAsia="en-GB"/>
              </w:rPr>
            </w:pPr>
            <w:r w:rsidRPr="006E1541">
              <w:rPr>
                <w:rFonts w:ascii="Calibri" w:hAnsi="Calibri" w:cs="Calibri"/>
                <w:color w:val="000000"/>
              </w:rPr>
              <w:t>0.</w:t>
            </w:r>
            <w:r>
              <w:rPr>
                <w:rFonts w:ascii="Calibri" w:hAnsi="Calibri" w:cs="Calibri"/>
                <w:color w:val="000000"/>
              </w:rPr>
              <w:t>10</w:t>
            </w:r>
          </w:p>
        </w:tc>
        <w:tc>
          <w:tcPr>
            <w:tcW w:w="1508" w:type="dxa"/>
            <w:gridSpan w:val="2"/>
            <w:noWrap/>
            <w:vAlign w:val="center"/>
          </w:tcPr>
          <w:p w14:paraId="661AF81E" w14:textId="77777777" w:rsidR="00C1003C" w:rsidRPr="006E1541" w:rsidRDefault="00C1003C" w:rsidP="00F41265">
            <w:pPr>
              <w:jc w:val="center"/>
              <w:rPr>
                <w:rFonts w:ascii="Calibri" w:eastAsia="Times New Roman" w:hAnsi="Calibri" w:cs="Calibri"/>
                <w:color w:val="000000"/>
                <w:lang w:eastAsia="en-GB"/>
              </w:rPr>
            </w:pPr>
            <w:r>
              <w:rPr>
                <w:rFonts w:ascii="Calibri" w:eastAsia="Times New Roman" w:hAnsi="Calibri" w:cs="Calibri"/>
                <w:color w:val="000000"/>
                <w:lang w:eastAsia="en-GB"/>
              </w:rPr>
              <w:t>0.09 – 0.10</w:t>
            </w:r>
          </w:p>
        </w:tc>
        <w:tc>
          <w:tcPr>
            <w:tcW w:w="1308" w:type="dxa"/>
            <w:vAlign w:val="center"/>
          </w:tcPr>
          <w:p w14:paraId="33AD8651" w14:textId="77777777" w:rsidR="00C1003C" w:rsidRDefault="00C1003C" w:rsidP="00F41265">
            <w:pPr>
              <w:jc w:val="center"/>
              <w:rPr>
                <w:rFonts w:ascii="Calibri" w:eastAsia="Times New Roman" w:hAnsi="Calibri" w:cs="Calibri"/>
                <w:color w:val="000000"/>
                <w:lang w:eastAsia="en-GB"/>
              </w:rPr>
            </w:pPr>
            <w:r w:rsidRPr="006E1541">
              <w:rPr>
                <w:rFonts w:ascii="Calibri" w:eastAsia="Times New Roman" w:hAnsi="Calibri" w:cs="Calibri"/>
                <w:color w:val="000000"/>
                <w:lang w:eastAsia="en-GB"/>
              </w:rPr>
              <w:t xml:space="preserve">Beta </w:t>
            </w:r>
          </w:p>
          <w:p w14:paraId="2306AF17" w14:textId="77777777" w:rsidR="00C1003C" w:rsidRPr="006E1541" w:rsidRDefault="00C1003C" w:rsidP="00F41265">
            <w:pPr>
              <w:jc w:val="center"/>
              <w:rPr>
                <w:rFonts w:ascii="Calibri" w:eastAsia="Times New Roman" w:hAnsi="Calibri" w:cs="Calibri"/>
                <w:color w:val="000000"/>
                <w:lang w:eastAsia="en-GB"/>
              </w:rPr>
            </w:pPr>
            <w:r w:rsidRPr="006E1541">
              <w:rPr>
                <w:rFonts w:ascii="Calibri" w:eastAsia="Times New Roman" w:hAnsi="Calibri" w:cs="Calibri"/>
                <w:color w:val="000000"/>
                <w:lang w:eastAsia="en-GB"/>
              </w:rPr>
              <w:t>(15, 142)</w:t>
            </w:r>
          </w:p>
        </w:tc>
        <w:tc>
          <w:tcPr>
            <w:tcW w:w="838" w:type="dxa"/>
            <w:vAlign w:val="center"/>
          </w:tcPr>
          <w:p w14:paraId="5277BAC7" w14:textId="77777777" w:rsidR="00C1003C" w:rsidRPr="006E1541" w:rsidRDefault="00C1003C" w:rsidP="00F41265">
            <w:pPr>
              <w:jc w:val="center"/>
              <w:rPr>
                <w:rFonts w:ascii="Calibri" w:eastAsia="Times New Roman" w:hAnsi="Calibri" w:cs="Calibri"/>
                <w:color w:val="000000"/>
                <w:lang w:eastAsia="en-GB"/>
              </w:rPr>
            </w:pPr>
            <w:r>
              <w:rPr>
                <w:rFonts w:ascii="Calibri" w:hAnsi="Calibri" w:cs="Calibri"/>
              </w:rPr>
              <w:fldChar w:fldCharType="begin"/>
            </w:r>
            <w:r>
              <w:rPr>
                <w:rFonts w:ascii="Calibri" w:hAnsi="Calibri" w:cs="Calibri"/>
              </w:rPr>
              <w:instrText xml:space="preserve"> ADDIN ZOTERO_ITEM CSL_CITATION {"citationID":"a2c0g48bpui","properties":{"formattedCitation":"(13)","plainCitation":"(13)","noteIndex":0},"citationItems":[{"id":"A1Ws1pQ2/dZ3Z1LfW","uris":["http://zotero.org/users/local/gpbrtCfE/items/P8U6DC4R"],"uri":["http://zotero.org/users/local/gpbrtCfE/items/P8U6DC4R"],"itemData":{"id":287,"type":"article","title":"Causes of Non-malarial causes of febrile illness in Afghanistan (CONFIA)","author":[{"family":"Leslie","given":"Toby"},{"family":"Mikhail","given":"Amy"},{"family":"Mayan","given":"Ismail"},{"family":"Hasanzai","given":"Anwar"},{"family":"Rahman","given":"Habib"},{"family":"Zekria","given":"Rohullah"},{"family":"Amos","given":"Ben"},{"family":"Reyburn","given":"Hugh"},{"family":"Whitty","given":"Christopher J M"},{"family":"Rowland","given":"Mark"}],"issued":{"date-parts":[["2012"]]}}}],"schema":"https://github.com/citation-style-language/schema/raw/master/csl-citation.json"} </w:instrText>
            </w:r>
            <w:r>
              <w:rPr>
                <w:rFonts w:ascii="Calibri" w:hAnsi="Calibri" w:cs="Calibri"/>
              </w:rPr>
              <w:fldChar w:fldCharType="separate"/>
            </w:r>
            <w:r w:rsidRPr="000933A2">
              <w:rPr>
                <w:rFonts w:ascii="Calibri" w:hAnsi="Calibri" w:cs="Calibri"/>
              </w:rPr>
              <w:t>(13)</w:t>
            </w:r>
            <w:r>
              <w:rPr>
                <w:rFonts w:ascii="Calibri" w:hAnsi="Calibri" w:cs="Calibri"/>
              </w:rPr>
              <w:fldChar w:fldCharType="end"/>
            </w:r>
          </w:p>
        </w:tc>
        <w:tc>
          <w:tcPr>
            <w:tcW w:w="5509" w:type="dxa"/>
            <w:vAlign w:val="center"/>
          </w:tcPr>
          <w:p w14:paraId="564551B0" w14:textId="77777777" w:rsidR="00C1003C" w:rsidRPr="006E1541" w:rsidRDefault="00C1003C" w:rsidP="00F41265">
            <w:pPr>
              <w:rPr>
                <w:rFonts w:ascii="Calibri" w:eastAsia="Times New Roman" w:hAnsi="Calibri" w:cs="Calibri"/>
                <w:color w:val="000000"/>
                <w:lang w:eastAsia="en-GB"/>
              </w:rPr>
            </w:pPr>
            <w:r>
              <w:rPr>
                <w:rFonts w:ascii="Calibri" w:hAnsi="Calibri" w:cs="Calibri"/>
              </w:rPr>
              <w:t xml:space="preserve">Aetiology of undifferentiated fever is acknowledged as an area that requires further research </w:t>
            </w:r>
            <w:r>
              <w:rPr>
                <w:rFonts w:ascii="Calibri" w:hAnsi="Calibri" w:cs="Calibri"/>
              </w:rPr>
              <w:fldChar w:fldCharType="begin"/>
            </w:r>
            <w:r>
              <w:rPr>
                <w:rFonts w:ascii="Calibri" w:hAnsi="Calibri" w:cs="Calibri"/>
              </w:rPr>
              <w:instrText xml:space="preserve"> ADDIN ZOTERO_ITEM CSL_CITATION {"citationID":"a1odt06vci0","properties":{"formattedCitation":"(12,15,42)","plainCitation":"(12,15,42)","noteIndex":0},"citationItems":[{"id":"A1Ws1pQ2/9tEUAb4f","uris":["http://zotero.org/users/local/gpbrtCfE/items/96564J6H"],"uri":["http://zotero.org/users/local/gpbrtCfE/items/96564J6H"],"itemData":{"id":131,"type":"article-journal","title":"Etiology of Severe Febrile Illness in Low- and Middle-Income Countries: A Systematic Review","container-title":"PLOS ONE","page":"e0127962","volume":"10","issue":"6","source":"PLoS Journals","abstract":"Background With apparent declines in malaria worldwide during the last decade and more widespread use of malaria rapid diagnostic tests, healthcare workers in low-resource areas face a growing proportion of febrile patients without malaria. We sought to describe current knowledge and identify information gaps of the etiology severe febrile illness in low-and middle-income countries. Methods and Findings We conducted a systematic review of studies conducted in low-and-middle income countries 1980–2013 that prospectively assessed consecutive febrile patients admitted to hospital using rigorous laboratory-based case definitions. We found 45 eligible studies describing 54,578 patients; 9,771 (17.9%) had a positive result for ≥1 pathogen meeting diagnostic criteria. There were no eligible studies identified from Southern and Middle Africa, Eastern Asia, Oceania, Latin American and Caribbean regions, and the European region. The median (range) number of diagnostic tests meeting our confirmed laboratory case definitions was 2 (1 to 11) per study. Of diagnostic tests, 5,052 (10.3%) of 49,143 had confirmed bacterial or fungal bloodstream infection; 709 (3.8%) of 18,142 had bacterial zoonosis; 3,488 (28.5%) of 12,245 had malaria; and 1,804 (17.4%) of 10,389 had a viral infection. Conclusions We demonstrate a wide range of pathogens associated with severe febrile illness and highlight the substantial information gaps regarding the geographic distribution and role of common pathogens. High quality severe febrile illness etiology research that is comprehensive with respect to pathogens and geographically representative is needed.","DOI":"10.1371/journal.pone.0127962","ISSN":"1932-6203","title-short":"Etiology of Severe Febrile Illness in Low- and Middle-Income Countries","journalAbbreviation":"PLOS ONE","language":"en","author":[{"family":"Prasad","given":"Namrata"},{"family":"Murdoch","given":"David R."},{"family":"Reyburn","given":"Hugh"},{"family":"Crump","given":"John A."}],"issued":{"date-parts":[["2015",6,30]]}}},{"id":"A1Ws1pQ2/CHlaSGMC","uris":["http://zotero.org/users/local/gpbrtCfE/items/X6EQXXLY"],"uri":["http://zotero.org/users/local/gpbrtCfE/items/X6EQXXLY"],"itemData":{"id":222,"type":"article-journal","title":"Challenges in the Etiology and Diagnosis of Acute Febrile Illness in Children in Low- and Middle-Income Countries","container-title":"Journal of the Pediatric Infectious Diseases Society","page":"190-205","volume":"5","issue":"2","source":"academic.oup.com","abstract":"Abstract.  Acute febrile illness is a common cause of hospital admission, and its associated infectious causes contribute to substantial morbidity and death amo","DOI":"10.1093/jpids/piw016","ISSN":"2048-7193","journalAbbreviation":"J Pediatric Infect Dis Soc","language":"en","author":[{"family":"Iroh Tam","given":"Pui-Ying"},{"family":"Obaro","given":"Stephen K."},{"family":"Storch","given":"Gregory"}],"issued":{"date-parts":[["2016",6,1]]}}},{"id":"A1Ws1pQ2/WaxXKeZh","uris":["http://zotero.org/users/local/gpbrtCfE/items/UN5FE4T8"],"uri":["http://zotero.org/users/local/gpbrtCfE/items/UN5FE4T8"],"itemData":{"id":121,"type":"article-journal","title":"Febrile illness in Asia: gaps in epidemiology, diagnosis and management for informing health policy","container-title":"Clinical Microbiology and Infection","page":"815-826","volume":"24","issue":"8","source":"www.clinicalmicrobiologyandinfection.com","abstract":"&lt;h2&gt;Abstract&lt;/h2&gt;&lt;h3&gt;Background&lt;/h3&gt;&lt;p&gt;Increasing evidence is becoming available on the aetiology and management of fevers in Asia; the importance of these fevers has increased with the decline in the incidence of malaria.&lt;/p&gt;&lt;h3&gt;Aims&lt;/h3&gt;&lt;p&gt;To conduct a narrative review of the epidemiology and management of fevers in South and South-East Asia and to highlight gaps in our knowledge that impair evidence-based health policy decisions.&lt;/p&gt;&lt;h3&gt;Sources&lt;/h3&gt;&lt;p&gt;A narrative review of papers published since 2012 on developments in fever epidemiology, diagnosis and treatment in South and South-East Asia. The papers that the authors felt were pivotal, from their personal perspectives, are discussed.&lt;/p&gt;&lt;h3&gt;Content&lt;/h3&gt;&lt;p&gt;We identified 100 studies. Among the 30 studies (30%)—including both children and adults—that investigated three or more pathogens, the most frequently reported fever aetiology was dengue (reported by 15, 50%), followed by leptospirosis (eight, 27%), scrub typhus (seven, 23%) and &lt;i&gt;Salmonella&lt;/i&gt; serovar Typhi (six, 20%). Among four studies investigating three or more pathogens in children, dengue and &lt;i&gt;Staphylococcus aureus&lt;/i&gt; were the most frequent, followed by non-typhoidal &lt;i&gt;Salmonella&lt;/i&gt; spp, &lt;i&gt;Streptococcus pneumoniae&lt;/i&gt;, &lt;i&gt;Salmonella&lt;/i&gt; serovar Typhi, and &lt;i&gt;Orientia tsutsugamushi&lt;/i&gt;. Increased awareness is needed that rickettsial pathogens are common but do not respond to cephalosporins, and that alternative therapies, such as tetracyclines, are required.&lt;/p&gt;&lt;h3&gt;Implications&lt;/h3&gt;&lt;p&gt;Many key gaps remain, and consensus guidelines for study design are needed to aid comparative understanding of the epidemiology of fevers. More investment in developing accurate and affordable diagnostic tests for rural Asia and independent evaluation of those already on the market are needed. Treatment algorithms, including simple biomarker assays, appropriate for empirical therapy of fevers in different areas of rural Asia should be a major aim of fever research. Enhanced antimicrobial resistance (AMR) surveillance and openly accessible databases of geography-specific AMR data would inform policy on empirical and specific therapy. More investment in innovative strategies facilitating infectious disease surveillance in remote rural communities would be an important component of poverty reduction and improving public health.&lt;/p&gt;","DOI":"10.1016/j.cmi.2018.03.028","ISSN":"1198-743X","note":"PMID: 29581051","title-short":"Febrile illness in Asia","journalAbbreviation":"Clinical Microbiology and Infection","language":"English","author":[{"family":"Shrestha","given":"P."},{"family":"Roberts","given":"T."},{"family":"Homsana","given":"A."},{"family":"Myat","given":"T. O."},{"family":"Crump","given":"J. A."},{"family":"Lubell","given":"Y."},{"family":"Newton","given":"P. N."}],"issued":{"date-parts":[["2018",8,1]]}}}],"schema":"https://github.com/citation-style-language/schema/raw/master/csl-citation.json"} </w:instrText>
            </w:r>
            <w:r>
              <w:rPr>
                <w:rFonts w:ascii="Calibri" w:hAnsi="Calibri" w:cs="Calibri"/>
              </w:rPr>
              <w:fldChar w:fldCharType="separate"/>
            </w:r>
            <w:r w:rsidRPr="0088412B">
              <w:rPr>
                <w:rFonts w:ascii="Calibri" w:hAnsi="Calibri" w:cs="Calibri"/>
              </w:rPr>
              <w:t>(12,15,42)</w:t>
            </w:r>
            <w:r>
              <w:rPr>
                <w:rFonts w:ascii="Calibri" w:hAnsi="Calibri" w:cs="Calibri"/>
              </w:rPr>
              <w:fldChar w:fldCharType="end"/>
            </w:r>
            <w:r>
              <w:rPr>
                <w:rFonts w:ascii="Calibri" w:hAnsi="Calibri" w:cs="Calibri"/>
              </w:rPr>
              <w:t xml:space="preserve">. There is a limited evidence base for prevalence of bacterial infection in non-malaria febrile patients in various countries  </w:t>
            </w:r>
            <w:r>
              <w:rPr>
                <w:rFonts w:ascii="Calibri" w:hAnsi="Calibri" w:cs="Calibri"/>
              </w:rPr>
              <w:fldChar w:fldCharType="begin"/>
            </w:r>
            <w:r>
              <w:rPr>
                <w:rFonts w:ascii="Calibri" w:hAnsi="Calibri" w:cs="Calibri"/>
              </w:rPr>
              <w:instrText xml:space="preserve"> ADDIN ZOTERO_ITEM CSL_CITATION {"citationID":"z1D101cj","properties":{"formattedCitation":"(14,36\\uc0\\u8211{}39)","plainCitation":"(14,36–39)","noteIndex":0},"citationItems":[{"id":"A1Ws1pQ2/s9RLymaM","uris":["http://zotero.org/users/local/gpbrtCfE/items/UHWMYUJB"],"uri":["http://zotero.org/users/local/gpbrtCfE/items/UHWMYUJB"],"itemData":{"id":241,"type":"article-journal","title":"Causes of non-malarial fever in Laos: a prospective study","container-title":"The Lancet Global Health","page":"e46-e54","volume":"1","issue":"3","source":"PubMed Central","abstract":"Background\nBecause of reductions in the incidence of Plasmodium falciparum malaria in Laos, identification of the causes of fever in people without malaria, and discussion of the best empirical treatment options, are urgently needed. We aimed to identify the causes of non-malarial acute fever in patients in rural Laos.\n\nMethods\nFor this prospective study, we recruited 1938 febrile patients, between May, 2008, and December, 2010, at Luang Namtha provincial hospital in northwest Laos (n=1390), and between September, 2008, and December, 2010, at Salavan provincial hospital in southern Laos (n=548). Eligible participants were aged 5–49 years with fever (≥38°C) lasting 8 days or less and were eligible for malaria testing by national guidelines.\n\nFindings\nWith conservative definitions of cause, we assigned 799 (41%) patients a diagnosis. With exclusion of influenza, the top five diagnoses when only one aetiological agent per patient was identified were dengue (156 [8%] of 1927 patients), scrub typhus (122 [7%] of 1871), Japanese encephalitis virus (112 [6%] of 1924), leptospirosis (109 [6%] of 1934), and bacteraemia (43 [2%] of 1938). 115 (32%) of 358 patients at Luang Namtha hospital tested influenza PCR-positive between June and December, 2010, of which influenza B was the most frequently detected strain (n=121 [87%]). Disease frequency differed significantly between the two sites: Japanese encephalitis virus infection (p=0·04), typhoid (p=0·006), and leptospirosis (p=0·001) were more common at Luang Namtha, whereas dengue and malaria were more common at Salavan (all p&lt;0·0001). With use of evidence from southeast Asia when possible, we estimated that azithromycin, doxycycline, ceftriaxone, and ofloxacin would have had significant efficacy for 258 (13%), 240 (12%), 154 (8%), and 41 (2%) of patients, respectively.\n\nInterpretation\nOur findings suggest that a wide range of treatable or preventable pathogens are implicated in non-malarial febrile illness in Laos. Empirical treatment with doxycycline for patients with undifferentiated fever and negative rapid diagnostic tests for malaria and dengue could be an appropriate strategy for rural health workers in Laos.\n\nFunding\nWellcome Trust, WHO–Western Pacific Region, Foundation for Innovative New Diagnostics, US Centers for Disease Control and Prevention.","DOI":"10.1016/S2214-109X(13)70008-1","ISSN":"2214-109X","note":"PMID: 24748368\nPMCID: PMC3986032","title-short":"Causes of non-malarial fever in Laos","journalAbbreviation":"Lancet Glob Health","author":[{"family":"Mayxay","given":"Mayfong"},{"family":"Castonguay-Vanier","given":"Josée"},{"family":"Chansamouth","given":"Vilada"},{"family":"Dubot-Pérès","given":"Audrey"},{"family":"Paris","given":"Daniel H"},{"family":"Phetsouvanh","given":"Rattanaphone"},{"family":"Tangkhabuanbutra","given":"Jarasporn"},{"family":"Douangdala","given":"Phouvieng"},{"family":"Inthalath","given":"Saythong"},{"family":"Souvannasing","given":"Phoutthalavanh"},{"family":"Slesak","given":"Günther"},{"family":"Tongyoo","given":"Narongchai"},{"family":"Chanthongthip","given":"Anisone"},{"family":"Panyanouvong","given":"Phonepasith"},{"family":"Sibounheuang","given":"Bountoy"},{"family":"Phommasone","given":"Koukeo"},{"family":"Dohnt","given":"Michael"},{"family":"Phonekeo","given":"Darouny"},{"family":"Hongvanthong","given":"Bouasy"},{"family":"Xayadeth","given":"Sinakhone"},{"family":"Ketmayoon","given":"Pakapak"},{"family":"Blacksell","given":"Stuart D"},{"family":"Moore","given":"Catrin E"},{"family":"Craig","given":"Scott B"},{"family":"Burns","given":"Mary-Anne"},{"family":"Sonnenburg","given":"Frank","non-dropping-particle":"von"},{"family":"Corwin","given":"Andrew"},{"family":"Lamballerie","given":"Xavier","non-dropping-particle":"de"},{"family":"González","given":"Iveth J"},{"family":"Christophel","given":"Eva Maria"},{"family":"Cawthorne","given":"Amy"},{"family":"Bell","given":"David"},{"family":"Newton","given":"Paul N"}],"issued":{"date-parts":[["2013",7]]}}},{"id":"A1Ws1pQ2/WITcHxGj","uris":["http://zotero.org/users/local/gpbrtCfE/items/DPRJEM35"],"uri":["http://zotero.org/users/local/gpbrtCfE/items/DPRJEM35"],"itemData":{"id":271,"type":"article-journal","title":"Acute Uncomplicated Febrile Illness in Children Aged 2-59 months in Zanzibar – Aetiologies, Antibiotic Treatment and Outcome","container-title":"PLOS ONE","page":"e0146054","volume":"11","issue":"1","source":"PLoS Journals","abstract":"Background Despite the fact that a large proportion of children with fever in Africa present at primary health care facilities, few studies have been designed to specifically study the causes of uncomplicated childhood febrile illness at this level of care, especially in areas like Zanzibar that has recently undergone a dramatic change from high to low malaria transmission. Methods We prospectively studied the aetiology of febrile illness in 677 children aged 2–59 months with acute uncomplicated fever managed by IMCI (Integrated Management of Childhood Illness) guidelines in Zanzibar, using point-of-care tests, urine culture, blood-PCR, chest X-ray (CXR) of IMCI-pneumonia classified patients, and multiple quantitative (q)PCR investigations of nasopharyngeal (NPH) (all patients) and rectal (GE) swabs (diarrhoea patients). For comparison, we also performed NPH and GE qPCR analyses in 167 healthy community controls. Final fever diagnoses were retrospectively established based on all clinical and laboratory data. Clinical outcome was assessed during a 14-day follow-up. The utility of IMCI for identifying infections presumed to require antibiotics was evaluated. Findings NPH-qPCR and GE-qPCR detected ≥1 pathogen in 657/672 (98%) and 153/164 (93%) of patients and 158/166 (95%) and 144/165 (87%) of controls, respectively. Overall, 57% (387/677) had IMCI-pneumonia, but only 12% (42/342) had CXR-confirmed pneumonia. Two patients were positive for Plasmodium falciparum. Respiratory syncytial virus (24.5%), influenza A/B (22.3%), rhinovirus (10.5%) and group-A streptococci (6.4%), CXR-confirmed pneumonia (6.2%), Shigella (4.3%) were the most common viral and bacterial fever diagnoses, respectively. Blood-PCR conducted in a sub-group of patients (n = 83) without defined fever diagnosis was negative for rickettsiae, chikungunya, dengue, Rift Valley fever and West Nile viruses. Antibiotics were prescribed to 500 (74%) patients, but only 152 (22%) had an infection retrospectively considered to require antibiotics. Clinical outcome was generally good. However, two children died. Only 68 (11%) patients remained febrile on day 3 and three of them had verified fever on day 14. An additional 29 (4.5%) children had fever relapse on day 14. Regression analysis determined C-reactive Protein (CRP) as the only independent variable significantly associated with CXR-confirmed pneumonia. Conclusions This is the first study on uncomplicated febrile illness in African children that both applied a comprehensive laboratory panel and a healthy control group. A majority of patients had viral respiratory tract infection. Pathogens were frequently detected by qPCR also in asymptomatic children, demonstrating the importance of incorporating controls in fever aetiology studies. The precision of IMCI for identifying infections requiring antibiotics was low.","DOI":"10.1371/journal.pone.0146054","ISSN":"1932-6203","journalAbbreviation":"PLOS ONE","language":"en","author":[{"family":"Elfving","given":"Kristina"},{"family":"Shakely","given":"Deler"},{"family":"Andersson","given":"Maria"},{"family":"Baltzell","given":"Kimberly"},{"family":"Ali","given":"Abdullah S."},{"family":"Bachelard","given":"Marc"},{"family":"Falk","given":"Kerstin I."},{"family":"Ljung","given":"Annika"},{"family":"Msellem","given":"Mwinyi I."},{"family":"Omar","given":"Rahila S."},{"family":"Parola","given":"Philippe"},{"family":"Xu","given":"Weiping"},{"family":"Petzold","given":"Max"},{"family":"Trollfors","given":"Birger"},{"family":"Björkman","given":"Anders"},{"family":"Lindh","given":"Magnus"},{"family":"Mårtensson","given":"Andreas"}],"issued":{"date-parts":[["2016",1,28]]}}},{"id":"A1Ws1pQ2/Ov13BJqa","uris":["http://zotero.org/users/local/gpbrtCfE/items/84WHIZMZ"],"uri":["http://zotero.org/users/local/gpbrtCfE/items/84WHIZMZ"],"itemData":{"id":272,"type":"article-journal","title":"Etiology of Severe Non-malaria Febrile Illness in Northern Tanzania: A Prospective Cohort Study","container-title":"PLoS Neglected Tropical Diseases","page":"e2324","volume":"7","issue":"7","source":"PubMed Central","abstract":"The syndrome of fever is caused by a large number of infectious diseases. Malaria is thought to have been declining in the tropics since 2004. Increasing use of malaria diagnostic tests reveal a growing proportion of patients with fever who do not have malaria. While malaria diagnostic tests may be available, healthcare workers have few tools to diagnose causes of fever other than malaria. In order to identify major causes of fever other than malaria in northern Tanzania, we studied 870 patients with fever who were sufficiently ill to require admission to hospital. Malaria was uncommon and over-diagnosed, whereas invasive infections, including bloodstream infections, were underappreciated. Infections associated with animals such as brucellosis, leptospirosis, Q fever, and spotted fever group rickettsioses as well as viral infections transmitted by mosquitoes were common yet overlooked. We recommend that research on the syndrome of fever in resource-limited areas should focus on a wide range of potential causes. Animal-associated infections should be prioritized in patient management and disease control.","DOI":"10.1371/journal.pntd.0002324","ISSN":"1935-2727","note":"PMID: 23875053\nPMCID: PMC3715424","title-short":"Etiology of Severe Non-malaria Febrile Illness in Northern Tanzania","journalAbbreviation":"PLoS Negl Trop Dis","author":[{"family":"Crump","given":"John A."},{"family":"Morrissey","given":"Anne B."},{"family":"Nicholson","given":"William L."},{"family":"Massung","given":"Robert F."},{"family":"Stoddard","given":"Robyn A."},{"family":"Galloway","given":"Renee L."},{"family":"Ooi","given":"Eng Eong"},{"family":"Maro","given":"Venance P."},{"family":"Saganda","given":"Wilbrod"},{"family":"Kinabo","given":"Grace D."},{"family":"Muiruri","given":"Charles"},{"family":"Bartlett","given":"John A."}],"issued":{"date-parts":[["2013",7,18]]}}},{"id":"A1Ws1pQ2/nwsTjO59","uris":["http://zotero.org/users/local/gpbrtCfE/items/GRKQ3NU7"],"uri":["http://zotero.org/users/local/gpbrtCfE/items/GRKQ3NU7"],"itemData":{"id":69,"type":"article-journal","title":"Causes of non-malarial febrile illness in outpatients in Tanzania","container-title":"Tropical medicine &amp; international health: TM &amp; IH","page":"149-156","volume":"21","issue":"1","source":"PubMed","abstract":"OBJECTIVE: In sub-Saharan Africa, the use of malaria rapid diagnostic tests (mRDT) has raised awareness of alternative fever causes in children but few studies have included adults. To address this gap, we conducted a study of mRDT-negative fever aetiologies among children and adults in Tanzania.\nMETHODS: A total of 1028 patients aged 3 months to 50 years with a febrile illness and negative mRDT were enrolled from a Tanzanian hospital outpatient department. All had a physical examination and cultures from blood, nasopharynx/throat and urine. Patients were followed on Days 7 and 14 and children meeting WHO criteria for pneumonia were followed on Day 2 with chest radiology.\nRESULTS: Respiratory symptoms were the most frequent presenting complaint, reported by 20.3% of adults and 64.0% (339/530) of children. Of 38 X-rayed children meeting WHO pneumonia criteria, 47.4% had a normal X-ray. Overall, only 1.3% of 1028 blood cultures were positive. Salmonella typhi was the most prevalent pathogen isolated (7/13, 53.8%) and S. typhi patients reported fever for a median of 7 days (range 2-14). Children with bacteraemia did not present with WHO symptoms requiring antibiotic treatment. Young children and adults had similar prevalences of positive urine cultures (24/428 and 29/498, respectively).\nCONCLUSION: Few outpatient fevers are caused by blood stream bacterial infection, and most adult bacteraemia would be identified by current clinical guidelines although paediatric bacteraemia may be more difficult to diagnose. While pneumonia may be overdiagnosed, urinary tract infection was relatively common. Our results emphasise the difficulty in identifying African children in need of antibiotics among the majority who do not.","DOI":"10.1111/tmi.12635","ISSN":"1365-3156","note":"PMID: 26544671\nPMCID: PMC4738434","journalAbbreviation":"Trop. Med. Int. Health","language":"eng","author":[{"family":"Hildenwall","given":"Helena"},{"family":"Amos","given":"Ben"},{"family":"Mtove","given":"George"},{"family":"Muro","given":"Florida"},{"family":"Cederlund","given":"Kerstin"},{"family":"Reyburn","given":"Hugh"}],"issued":{"date-parts":[["2016",1]]}}},{"id":"A1Ws1pQ2/ulfnig2N","uris":["http://zotero.org/users/local/gpbrtCfE/items/2FKWWDMR"],"uri":["http://zotero.org/users/local/gpbrtCfE/items/2FKWWDMR"],"itemData":{"id":278,"type":"article-journal","title":"Etiology of Non-malarial Febrile Illnesses in Ugandan Children","container-title":"Pediatrics","page":"463-463","volume":"141","issue":"1 MeetingAbstract","source":"pediatrics.aappublications.org","abstract":"Background: Optimizing the management of children presenting with fever is a challenge for health care providers in Africa. While fevers are commonly attributed to malaria, most fevers in African children are not due to malaria and anti-malarial treatment is now only recommended after formal diagnosis. There is minimal guidance on how to manage children with non-malarial febrile illness. Thus, it is important that other causes of fever in African children be better characterized to facilitate optimization of diagnostic and therapeutic algorithms. Purpose: Our aims were: 1) …","DOI":"10.1542/peds.141.1_MeetingAbstract.463","ISSN":"0031-4005, 1098-4275","language":"en","author":[{"family":"Hsu","given":"Jennifer"},{"family":"Rosenthal","given":"Philip"},{"family":"Ruel","given":"Theodore"},{"family":"Kyohere","given":"Mary"},{"family":"Nakielny","given":"Sarah"},{"family":"Byaruhanga","given":"Oswald"},{"family":"Mpimbaza","given":"Arthur"}],"issued":{"date-parts":[["2018",1,1]]}}}],"schema":"https://github.com/citation-style-language/schema/raw/master/csl-citation.json"} </w:instrText>
            </w:r>
            <w:r>
              <w:rPr>
                <w:rFonts w:ascii="Calibri" w:hAnsi="Calibri" w:cs="Calibri"/>
              </w:rPr>
              <w:fldChar w:fldCharType="separate"/>
            </w:r>
            <w:r w:rsidRPr="0088412B">
              <w:rPr>
                <w:rFonts w:ascii="Calibri" w:hAnsi="Calibri" w:cs="Calibri"/>
                <w:szCs w:val="24"/>
              </w:rPr>
              <w:t>(14,36–39)</w:t>
            </w:r>
            <w:r>
              <w:rPr>
                <w:rFonts w:ascii="Calibri" w:hAnsi="Calibri" w:cs="Calibri"/>
              </w:rPr>
              <w:fldChar w:fldCharType="end"/>
            </w:r>
            <w:r>
              <w:rPr>
                <w:rFonts w:ascii="Calibri" w:hAnsi="Calibri" w:cs="Calibri"/>
              </w:rPr>
              <w:t xml:space="preserve">. Data from Afghanistan was provided by researchers of an unpublished study </w:t>
            </w:r>
            <w:r>
              <w:rPr>
                <w:rFonts w:ascii="Calibri" w:hAnsi="Calibri" w:cs="Calibri"/>
              </w:rPr>
              <w:fldChar w:fldCharType="begin"/>
            </w:r>
            <w:r>
              <w:rPr>
                <w:rFonts w:ascii="Calibri" w:hAnsi="Calibri" w:cs="Calibri"/>
              </w:rPr>
              <w:instrText xml:space="preserve"> ADDIN ZOTERO_ITEM CSL_CITATION {"citationID":"ai9ske3s11","properties":{"formattedCitation":"(13)","plainCitation":"(13)","noteIndex":0},"citationItems":[{"id":"A1Ws1pQ2/dZ3Z1LfW","uris":["http://zotero.org/users/local/gpbrtCfE/items/P8U6DC4R"],"uri":["http://zotero.org/users/local/gpbrtCfE/items/P8U6DC4R"],"itemData":{"id":287,"type":"article","title":"Causes of Non-malarial causes of febrile illness in Afghanistan (CONFIA)","author":[{"family":"Leslie","given":"Toby"},{"family":"Mikhail","given":"Amy"},{"family":"Mayan","given":"Ismail"},{"family":"Hasanzai","given":"Anwar"},{"family":"Rahman","given":"Habib"},{"family":"Zekria","given":"Rohullah"},{"family":"Amos","given":"Ben"},{"family":"Reyburn","given":"Hugh"},{"family":"Whitty","given":"Christopher J M"},{"family":"Rowland","given":"Mark"}],"issued":{"date-parts":[["2012"]]}}}],"schema":"https://github.com/citation-style-language/schema/raw/master/csl-citation.json"} </w:instrText>
            </w:r>
            <w:r>
              <w:rPr>
                <w:rFonts w:ascii="Calibri" w:hAnsi="Calibri" w:cs="Calibri"/>
              </w:rPr>
              <w:fldChar w:fldCharType="separate"/>
            </w:r>
            <w:r w:rsidRPr="0088412B">
              <w:rPr>
                <w:rFonts w:ascii="Calibri" w:hAnsi="Calibri" w:cs="Calibri"/>
              </w:rPr>
              <w:t>(13)</w:t>
            </w:r>
            <w:r>
              <w:rPr>
                <w:rFonts w:ascii="Calibri" w:hAnsi="Calibri" w:cs="Calibri"/>
              </w:rPr>
              <w:fldChar w:fldCharType="end"/>
            </w:r>
            <w:r>
              <w:rPr>
                <w:rFonts w:ascii="Calibri" w:hAnsi="Calibri" w:cs="Calibri"/>
              </w:rPr>
              <w:t>.</w:t>
            </w:r>
          </w:p>
        </w:tc>
      </w:tr>
      <w:tr w:rsidR="00C1003C" w:rsidRPr="006E1541" w14:paraId="228DCB63" w14:textId="77777777" w:rsidTr="00F44721">
        <w:trPr>
          <w:trHeight w:val="300"/>
        </w:trPr>
        <w:tc>
          <w:tcPr>
            <w:tcW w:w="1394" w:type="dxa"/>
            <w:vAlign w:val="center"/>
          </w:tcPr>
          <w:p w14:paraId="24396509" w14:textId="77777777" w:rsidR="00C1003C" w:rsidRDefault="00C1003C" w:rsidP="00F41265">
            <w:pPr>
              <w:rPr>
                <w:rFonts w:ascii="Calibri" w:hAnsi="Calibri" w:cs="Calibri"/>
              </w:rPr>
            </w:pPr>
            <w:r>
              <w:rPr>
                <w:rFonts w:ascii="Calibri" w:hAnsi="Calibri" w:cs="Calibri"/>
              </w:rPr>
              <w:t>pDIAGanti</w:t>
            </w:r>
          </w:p>
        </w:tc>
        <w:tc>
          <w:tcPr>
            <w:tcW w:w="3846" w:type="dxa"/>
            <w:noWrap/>
            <w:vAlign w:val="center"/>
          </w:tcPr>
          <w:p w14:paraId="48E5C730" w14:textId="77777777" w:rsidR="00C1003C" w:rsidRPr="006E1541" w:rsidRDefault="00C1003C" w:rsidP="00F41265">
            <w:pPr>
              <w:rPr>
                <w:rFonts w:ascii="Calibri" w:eastAsia="Times New Roman" w:hAnsi="Calibri" w:cs="Calibri"/>
                <w:color w:val="000000"/>
                <w:lang w:eastAsia="en-GB"/>
              </w:rPr>
            </w:pPr>
            <w:r>
              <w:rPr>
                <w:rFonts w:ascii="Calibri" w:hAnsi="Calibri" w:cs="Calibri"/>
              </w:rPr>
              <w:t>Probability of being prescribed antibiotic under current clinical practice</w:t>
            </w:r>
          </w:p>
        </w:tc>
        <w:tc>
          <w:tcPr>
            <w:tcW w:w="1185" w:type="dxa"/>
            <w:noWrap/>
            <w:vAlign w:val="center"/>
          </w:tcPr>
          <w:p w14:paraId="321749C4" w14:textId="77777777" w:rsidR="00C1003C" w:rsidRPr="006E1541" w:rsidRDefault="00C1003C" w:rsidP="00F41265">
            <w:pPr>
              <w:jc w:val="center"/>
              <w:rPr>
                <w:rFonts w:ascii="Calibri" w:eastAsia="Times New Roman" w:hAnsi="Calibri" w:cs="Calibri"/>
                <w:color w:val="000000"/>
                <w:lang w:eastAsia="en-GB"/>
              </w:rPr>
            </w:pPr>
            <w:r w:rsidRPr="006E1541">
              <w:rPr>
                <w:rFonts w:ascii="Calibri" w:hAnsi="Calibri" w:cs="Calibri"/>
                <w:color w:val="000000"/>
              </w:rPr>
              <w:t>0.56</w:t>
            </w:r>
          </w:p>
        </w:tc>
        <w:tc>
          <w:tcPr>
            <w:tcW w:w="1508" w:type="dxa"/>
            <w:gridSpan w:val="2"/>
            <w:noWrap/>
            <w:vAlign w:val="center"/>
          </w:tcPr>
          <w:p w14:paraId="4275A910" w14:textId="77777777" w:rsidR="00C1003C" w:rsidRPr="006E1541" w:rsidRDefault="00C1003C" w:rsidP="00F41265">
            <w:pPr>
              <w:jc w:val="center"/>
              <w:rPr>
                <w:rFonts w:ascii="Calibri" w:eastAsia="Times New Roman" w:hAnsi="Calibri" w:cs="Calibri"/>
                <w:color w:val="000000"/>
                <w:lang w:eastAsia="en-GB"/>
              </w:rPr>
            </w:pPr>
            <w:r>
              <w:rPr>
                <w:rFonts w:ascii="Calibri" w:eastAsia="Times New Roman" w:hAnsi="Calibri" w:cs="Calibri"/>
                <w:color w:val="000000"/>
                <w:lang w:eastAsia="en-GB"/>
              </w:rPr>
              <w:t>0.56 – 0. 56</w:t>
            </w:r>
          </w:p>
        </w:tc>
        <w:tc>
          <w:tcPr>
            <w:tcW w:w="1308" w:type="dxa"/>
            <w:vAlign w:val="center"/>
          </w:tcPr>
          <w:p w14:paraId="36E3A1E1" w14:textId="77777777" w:rsidR="00C1003C" w:rsidRDefault="00C1003C" w:rsidP="00F41265">
            <w:pPr>
              <w:jc w:val="center"/>
              <w:rPr>
                <w:rFonts w:ascii="Calibri" w:eastAsia="Times New Roman" w:hAnsi="Calibri" w:cs="Calibri"/>
                <w:color w:val="000000"/>
                <w:lang w:eastAsia="en-GB"/>
              </w:rPr>
            </w:pPr>
            <w:r w:rsidRPr="006E1541">
              <w:rPr>
                <w:rFonts w:ascii="Calibri" w:eastAsia="Times New Roman" w:hAnsi="Calibri" w:cs="Calibri"/>
                <w:color w:val="000000"/>
                <w:lang w:eastAsia="en-GB"/>
              </w:rPr>
              <w:t xml:space="preserve">Beta </w:t>
            </w:r>
          </w:p>
          <w:p w14:paraId="55C61120" w14:textId="77777777" w:rsidR="00C1003C" w:rsidRPr="006E1541" w:rsidRDefault="00C1003C" w:rsidP="00F41265">
            <w:pPr>
              <w:jc w:val="center"/>
            </w:pPr>
            <w:r w:rsidRPr="006E1541">
              <w:rPr>
                <w:rFonts w:ascii="Calibri" w:eastAsia="Times New Roman" w:hAnsi="Calibri" w:cs="Calibri"/>
                <w:color w:val="000000"/>
                <w:lang w:eastAsia="en-GB"/>
              </w:rPr>
              <w:t>(2479, 1912)</w:t>
            </w:r>
          </w:p>
        </w:tc>
        <w:tc>
          <w:tcPr>
            <w:tcW w:w="838" w:type="dxa"/>
            <w:vAlign w:val="center"/>
          </w:tcPr>
          <w:p w14:paraId="2A8BD10B" w14:textId="77777777" w:rsidR="00C1003C" w:rsidRPr="006E1541" w:rsidRDefault="00C1003C" w:rsidP="00F41265">
            <w:pPr>
              <w:jc w:val="center"/>
              <w:rPr>
                <w:rFonts w:ascii="Calibri" w:eastAsia="Times New Roman" w:hAnsi="Calibri" w:cs="Calibri"/>
                <w:color w:val="000000"/>
                <w:lang w:eastAsia="en-GB"/>
              </w:rPr>
            </w:pPr>
            <w:r>
              <w:rPr>
                <w:rFonts w:ascii="Calibri" w:hAnsi="Calibri" w:cs="Calibri"/>
              </w:rPr>
              <w:fldChar w:fldCharType="begin"/>
            </w:r>
            <w:r>
              <w:rPr>
                <w:rFonts w:ascii="Calibri" w:hAnsi="Calibri" w:cs="Calibri"/>
              </w:rPr>
              <w:instrText xml:space="preserve"> ADDIN ZOTERO_ITEM CSL_CITATION {"citationID":"aritg6o54g","properties":{"formattedCitation":"(30)","plainCitation":"(30)","noteIndex":0},"citationItems":[{"id":"A1Ws1pQ2/8KhMlMVM","uris":["http://zotero.org/users/local/gpbrtCfE/items/IK3ZKTQJ"],"uri":["http://zotero.org/users/local/gpbrtCfE/items/IK3ZKTQJ"],"itemData":{"id":38,"type":"article-journal","title":"Rapid diagnostic tests to improve treatment of malaria and other febrile illnesses: patient randomised effectiveness trial in primary care clinics in Afghanistan","container-title":"BMJ","page":"g3730","volume":"348","source":"www.bmj.com","abstract":"Objective To assess the impact of rapid diagnostic tests on the diagnostic accuracy and treatment of malaria and non-severe fever in an Asian setting.\nDesign Patient randomised trial in primary level clinics.\nSetting Two areas of Afghanistan where Plasmodium vivax and Plasmodium falciparum are endemic; one area with moderate transmission (eastern region) and one with low transmission (northern region).\nParticipants 5794 patients of all ages with suspected malaria enrolled by 80 clinicians in 22 clinics.\nInterventions Malaria rapid diagnostic tests were compared with clinical diagnosis where no parasite diagnostic test was available, longer established field microscopy, and recently introduced microscopy.\nMain outcome measures Proportion of patients appropriately treated with an antimalarial, defined as patients with P vivax who received chloroquine, patients with P falciparum who received artemisinin based combination therapy, and patients with no malaria parasites who did not receive an antimalarial. Secondary outcomes included diagnostic test accuracy and the proportion of patients negative for malaria who received antibiotics and antimalarials.\nResults In the low transmission area, comparing rapid diagnostic tests with clinical diagnosis, 65% (212/325) versus 12% (40/321) of febrile patients were appropriately treated for malaria (adjusted odds ratio 92.7, 95% confidence interval 12.4 to 694.1, P&lt;0.001). The proportion of patients who were negative for malaria and received an antibiotic was 57% (185/325) in the rapid diagnostic test arm compared with 14% (46/321) in the clinical diagnosis arm (16.9, 3.8 to 75.4, P&lt;0.001). In the comparison of rapid diagnostic test with microscopy in the moderate transmission area, 83.6% (1696/2028) versus 76.3% (1512/1983) of patients were appropriately treated for malaria (1.70, 1.30 to 2.23, P&lt;0.001). A higher proportion of P falciparum cases received appropriate treatment with artemisinin based combination therapy when malaria was diagnosed by rapid diagnostic test (82%, 58/71 v 32%, 24/76; 9.2, 3.88 to 21.66, P&lt;0.001).\nConclusions In South and central Asian regions of low to moderate malaria transmission where clinics lack capacity for diagnosis with rapid diagnostic tests or microscopy, the introduction of the tests should be considered to improve clinical care, reduce the overuse of antimalarials, and improve disease surveillance.","DOI":"10.1136/bmj.g3730","ISSN":"1756-1833","note":"PMID: 24948695","title-short":"Rapid diagnostic tests to improve treatment of malaria and other febrile illnesses","journalAbbreviation":"BMJ","language":"en","author":[{"family":"Leslie","given":"Toby"},{"family":"Mikhail","given":"Amy"},{"family":"Mayan","given":"Ismail"},{"family":"Cundill","given":"Bonnie"},{"family":"Anwar","given":"Mohammed"},{"family":"Bakhtash","given":"Sayed Habib"},{"family":"Mohammed","given":"Nader"},{"family":"Rahman","given":"Habib"},{"family":"Zekria","given":"Rohullah"},{"family":"Whitty","given":"Christopher J. M."},{"family":"Rowland","given":"Mark"}],"issued":{"date-parts":[["2014",6,19]]}}}],"schema":"https://github.com/citation-style-language/schema/raw/master/csl-citation.json"} </w:instrText>
            </w:r>
            <w:r>
              <w:rPr>
                <w:rFonts w:ascii="Calibri" w:hAnsi="Calibri" w:cs="Calibri"/>
              </w:rPr>
              <w:fldChar w:fldCharType="separate"/>
            </w:r>
            <w:r w:rsidRPr="000933A2">
              <w:rPr>
                <w:rFonts w:ascii="Calibri" w:hAnsi="Calibri" w:cs="Calibri"/>
              </w:rPr>
              <w:t>(30)</w:t>
            </w:r>
            <w:r>
              <w:rPr>
                <w:rFonts w:ascii="Calibri" w:hAnsi="Calibri" w:cs="Calibri"/>
              </w:rPr>
              <w:fldChar w:fldCharType="end"/>
            </w:r>
          </w:p>
        </w:tc>
        <w:tc>
          <w:tcPr>
            <w:tcW w:w="5509" w:type="dxa"/>
            <w:vAlign w:val="center"/>
          </w:tcPr>
          <w:p w14:paraId="50DF535C" w14:textId="77777777" w:rsidR="00C1003C" w:rsidRPr="006E1541" w:rsidRDefault="00C1003C" w:rsidP="00F41265">
            <w:pPr>
              <w:rPr>
                <w:rFonts w:ascii="Calibri" w:eastAsia="Times New Roman" w:hAnsi="Calibri" w:cs="Calibri"/>
                <w:color w:val="000000"/>
                <w:lang w:eastAsia="en-GB"/>
              </w:rPr>
            </w:pPr>
            <w:r>
              <w:rPr>
                <w:rFonts w:ascii="Calibri" w:hAnsi="Calibri" w:cs="Calibri"/>
              </w:rPr>
              <w:t xml:space="preserve">Calculated as proportion of patients from the population under clinical practice who were prescribed an antibiotic. The model assumes that given the difficulties in differentiating a bacterial infection from others causes </w:t>
            </w:r>
            <w:r>
              <w:rPr>
                <w:rFonts w:ascii="Calibri" w:hAnsi="Calibri" w:cs="Calibri"/>
              </w:rPr>
              <w:fldChar w:fldCharType="begin"/>
            </w:r>
            <w:r>
              <w:rPr>
                <w:rFonts w:ascii="Calibri" w:hAnsi="Calibri" w:cs="Calibri"/>
              </w:rPr>
              <w:instrText xml:space="preserve"> ADDIN ZOTERO_ITEM CSL_CITATION {"citationID":"a22bdeqb9hs","properties":{"formattedCitation":"(43)","plainCitation":"(43)","noteIndex":0},"citationItems":[{"id":"A1Ws1pQ2/v2hVNorC","uris":["http://zotero.org/users/local/gpbrtCfE/items/Y3S3W7ZJ"],"uri":["http://zotero.org/users/local/gpbrtCfE/items/Y3S3W7ZJ"],"itemData":{"id":280,"type":"article-journal","title":"The accuracy of clinical symptoms and signs for the diagnosis of serious bacterial infection in young febrile children: prospective cohort study of 15 781 febrile illnesses","container-title":"BMJ","page":"c1594","volume":"340","source":"www.bmj.com","abstract":"Objectives To evaluate current processes by which young children presenting with a febrile illness but suspected of having serious bacterial infection are diagnosed and treated, and to develop and test a multivariable model to distinguish serious bacterial infections from self limiting non-bacterial illnesses.\nDesign Two year prospective cohort study.\nSetting The emergency department of The Children’s Hospital at Westmead, Westmead, Australia.\nParticipants Children aged less than 5 years presenting with a febrile illness between 1 July 2004 and 30 June 2006.\nIntervention A standardised clinical evaluation that included mandatory entry of 40 clinical features into the hospital’s electronic record keeping system was performed by physicians. Serious bacterial infections were confirmed or excluded using standard radiological and microbiological tests and follow-up.\nMain outcome measures Diagnosis of one of three key types of serious bacterial infection (urinary tract infection, pneumonia, and bacteraemia), and the accuracy of both our clinical decision making model and clinician judgment in making these diagnoses.\nResults We had follow-up data for 93% of the 15 781 instances of febrile illnesses recorded during the study period. The combined prevalence of any of the three infections of interest (urinary tract infection, pneumonia, or bacteraemia) was 7.2% (1120/15 781, 95% confidence interval (CI) 6.7% to 7.5%), with urinary tract infection the diagnosis in 543 (3.4%) cases of febrile illness (95% CI 3.2% to 3.7%), pneumonia in 533 (3.4%) cases (95% CI 3.1% to 3.7%), and bacteraemia in 64 (0.4%) cases (95% CI 0.3% to 0.5%). Almost all (&gt;94%) of the children with serious bacterial infections had the appropriate test (urine culture, chest radiograph, or blood culture). Antibiotics were prescribed acutely in 66% (359/543) of children with urinary tract infection, 69% (366/533) with pneumonia, and 81% (52/64) with bacteraemia. However, 20% (2686/13 557) of children without bacterial infection were also prescribed antibiotics. On the basis of the data from the clinical evaluations and the confirmed diagnosis, a diagnostic model was developed using multinomial logistic regression methods. Physicians’ diagnoses of bacterial infection had low sensitivity (10-50%) and high specificity (90-100%), whereas the clinical diagnostic model provided a broad range of values for sensitivity and specificity.\nConclusions Emergency department physicians tend to underestimate the likelihood of serious bacterial infection in young children with fever, leading to undertreatment with antibiotics. A clinical diagnostic model could improve decision making by increasing sensitivity for detecting serious bacterial infection, thereby improving early treatment.","DOI":"10.1136/bmj.c1594","ISSN":"0959-8138, 1468-5833","note":"PMID: 20406860","title-short":"The accuracy of clinical symptoms and signs for the diagnosis of serious bacterial infection in young febrile children","journalAbbreviation":"BMJ","language":"en","author":[{"family":"Craig","given":"Jonathan C."},{"family":"Williams","given":"Gabrielle J."},{"family":"Jones","given":"Mike"},{"family":"Codarini","given":"Miriam"},{"family":"Macaskill","given":"Petra"},{"family":"Hayen","given":"Andrew"},{"family":"Irwig","given":"Les"},{"family":"Fitzgerald","given":"Dominic A."},{"family":"Isaacs","given":"David"},{"family":"McCaskill","given":"Mary"}],"issued":{"date-parts":[["2010",4,20]]}}}],"schema":"https://github.com/citation-style-language/schema/raw/master/csl-citation.json"} </w:instrText>
            </w:r>
            <w:r>
              <w:rPr>
                <w:rFonts w:ascii="Calibri" w:hAnsi="Calibri" w:cs="Calibri"/>
              </w:rPr>
              <w:fldChar w:fldCharType="separate"/>
            </w:r>
            <w:r w:rsidRPr="0088412B">
              <w:rPr>
                <w:rFonts w:ascii="Calibri" w:hAnsi="Calibri" w:cs="Calibri"/>
              </w:rPr>
              <w:t>(43)</w:t>
            </w:r>
            <w:r>
              <w:rPr>
                <w:rFonts w:ascii="Calibri" w:hAnsi="Calibri" w:cs="Calibri"/>
              </w:rPr>
              <w:fldChar w:fldCharType="end"/>
            </w:r>
            <w:r>
              <w:rPr>
                <w:rFonts w:ascii="Calibri" w:hAnsi="Calibri" w:cs="Calibri"/>
              </w:rPr>
              <w:t>, a healthcare worker would diagnose the same proportion of patients with an antibiotic when they have a bacterial infection and when there is another cause.</w:t>
            </w:r>
          </w:p>
        </w:tc>
      </w:tr>
      <w:tr w:rsidR="00C1003C" w:rsidRPr="006E1541" w14:paraId="28C02ABA" w14:textId="77777777" w:rsidTr="00F44721">
        <w:trPr>
          <w:trHeight w:val="300"/>
        </w:trPr>
        <w:tc>
          <w:tcPr>
            <w:tcW w:w="1394" w:type="dxa"/>
            <w:vAlign w:val="center"/>
          </w:tcPr>
          <w:p w14:paraId="34C05C13" w14:textId="77777777" w:rsidR="00C1003C" w:rsidRDefault="00C1003C" w:rsidP="00F41265">
            <w:pPr>
              <w:rPr>
                <w:rFonts w:ascii="Calibri" w:hAnsi="Calibri" w:cs="Calibri"/>
              </w:rPr>
            </w:pPr>
            <w:proofErr w:type="spellStart"/>
            <w:r>
              <w:rPr>
                <w:rFonts w:ascii="Calibri" w:hAnsi="Calibri" w:cs="Calibri"/>
              </w:rPr>
              <w:t>pSENSpoccrp</w:t>
            </w:r>
            <w:proofErr w:type="spellEnd"/>
          </w:p>
        </w:tc>
        <w:tc>
          <w:tcPr>
            <w:tcW w:w="3846" w:type="dxa"/>
            <w:noWrap/>
            <w:vAlign w:val="center"/>
          </w:tcPr>
          <w:p w14:paraId="529906D7" w14:textId="77777777" w:rsidR="00C1003C" w:rsidRPr="006E1541" w:rsidRDefault="00C1003C" w:rsidP="00F41265">
            <w:pPr>
              <w:rPr>
                <w:rFonts w:ascii="Calibri" w:eastAsia="Times New Roman" w:hAnsi="Calibri" w:cs="Calibri"/>
                <w:color w:val="000000"/>
                <w:lang w:eastAsia="en-GB"/>
              </w:rPr>
            </w:pPr>
            <w:r>
              <w:rPr>
                <w:rFonts w:ascii="Calibri" w:hAnsi="Calibri" w:cs="Calibri"/>
              </w:rPr>
              <w:t>Sensitivity of POCCRP test for detection of CRP concentration at 10 mg/L</w:t>
            </w:r>
          </w:p>
        </w:tc>
        <w:tc>
          <w:tcPr>
            <w:tcW w:w="1185" w:type="dxa"/>
            <w:noWrap/>
            <w:vAlign w:val="center"/>
          </w:tcPr>
          <w:p w14:paraId="53A839F3" w14:textId="77777777" w:rsidR="00C1003C" w:rsidRPr="006E1541" w:rsidRDefault="00C1003C" w:rsidP="00F41265">
            <w:pPr>
              <w:jc w:val="center"/>
              <w:rPr>
                <w:rFonts w:ascii="Calibri" w:eastAsia="Times New Roman" w:hAnsi="Calibri" w:cs="Calibri"/>
                <w:color w:val="000000"/>
                <w:lang w:eastAsia="en-GB"/>
              </w:rPr>
            </w:pPr>
            <w:r w:rsidRPr="006E1541">
              <w:rPr>
                <w:rFonts w:ascii="Calibri" w:hAnsi="Calibri" w:cs="Calibri"/>
                <w:color w:val="000000"/>
              </w:rPr>
              <w:t>0.95</w:t>
            </w:r>
          </w:p>
        </w:tc>
        <w:tc>
          <w:tcPr>
            <w:tcW w:w="1508" w:type="dxa"/>
            <w:gridSpan w:val="2"/>
            <w:noWrap/>
            <w:vAlign w:val="center"/>
          </w:tcPr>
          <w:p w14:paraId="77C402EE" w14:textId="77777777" w:rsidR="00C1003C" w:rsidRPr="006E1541" w:rsidRDefault="00C1003C" w:rsidP="00F41265">
            <w:pPr>
              <w:jc w:val="center"/>
              <w:rPr>
                <w:rFonts w:ascii="Calibri" w:eastAsia="Times New Roman" w:hAnsi="Calibri" w:cs="Calibri"/>
                <w:color w:val="000000"/>
                <w:lang w:eastAsia="en-GB"/>
              </w:rPr>
            </w:pPr>
            <w:r w:rsidRPr="006E1541">
              <w:rPr>
                <w:rFonts w:ascii="Calibri" w:hAnsi="Calibri" w:cs="Calibri"/>
                <w:color w:val="000000"/>
              </w:rPr>
              <w:t>0.87 - 0.97</w:t>
            </w:r>
          </w:p>
        </w:tc>
        <w:tc>
          <w:tcPr>
            <w:tcW w:w="1308" w:type="dxa"/>
            <w:vAlign w:val="center"/>
          </w:tcPr>
          <w:p w14:paraId="35B154A1" w14:textId="77777777" w:rsidR="00C1003C" w:rsidRDefault="00C1003C" w:rsidP="00F41265">
            <w:pPr>
              <w:jc w:val="center"/>
              <w:rPr>
                <w:rFonts w:ascii="Calibri" w:hAnsi="Calibri" w:cs="Calibri"/>
                <w:color w:val="000000"/>
              </w:rPr>
            </w:pPr>
            <w:r w:rsidRPr="006E1541">
              <w:rPr>
                <w:rFonts w:ascii="Calibri" w:hAnsi="Calibri" w:cs="Calibri"/>
                <w:color w:val="000000"/>
              </w:rPr>
              <w:t xml:space="preserve">Beta </w:t>
            </w:r>
          </w:p>
          <w:p w14:paraId="6F087B2E" w14:textId="77777777" w:rsidR="00C1003C" w:rsidRPr="006E1541" w:rsidRDefault="00C1003C" w:rsidP="00F41265">
            <w:pPr>
              <w:jc w:val="center"/>
            </w:pPr>
            <w:r w:rsidRPr="006E1541">
              <w:rPr>
                <w:rFonts w:ascii="Calibri" w:eastAsia="Times New Roman" w:hAnsi="Calibri" w:cs="Calibri"/>
                <w:color w:val="000000"/>
                <w:lang w:eastAsia="en-GB"/>
              </w:rPr>
              <w:t>(86, 5)</w:t>
            </w:r>
          </w:p>
        </w:tc>
        <w:tc>
          <w:tcPr>
            <w:tcW w:w="838" w:type="dxa"/>
            <w:vAlign w:val="center"/>
          </w:tcPr>
          <w:p w14:paraId="336A739F" w14:textId="77777777" w:rsidR="00C1003C" w:rsidRPr="006E1541" w:rsidRDefault="00C1003C" w:rsidP="00F41265">
            <w:pPr>
              <w:jc w:val="center"/>
              <w:rPr>
                <w:rFonts w:ascii="Calibri" w:hAnsi="Calibri" w:cs="Calibri"/>
                <w:color w:val="000000"/>
              </w:rPr>
            </w:pPr>
            <w:r>
              <w:rPr>
                <w:rFonts w:ascii="Calibri" w:hAnsi="Calibri" w:cs="Calibri"/>
              </w:rPr>
              <w:fldChar w:fldCharType="begin"/>
            </w:r>
            <w:r>
              <w:rPr>
                <w:rFonts w:ascii="Calibri" w:hAnsi="Calibri" w:cs="Calibri"/>
              </w:rPr>
              <w:instrText xml:space="preserve"> ADDIN ZOTERO_ITEM CSL_CITATION {"citationID":"av7uvdukoh","properties":{"formattedCitation":"(21)","plainCitation":"(21)","noteIndex":0},"citationItems":[{"id":"A1Ws1pQ2/Y7T5ETIe","uris":["http://zotero.org/users/local/gpbrtCfE/items/CVD57HDN"],"uri":["http://zotero.org/users/local/gpbrtCfE/items/CVD57HDN"],"itemData":{"id":108,"type":"article-journal","title":"Accuracy of commercially available c-reactive protein rapid tests in the context of undifferentiated fevers in rural Laos","container-title":"BMC infectious diseases","page":"61","volume":"16","source":"PubMed","abstract":"BACKGROUND: C-Reactive Protein (CRP) has been shown to be an accurate biomarker for discriminating bacterial from viral infections in febrile patients in Southeast Asia. Here we investigate the accuracy of existing rapid qualitative and semi-quantitative tests as compared with a quantitative reference test to assess their potential for use in remote tropical settings.\nMETHODS: Blood samples were obtained from consecutive patients recruited to a prospective fever study at three sites in rural Laos. At each site, one of three rapid qualitative or semi-quantitative tests was performed, as well as a corresponding quantitative NycoCard Reader II as a reference test. We estimate the sensitivity and specificity of the three tests against a threshold of 10 mg/L and kappa values for the agreement of the two semi-quantitative tests with the results of the reference test.\nRESULTS: All three tests showed high sensitivity, specificity and kappa values as compared with the NycoCard Reader II. With a threshold of 10 mg/L the sensitivity of the tests ranged from 87-98 % and the specificity from 91-98 %. The weighted kappa values for the semi-quantitative tests were 0.7 and 0.8.\nCONCLUSION: The use of CRP rapid tests could offer an inexpensive and effective approach to improve the targeting of antibiotics in remote settings where health facilities are basic and laboratories are absent. This study demonstrates that accurate CRP rapid tests are commercially available; evaluations of their clinical impact and cost-effectiveness at point of care is warranted.","DOI":"10.1186/s12879-016-1360-2","ISSN":"1471-2334","note":"PMID: 26846919\nPMCID: PMC4743113","journalAbbreviation":"BMC Infect. Dis.","language":"eng","author":[{"family":"Phommasone","given":"Koukeo"},{"family":"Althaus","given":"Thomas"},{"family":"Souvanthong","given":"Phonesavanh"},{"family":"Phakhounthong","given":"Khansoudaphone"},{"family":"Soyvienvong","given":"Laxoy"},{"family":"Malapheth","given":"Phatthaphone"},{"family":"Mayxay","given":"Mayfong"},{"family":"Pavlicek","given":"Rebecca L."},{"family":"Paris","given":"Daniel H."},{"family":"Dance","given":"David"},{"family":"Newton","given":"Paul"},{"family":"Lubell","given":"Yoel"}],"issued":{"date-parts":[["2016",2,4]]}}}],"schema":"https://github.com/citation-style-language/schema/raw/master/csl-citation.json"} </w:instrText>
            </w:r>
            <w:r>
              <w:rPr>
                <w:rFonts w:ascii="Calibri" w:hAnsi="Calibri" w:cs="Calibri"/>
              </w:rPr>
              <w:fldChar w:fldCharType="separate"/>
            </w:r>
            <w:r w:rsidRPr="000933A2">
              <w:rPr>
                <w:rFonts w:ascii="Calibri" w:hAnsi="Calibri" w:cs="Calibri"/>
              </w:rPr>
              <w:t>(21)</w:t>
            </w:r>
            <w:r>
              <w:rPr>
                <w:rFonts w:ascii="Calibri" w:hAnsi="Calibri" w:cs="Calibri"/>
              </w:rPr>
              <w:fldChar w:fldCharType="end"/>
            </w:r>
          </w:p>
        </w:tc>
        <w:tc>
          <w:tcPr>
            <w:tcW w:w="5509" w:type="dxa"/>
            <w:vAlign w:val="center"/>
          </w:tcPr>
          <w:p w14:paraId="15E2616C" w14:textId="77777777" w:rsidR="00C1003C" w:rsidRPr="006E1541" w:rsidRDefault="00C1003C" w:rsidP="00F41265">
            <w:pPr>
              <w:rPr>
                <w:rFonts w:ascii="Calibri" w:hAnsi="Calibri" w:cs="Calibri"/>
                <w:color w:val="000000"/>
              </w:rPr>
            </w:pPr>
            <w:r>
              <w:rPr>
                <w:rFonts w:ascii="Calibri" w:hAnsi="Calibri" w:cs="Calibri"/>
              </w:rPr>
              <w:t>Probability that the POCCRP will provide positive result if there is a CRP concentration of 10 mg/L or more.</w:t>
            </w:r>
          </w:p>
        </w:tc>
      </w:tr>
      <w:tr w:rsidR="00C1003C" w:rsidRPr="006E1541" w14:paraId="694D2A4C" w14:textId="77777777" w:rsidTr="00F44721">
        <w:trPr>
          <w:trHeight w:val="300"/>
        </w:trPr>
        <w:tc>
          <w:tcPr>
            <w:tcW w:w="1394" w:type="dxa"/>
            <w:vAlign w:val="center"/>
          </w:tcPr>
          <w:p w14:paraId="6F33E7C7" w14:textId="77777777" w:rsidR="00C1003C" w:rsidRDefault="00C1003C" w:rsidP="00F41265">
            <w:pPr>
              <w:rPr>
                <w:rFonts w:ascii="Calibri" w:hAnsi="Calibri" w:cs="Calibri"/>
              </w:rPr>
            </w:pPr>
            <w:proofErr w:type="spellStart"/>
            <w:r>
              <w:rPr>
                <w:rFonts w:ascii="Calibri" w:hAnsi="Calibri" w:cs="Calibri"/>
              </w:rPr>
              <w:t>pSPECpoccrp</w:t>
            </w:r>
            <w:proofErr w:type="spellEnd"/>
          </w:p>
        </w:tc>
        <w:tc>
          <w:tcPr>
            <w:tcW w:w="3846" w:type="dxa"/>
            <w:noWrap/>
            <w:vAlign w:val="center"/>
          </w:tcPr>
          <w:p w14:paraId="354F9EB3" w14:textId="77777777" w:rsidR="00C1003C" w:rsidRPr="006E1541" w:rsidRDefault="00C1003C" w:rsidP="00F41265">
            <w:pPr>
              <w:rPr>
                <w:rFonts w:ascii="Calibri" w:eastAsia="Times New Roman" w:hAnsi="Calibri" w:cs="Calibri"/>
                <w:color w:val="000000"/>
                <w:lang w:eastAsia="en-GB"/>
              </w:rPr>
            </w:pPr>
            <w:r>
              <w:rPr>
                <w:rFonts w:ascii="Calibri" w:hAnsi="Calibri" w:cs="Calibri"/>
              </w:rPr>
              <w:t>Specificity of POCCRP test for non-detection of CRP concentration of less than 10 mg/L</w:t>
            </w:r>
          </w:p>
        </w:tc>
        <w:tc>
          <w:tcPr>
            <w:tcW w:w="1185" w:type="dxa"/>
            <w:noWrap/>
            <w:vAlign w:val="center"/>
          </w:tcPr>
          <w:p w14:paraId="4A8817F6" w14:textId="77777777" w:rsidR="00C1003C" w:rsidRPr="006E1541" w:rsidRDefault="00C1003C" w:rsidP="00F41265">
            <w:pPr>
              <w:jc w:val="center"/>
              <w:rPr>
                <w:rFonts w:ascii="Calibri" w:eastAsia="Times New Roman" w:hAnsi="Calibri" w:cs="Calibri"/>
                <w:color w:val="000000"/>
                <w:lang w:eastAsia="en-GB"/>
              </w:rPr>
            </w:pPr>
            <w:r w:rsidRPr="006E1541">
              <w:rPr>
                <w:rFonts w:ascii="Calibri" w:hAnsi="Calibri" w:cs="Calibri"/>
                <w:color w:val="000000"/>
              </w:rPr>
              <w:t>0.98</w:t>
            </w:r>
          </w:p>
        </w:tc>
        <w:tc>
          <w:tcPr>
            <w:tcW w:w="1508" w:type="dxa"/>
            <w:gridSpan w:val="2"/>
            <w:noWrap/>
            <w:vAlign w:val="center"/>
          </w:tcPr>
          <w:p w14:paraId="620C1786" w14:textId="77777777" w:rsidR="00C1003C" w:rsidRPr="006E1541" w:rsidRDefault="00C1003C" w:rsidP="00F41265">
            <w:pPr>
              <w:jc w:val="center"/>
              <w:rPr>
                <w:rFonts w:ascii="Calibri" w:eastAsia="Times New Roman" w:hAnsi="Calibri" w:cs="Calibri"/>
                <w:color w:val="000000"/>
                <w:lang w:eastAsia="en-GB"/>
              </w:rPr>
            </w:pPr>
            <w:r w:rsidRPr="006E1541">
              <w:rPr>
                <w:rFonts w:ascii="Calibri" w:hAnsi="Calibri" w:cs="Calibri"/>
                <w:color w:val="000000"/>
              </w:rPr>
              <w:t>0.92 - 1.00</w:t>
            </w:r>
          </w:p>
        </w:tc>
        <w:tc>
          <w:tcPr>
            <w:tcW w:w="1308" w:type="dxa"/>
            <w:vAlign w:val="center"/>
          </w:tcPr>
          <w:p w14:paraId="04EF63BF" w14:textId="77777777" w:rsidR="00C1003C" w:rsidRDefault="00C1003C" w:rsidP="00F41265">
            <w:pPr>
              <w:jc w:val="center"/>
              <w:rPr>
                <w:rFonts w:ascii="Calibri" w:hAnsi="Calibri" w:cs="Calibri"/>
                <w:color w:val="000000"/>
              </w:rPr>
            </w:pPr>
            <w:r w:rsidRPr="006E1541">
              <w:rPr>
                <w:rFonts w:ascii="Calibri" w:hAnsi="Calibri" w:cs="Calibri"/>
                <w:color w:val="000000"/>
              </w:rPr>
              <w:t xml:space="preserve">Beta </w:t>
            </w:r>
          </w:p>
          <w:p w14:paraId="6ED257B9" w14:textId="77777777" w:rsidR="00C1003C" w:rsidRPr="006E1541" w:rsidRDefault="00C1003C" w:rsidP="00F41265">
            <w:pPr>
              <w:jc w:val="center"/>
              <w:rPr>
                <w:rFonts w:ascii="Calibri" w:hAnsi="Calibri" w:cs="Calibri"/>
                <w:color w:val="000000"/>
              </w:rPr>
            </w:pPr>
            <w:r w:rsidRPr="006E1541">
              <w:rPr>
                <w:rFonts w:ascii="Calibri" w:eastAsia="Times New Roman" w:hAnsi="Calibri" w:cs="Calibri"/>
                <w:color w:val="000000"/>
                <w:lang w:eastAsia="en-GB"/>
              </w:rPr>
              <w:t>(75, 2)</w:t>
            </w:r>
          </w:p>
        </w:tc>
        <w:tc>
          <w:tcPr>
            <w:tcW w:w="838" w:type="dxa"/>
            <w:vAlign w:val="center"/>
          </w:tcPr>
          <w:p w14:paraId="167C3D09" w14:textId="77777777" w:rsidR="00C1003C" w:rsidRPr="006E1541" w:rsidRDefault="00C1003C" w:rsidP="00F41265">
            <w:pPr>
              <w:jc w:val="center"/>
              <w:rPr>
                <w:rFonts w:ascii="Calibri" w:hAnsi="Calibri" w:cs="Calibri"/>
                <w:color w:val="000000"/>
              </w:rPr>
            </w:pPr>
            <w:r>
              <w:rPr>
                <w:rFonts w:ascii="Calibri" w:hAnsi="Calibri" w:cs="Calibri"/>
              </w:rPr>
              <w:fldChar w:fldCharType="begin"/>
            </w:r>
            <w:r>
              <w:rPr>
                <w:rFonts w:ascii="Calibri" w:hAnsi="Calibri" w:cs="Calibri"/>
              </w:rPr>
              <w:instrText xml:space="preserve"> ADDIN ZOTERO_ITEM CSL_CITATION {"citationID":"a2ccn1a9rpl","properties":{"formattedCitation":"(21)","plainCitation":"(21)","noteIndex":0},"citationItems":[{"id":"A1Ws1pQ2/Y7T5ETIe","uris":["http://zotero.org/users/local/gpbrtCfE/items/CVD57HDN"],"uri":["http://zotero.org/users/local/gpbrtCfE/items/CVD57HDN"],"itemData":{"id":108,"type":"article-journal","title":"Accuracy of commercially available c-reactive protein rapid tests in the context of undifferentiated fevers in rural Laos","container-title":"BMC infectious diseases","page":"61","volume":"16","source":"PubMed","abstract":"BACKGROUND: C-Reactive Protein (CRP) has been shown to be an accurate biomarker for discriminating bacterial from viral infections in febrile patients in Southeast Asia. Here we investigate the accuracy of existing rapid qualitative and semi-quantitative tests as compared with a quantitative reference test to assess their potential for use in remote tropical settings.\nMETHODS: Blood samples were obtained from consecutive patients recruited to a prospective fever study at three sites in rural Laos. At each site, one of three rapid qualitative or semi-quantitative tests was performed, as well as a corresponding quantitative NycoCard Reader II as a reference test. We estimate the sensitivity and specificity of the three tests against a threshold of 10 mg/L and kappa values for the agreement of the two semi-quantitative tests with the results of the reference test.\nRESULTS: All three tests showed high sensitivity, specificity and kappa values as compared with the NycoCard Reader II. With a threshold of 10 mg/L the sensitivity of the tests ranged from 87-98 % and the specificity from 91-98 %. The weighted kappa values for the semi-quantitative tests were 0.7 and 0.8.\nCONCLUSION: The use of CRP rapid tests could offer an inexpensive and effective approach to improve the targeting of antibiotics in remote settings where health facilities are basic and laboratories are absent. This study demonstrates that accurate CRP rapid tests are commercially available; evaluations of their clinical impact and cost-effectiveness at point of care is warranted.","DOI":"10.1186/s12879-016-1360-2","ISSN":"1471-2334","note":"PMID: 26846919\nPMCID: PMC4743113","journalAbbreviation":"BMC Infect. Dis.","language":"eng","author":[{"family":"Phommasone","given":"Koukeo"},{"family":"Althaus","given":"Thomas"},{"family":"Souvanthong","given":"Phonesavanh"},{"family":"Phakhounthong","given":"Khansoudaphone"},{"family":"Soyvienvong","given":"Laxoy"},{"family":"Malapheth","given":"Phatthaphone"},{"family":"Mayxay","given":"Mayfong"},{"family":"Pavlicek","given":"Rebecca L."},{"family":"Paris","given":"Daniel H."},{"family":"Dance","given":"David"},{"family":"Newton","given":"Paul"},{"family":"Lubell","given":"Yoel"}],"issued":{"date-parts":[["2016",2,4]]}}}],"schema":"https://github.com/citation-style-language/schema/raw/master/csl-citation.json"} </w:instrText>
            </w:r>
            <w:r>
              <w:rPr>
                <w:rFonts w:ascii="Calibri" w:hAnsi="Calibri" w:cs="Calibri"/>
              </w:rPr>
              <w:fldChar w:fldCharType="separate"/>
            </w:r>
            <w:r w:rsidRPr="000933A2">
              <w:rPr>
                <w:rFonts w:ascii="Calibri" w:hAnsi="Calibri" w:cs="Calibri"/>
              </w:rPr>
              <w:t>(21)</w:t>
            </w:r>
            <w:r>
              <w:rPr>
                <w:rFonts w:ascii="Calibri" w:hAnsi="Calibri" w:cs="Calibri"/>
              </w:rPr>
              <w:fldChar w:fldCharType="end"/>
            </w:r>
          </w:p>
        </w:tc>
        <w:tc>
          <w:tcPr>
            <w:tcW w:w="5509" w:type="dxa"/>
            <w:vAlign w:val="center"/>
          </w:tcPr>
          <w:p w14:paraId="373E3A3E" w14:textId="77777777" w:rsidR="00C1003C" w:rsidRPr="006E1541" w:rsidRDefault="00C1003C" w:rsidP="00F41265">
            <w:pPr>
              <w:rPr>
                <w:rFonts w:ascii="Calibri" w:hAnsi="Calibri" w:cs="Calibri"/>
                <w:color w:val="000000"/>
              </w:rPr>
            </w:pPr>
            <w:r>
              <w:rPr>
                <w:rFonts w:ascii="Calibri" w:hAnsi="Calibri" w:cs="Calibri"/>
              </w:rPr>
              <w:t>Probability that the POCCRP will provide negative result if there is a CRP concentration of less than 10 mg/L.</w:t>
            </w:r>
          </w:p>
        </w:tc>
      </w:tr>
      <w:tr w:rsidR="00C1003C" w:rsidRPr="006E1541" w14:paraId="349C7F8C" w14:textId="77777777" w:rsidTr="00F44721">
        <w:trPr>
          <w:trHeight w:val="300"/>
        </w:trPr>
        <w:tc>
          <w:tcPr>
            <w:tcW w:w="1394" w:type="dxa"/>
            <w:vAlign w:val="center"/>
          </w:tcPr>
          <w:p w14:paraId="505C9447" w14:textId="0E8C4F3A" w:rsidR="00C1003C" w:rsidRDefault="00C1003C" w:rsidP="00F41265">
            <w:pPr>
              <w:rPr>
                <w:rFonts w:ascii="Calibri" w:hAnsi="Calibri" w:cs="Calibri"/>
              </w:rPr>
            </w:pPr>
            <w:proofErr w:type="spellStart"/>
            <w:r>
              <w:rPr>
                <w:rFonts w:ascii="Calibri" w:hAnsi="Calibri" w:cs="Calibri"/>
              </w:rPr>
              <w:t>p</w:t>
            </w:r>
            <w:r w:rsidR="009A1640">
              <w:rPr>
                <w:rFonts w:ascii="Calibri" w:hAnsi="Calibri" w:cs="Calibri"/>
              </w:rPr>
              <w:t>BAC</w:t>
            </w:r>
            <w:r w:rsidR="00D646AC">
              <w:rPr>
                <w:rFonts w:ascii="Calibri" w:hAnsi="Calibri" w:cs="Calibri"/>
              </w:rPr>
              <w:t>crp</w:t>
            </w:r>
            <w:proofErr w:type="spellEnd"/>
            <w:r w:rsidR="00D646AC">
              <w:rPr>
                <w:rFonts w:ascii="Calibri" w:hAnsi="Calibri" w:cs="Calibri"/>
              </w:rPr>
              <w:t>&gt;</w:t>
            </w:r>
            <w:r w:rsidR="009A1640">
              <w:rPr>
                <w:rFonts w:ascii="Calibri" w:hAnsi="Calibri" w:cs="Calibri"/>
              </w:rPr>
              <w:t>10</w:t>
            </w:r>
          </w:p>
        </w:tc>
        <w:tc>
          <w:tcPr>
            <w:tcW w:w="3846" w:type="dxa"/>
            <w:noWrap/>
            <w:vAlign w:val="center"/>
          </w:tcPr>
          <w:p w14:paraId="0AB14C80" w14:textId="3A442DD6" w:rsidR="00C1003C" w:rsidRPr="006E1541" w:rsidRDefault="00A82FC2" w:rsidP="00F41265">
            <w:pPr>
              <w:rPr>
                <w:rFonts w:ascii="Calibri" w:eastAsia="Times New Roman" w:hAnsi="Calibri" w:cs="Calibri"/>
                <w:color w:val="000000"/>
                <w:lang w:eastAsia="en-GB"/>
              </w:rPr>
            </w:pPr>
            <w:r>
              <w:rPr>
                <w:rFonts w:ascii="Calibri" w:hAnsi="Calibri" w:cs="Calibri"/>
              </w:rPr>
              <w:t>Probability</w:t>
            </w:r>
            <w:r w:rsidR="00C1003C">
              <w:rPr>
                <w:rFonts w:ascii="Calibri" w:hAnsi="Calibri" w:cs="Calibri"/>
              </w:rPr>
              <w:t xml:space="preserve"> of bacterial infection patient having CRP concentration of 10 mg/L</w:t>
            </w:r>
          </w:p>
        </w:tc>
        <w:tc>
          <w:tcPr>
            <w:tcW w:w="1185" w:type="dxa"/>
            <w:noWrap/>
            <w:vAlign w:val="center"/>
          </w:tcPr>
          <w:p w14:paraId="4ED082C5" w14:textId="77777777" w:rsidR="00C1003C" w:rsidRPr="006E1541" w:rsidRDefault="00C1003C" w:rsidP="00F41265">
            <w:pPr>
              <w:jc w:val="center"/>
              <w:rPr>
                <w:rFonts w:ascii="Calibri" w:eastAsia="Times New Roman" w:hAnsi="Calibri" w:cs="Calibri"/>
                <w:color w:val="000000"/>
                <w:lang w:eastAsia="en-GB"/>
              </w:rPr>
            </w:pPr>
            <w:r w:rsidRPr="006E1541">
              <w:rPr>
                <w:rFonts w:ascii="Calibri" w:hAnsi="Calibri" w:cs="Calibri"/>
                <w:color w:val="000000"/>
              </w:rPr>
              <w:t>0.95</w:t>
            </w:r>
          </w:p>
        </w:tc>
        <w:tc>
          <w:tcPr>
            <w:tcW w:w="1508" w:type="dxa"/>
            <w:gridSpan w:val="2"/>
            <w:noWrap/>
            <w:vAlign w:val="center"/>
          </w:tcPr>
          <w:p w14:paraId="3035A937" w14:textId="77777777" w:rsidR="00C1003C" w:rsidRPr="006E1541" w:rsidRDefault="00C1003C" w:rsidP="00F41265">
            <w:pPr>
              <w:jc w:val="center"/>
              <w:rPr>
                <w:rFonts w:ascii="Calibri" w:eastAsia="Times New Roman" w:hAnsi="Calibri" w:cs="Calibri"/>
                <w:color w:val="000000"/>
                <w:lang w:eastAsia="en-GB"/>
              </w:rPr>
            </w:pPr>
            <w:r w:rsidRPr="006E1541">
              <w:rPr>
                <w:rFonts w:ascii="Calibri" w:hAnsi="Calibri" w:cs="Calibri"/>
                <w:color w:val="000000"/>
              </w:rPr>
              <w:t>0.92 - 0.97</w:t>
            </w:r>
          </w:p>
        </w:tc>
        <w:tc>
          <w:tcPr>
            <w:tcW w:w="1308" w:type="dxa"/>
            <w:vAlign w:val="center"/>
          </w:tcPr>
          <w:p w14:paraId="15A9812B" w14:textId="77777777" w:rsidR="00C1003C" w:rsidRDefault="00C1003C" w:rsidP="00F41265">
            <w:pPr>
              <w:jc w:val="center"/>
              <w:rPr>
                <w:rFonts w:ascii="Calibri" w:hAnsi="Calibri" w:cs="Calibri"/>
                <w:color w:val="000000"/>
              </w:rPr>
            </w:pPr>
            <w:r w:rsidRPr="006E1541">
              <w:rPr>
                <w:rFonts w:ascii="Calibri" w:hAnsi="Calibri" w:cs="Calibri"/>
                <w:color w:val="000000"/>
              </w:rPr>
              <w:t xml:space="preserve">Beta </w:t>
            </w:r>
          </w:p>
          <w:p w14:paraId="22CD0E76" w14:textId="77777777" w:rsidR="00C1003C" w:rsidRPr="006E1541" w:rsidRDefault="00C1003C" w:rsidP="00F41265">
            <w:pPr>
              <w:jc w:val="center"/>
              <w:rPr>
                <w:rFonts w:ascii="Calibri" w:hAnsi="Calibri" w:cs="Calibri"/>
                <w:color w:val="000000"/>
              </w:rPr>
            </w:pPr>
            <w:r w:rsidRPr="006E1541">
              <w:rPr>
                <w:rFonts w:ascii="Calibri" w:eastAsia="Times New Roman" w:hAnsi="Calibri" w:cs="Calibri"/>
                <w:color w:val="000000"/>
                <w:lang w:eastAsia="en-GB"/>
              </w:rPr>
              <w:t>(404, 21)</w:t>
            </w:r>
          </w:p>
        </w:tc>
        <w:tc>
          <w:tcPr>
            <w:tcW w:w="838" w:type="dxa"/>
            <w:vAlign w:val="center"/>
          </w:tcPr>
          <w:p w14:paraId="2FB0956B" w14:textId="77777777" w:rsidR="00C1003C" w:rsidRPr="006E1541" w:rsidRDefault="00C1003C" w:rsidP="00F41265">
            <w:pPr>
              <w:jc w:val="center"/>
              <w:rPr>
                <w:rFonts w:ascii="Calibri" w:hAnsi="Calibri" w:cs="Calibri"/>
                <w:color w:val="000000"/>
              </w:rPr>
            </w:pPr>
            <w:r>
              <w:rPr>
                <w:rFonts w:ascii="Calibri" w:hAnsi="Calibri" w:cs="Calibri"/>
              </w:rPr>
              <w:fldChar w:fldCharType="begin"/>
            </w:r>
            <w:r>
              <w:rPr>
                <w:rFonts w:ascii="Calibri" w:hAnsi="Calibri" w:cs="Calibri"/>
              </w:rPr>
              <w:instrText xml:space="preserve"> ADDIN ZOTERO_ITEM CSL_CITATION {"citationID":"a1dru85lm2u","properties":{"formattedCitation":"(20)","plainCitation":"(20)","noteIndex":0},"citationItems":[{"id":"A1Ws1pQ2/ch2gQtmO","uris":["http://zotero.org/users/local/gpbrtCfE/items/Y4DLZDKP"],"uri":["http://zotero.org/users/local/gpbrtCfE/items/Y4DLZDKP"],"itemData":{"id":238,"type":"article-journal","title":"Performance of C-reactive protein and procalcitonin to distinguish viral from bacterial and malarial causes of fever in Southeast Asia","container-title":"BMC Infectious Diseases","page":"511","volume":"15","source":"PubMed Central","abstract":"Background\nPoor targeting of antimicrobial drugs contributes to the millions of deaths each year from malaria, pneumonia, and other tropical infectious diseases. While malaria rapid diagnostic tests have improved use of antimalarial drugs, there are no similar tests to guide the use of antibiotics in undifferentiated fevers. In this study we estimate the diagnostic accuracy of two well established biomarkers of bacterial infection, procalcitonin and C-reactive protein (CRP) in discriminating between common viral and bacterial infections in malaria endemic settings of Southeast Asia.\n\nMethods\nSerum procalcitonin and CRP levels were measured in stored serum samples from febrile patients enrolled in three prospective studies conducted in Cambodia, Laos and, Thailand. Of the 1372 patients with a microbiologically confirmed diagnosis, 1105 had a single viral, bacterial or malarial infection. Procalcitonin and CRP levels were compared amongst these aetiological groups and their sensitivity and specificity in distinguishing bacterial infections and bacteraemias from viral infections were estimated using standard thresholds.\n\nResults\nSerum concentrations of both biomarkers were significantly higher in bacterial infections and malaria than in viral infections. The AUROC for CRP in discriminating between bacterial and viral infections was 0.83 (0.81–0.86) compared with 0.74 (0.71–0.77) for procalcitonin (p &lt; 0.0001). This relative advantage was evident in all sites and when stratifying patients by age and admission status. For CRP at a threshold of 10 mg/L, the sensitivity of detecting bacterial infections was 95 % with a specificity of 49 %. At a threshold of 20 mg/L sensitivity was 86 % with a specificity of 67 %. For procalcitonin at a low threshold of 0.1 ng/mL the sensitivity was 90 % with a specificity of 39 %. At a higher threshold of 0.5 ng/ul sensitivity was 60 % with a specificity of 76 %.\n\nConclusion\nIn samples from febrile patients with mono-infections from rural settings in Southeast Asia, CRP was a highly sensitive and moderately specific biomarker for discriminating between viral and bacterial infections. Use of a CRP rapid test in peripheral health settings could potentially be a simple and affordable measure to better identify patients in need of antibacterial treatment and part of a global strategy to combat the emergence of antibiotic resistance.","DOI":"10.1186/s12879-015-1272-6","ISSN":"1471-2334","note":"PMID: 26558692\nPMCID: PMC4642613","journalAbbreviation":"BMC Infect Dis","author":[{"family":"Lubell","given":"Yoel"},{"family":"Blacksell","given":"Stuart D."},{"family":"Dunachie","given":"Susanna"},{"family":"Tanganuchitcharnchai","given":"Ampai"},{"family":"Althaus","given":"Thomas"},{"family":"Watthanaworawit","given":"Wanitda"},{"family":"Paris","given":"Daniel H."},{"family":"Mayxay","given":"Mayfong"},{"family":"Peto","given":"Thomas J."},{"family":"Dondorp","given":"Arjen M."},{"family":"White","given":"Nicholas J."},{"family":"Day","given":"Nicholas P.J."},{"family":"Nosten","given":"François"},{"family":"Newton","given":"Paul N."},{"family":"Turner","given":"Paul"}],"issued":{"date-parts":[["2015",11,11]]}}}],"schema":"https://github.com/citation-style-language/schema/raw/master/csl-citation.json"} </w:instrText>
            </w:r>
            <w:r>
              <w:rPr>
                <w:rFonts w:ascii="Calibri" w:hAnsi="Calibri" w:cs="Calibri"/>
              </w:rPr>
              <w:fldChar w:fldCharType="separate"/>
            </w:r>
            <w:r w:rsidRPr="000933A2">
              <w:rPr>
                <w:rFonts w:ascii="Calibri" w:hAnsi="Calibri" w:cs="Calibri"/>
              </w:rPr>
              <w:t>(20)</w:t>
            </w:r>
            <w:r>
              <w:rPr>
                <w:rFonts w:ascii="Calibri" w:hAnsi="Calibri" w:cs="Calibri"/>
              </w:rPr>
              <w:fldChar w:fldCharType="end"/>
            </w:r>
          </w:p>
        </w:tc>
        <w:tc>
          <w:tcPr>
            <w:tcW w:w="5509" w:type="dxa"/>
            <w:vAlign w:val="center"/>
          </w:tcPr>
          <w:p w14:paraId="2460E777" w14:textId="77777777" w:rsidR="00C1003C" w:rsidRPr="006E1541" w:rsidRDefault="00C1003C" w:rsidP="00F41265">
            <w:pPr>
              <w:rPr>
                <w:rFonts w:ascii="Calibri" w:hAnsi="Calibri" w:cs="Calibri"/>
                <w:color w:val="000000"/>
              </w:rPr>
            </w:pPr>
            <w:r>
              <w:rPr>
                <w:rFonts w:ascii="Calibri" w:hAnsi="Calibri" w:cs="Calibri"/>
              </w:rPr>
              <w:t xml:space="preserve">Probability that a bacterial infection patient will have a CRP concentration of 10 mg/L or more. </w:t>
            </w:r>
          </w:p>
        </w:tc>
      </w:tr>
      <w:tr w:rsidR="00C1003C" w:rsidRPr="006E1541" w14:paraId="0351F8A1" w14:textId="77777777" w:rsidTr="00F44721">
        <w:trPr>
          <w:trHeight w:val="300"/>
        </w:trPr>
        <w:tc>
          <w:tcPr>
            <w:tcW w:w="1394" w:type="dxa"/>
            <w:vAlign w:val="center"/>
          </w:tcPr>
          <w:p w14:paraId="72D5E3FD" w14:textId="6CEE56FE" w:rsidR="00C1003C" w:rsidRDefault="00C1003C" w:rsidP="00F41265">
            <w:pPr>
              <w:rPr>
                <w:rFonts w:ascii="Calibri" w:hAnsi="Calibri" w:cs="Calibri"/>
              </w:rPr>
            </w:pPr>
            <w:proofErr w:type="spellStart"/>
            <w:r>
              <w:rPr>
                <w:rFonts w:ascii="Calibri" w:hAnsi="Calibri" w:cs="Calibri"/>
              </w:rPr>
              <w:lastRenderedPageBreak/>
              <w:t>p</w:t>
            </w:r>
            <w:r w:rsidR="00D646AC">
              <w:rPr>
                <w:rFonts w:ascii="Calibri" w:hAnsi="Calibri" w:cs="Calibri"/>
              </w:rPr>
              <w:t>OTHcrp</w:t>
            </w:r>
            <w:proofErr w:type="spellEnd"/>
            <w:r w:rsidR="00D646AC">
              <w:rPr>
                <w:rFonts w:ascii="Calibri" w:hAnsi="Calibri" w:cs="Calibri"/>
              </w:rPr>
              <w:t>&lt;10</w:t>
            </w:r>
          </w:p>
        </w:tc>
        <w:tc>
          <w:tcPr>
            <w:tcW w:w="3846" w:type="dxa"/>
            <w:noWrap/>
            <w:vAlign w:val="center"/>
          </w:tcPr>
          <w:p w14:paraId="129861B7" w14:textId="36388246" w:rsidR="00C1003C" w:rsidRPr="006E1541" w:rsidRDefault="00D646AC" w:rsidP="00F41265">
            <w:pPr>
              <w:rPr>
                <w:rFonts w:ascii="Calibri" w:eastAsia="Times New Roman" w:hAnsi="Calibri" w:cs="Calibri"/>
                <w:color w:val="000000"/>
                <w:lang w:eastAsia="en-GB"/>
              </w:rPr>
            </w:pPr>
            <w:r>
              <w:rPr>
                <w:rFonts w:ascii="Calibri" w:hAnsi="Calibri" w:cs="Calibri"/>
              </w:rPr>
              <w:t>Probability</w:t>
            </w:r>
            <w:r w:rsidR="00C1003C">
              <w:rPr>
                <w:rFonts w:ascii="Calibri" w:hAnsi="Calibri" w:cs="Calibri"/>
              </w:rPr>
              <w:t xml:space="preserve"> of non-bacterial infection patient having CRP concentration of less than 10 mg/L</w:t>
            </w:r>
          </w:p>
        </w:tc>
        <w:tc>
          <w:tcPr>
            <w:tcW w:w="1185" w:type="dxa"/>
            <w:noWrap/>
            <w:vAlign w:val="center"/>
          </w:tcPr>
          <w:p w14:paraId="7AE9663E" w14:textId="77777777" w:rsidR="00C1003C" w:rsidRPr="006E1541" w:rsidRDefault="00C1003C" w:rsidP="00F41265">
            <w:pPr>
              <w:jc w:val="center"/>
              <w:rPr>
                <w:rFonts w:ascii="Calibri" w:eastAsia="Times New Roman" w:hAnsi="Calibri" w:cs="Calibri"/>
                <w:color w:val="000000"/>
                <w:lang w:eastAsia="en-GB"/>
              </w:rPr>
            </w:pPr>
            <w:r w:rsidRPr="006E1541">
              <w:rPr>
                <w:rFonts w:ascii="Calibri" w:hAnsi="Calibri" w:cs="Calibri"/>
                <w:color w:val="000000"/>
              </w:rPr>
              <w:t>0.49</w:t>
            </w:r>
          </w:p>
        </w:tc>
        <w:tc>
          <w:tcPr>
            <w:tcW w:w="1508" w:type="dxa"/>
            <w:gridSpan w:val="2"/>
            <w:noWrap/>
            <w:vAlign w:val="center"/>
          </w:tcPr>
          <w:p w14:paraId="670464A3" w14:textId="77777777" w:rsidR="00C1003C" w:rsidRPr="006E1541" w:rsidRDefault="00C1003C" w:rsidP="00F41265">
            <w:pPr>
              <w:jc w:val="center"/>
              <w:rPr>
                <w:rFonts w:ascii="Calibri" w:eastAsia="Times New Roman" w:hAnsi="Calibri" w:cs="Calibri"/>
                <w:color w:val="000000"/>
                <w:lang w:eastAsia="en-GB"/>
              </w:rPr>
            </w:pPr>
            <w:r w:rsidRPr="006E1541">
              <w:rPr>
                <w:rFonts w:ascii="Calibri" w:hAnsi="Calibri" w:cs="Calibri"/>
                <w:color w:val="000000"/>
              </w:rPr>
              <w:t>0.46 - 0.53</w:t>
            </w:r>
          </w:p>
        </w:tc>
        <w:tc>
          <w:tcPr>
            <w:tcW w:w="1308" w:type="dxa"/>
            <w:vAlign w:val="center"/>
          </w:tcPr>
          <w:p w14:paraId="2E95B4D5" w14:textId="77777777" w:rsidR="00C1003C" w:rsidRPr="006E1541" w:rsidRDefault="00C1003C" w:rsidP="00F41265">
            <w:pPr>
              <w:jc w:val="center"/>
              <w:rPr>
                <w:rFonts w:ascii="Calibri" w:hAnsi="Calibri" w:cs="Calibri"/>
                <w:color w:val="000000"/>
              </w:rPr>
            </w:pPr>
            <w:r w:rsidRPr="006E1541">
              <w:rPr>
                <w:rFonts w:ascii="Calibri" w:hAnsi="Calibri" w:cs="Calibri"/>
                <w:color w:val="000000"/>
              </w:rPr>
              <w:t xml:space="preserve">Beta </w:t>
            </w:r>
            <w:r w:rsidRPr="006E1541">
              <w:rPr>
                <w:rFonts w:ascii="Calibri" w:eastAsia="Times New Roman" w:hAnsi="Calibri" w:cs="Calibri"/>
                <w:color w:val="000000"/>
                <w:lang w:eastAsia="en-GB"/>
              </w:rPr>
              <w:t>(464, 483)</w:t>
            </w:r>
          </w:p>
        </w:tc>
        <w:tc>
          <w:tcPr>
            <w:tcW w:w="838" w:type="dxa"/>
            <w:vAlign w:val="center"/>
          </w:tcPr>
          <w:p w14:paraId="40470D45" w14:textId="77777777" w:rsidR="00C1003C" w:rsidRPr="006E1541" w:rsidRDefault="00C1003C" w:rsidP="00F41265">
            <w:pPr>
              <w:jc w:val="center"/>
              <w:rPr>
                <w:rFonts w:ascii="Calibri" w:hAnsi="Calibri" w:cs="Calibri"/>
                <w:color w:val="000000"/>
              </w:rPr>
            </w:pPr>
            <w:r>
              <w:rPr>
                <w:rFonts w:ascii="Calibri" w:hAnsi="Calibri" w:cs="Calibri"/>
              </w:rPr>
              <w:fldChar w:fldCharType="begin"/>
            </w:r>
            <w:r>
              <w:rPr>
                <w:rFonts w:ascii="Calibri" w:hAnsi="Calibri" w:cs="Calibri"/>
              </w:rPr>
              <w:instrText xml:space="preserve"> ADDIN ZOTERO_ITEM CSL_CITATION {"citationID":"alpl217nfm","properties":{"formattedCitation":"(20)","plainCitation":"(20)","noteIndex":0},"citationItems":[{"id":"A1Ws1pQ2/ch2gQtmO","uris":["http://zotero.org/users/local/gpbrtCfE/items/Y4DLZDKP"],"uri":["http://zotero.org/users/local/gpbrtCfE/items/Y4DLZDKP"],"itemData":{"id":238,"type":"article-journal","title":"Performance of C-reactive protein and procalcitonin to distinguish viral from bacterial and malarial causes of fever in Southeast Asia","container-title":"BMC Infectious Diseases","page":"511","volume":"15","source":"PubMed Central","abstract":"Background\nPoor targeting of antimicrobial drugs contributes to the millions of deaths each year from malaria, pneumonia, and other tropical infectious diseases. While malaria rapid diagnostic tests have improved use of antimalarial drugs, there are no similar tests to guide the use of antibiotics in undifferentiated fevers. In this study we estimate the diagnostic accuracy of two well established biomarkers of bacterial infection, procalcitonin and C-reactive protein (CRP) in discriminating between common viral and bacterial infections in malaria endemic settings of Southeast Asia.\n\nMethods\nSerum procalcitonin and CRP levels were measured in stored serum samples from febrile patients enrolled in three prospective studies conducted in Cambodia, Laos and, Thailand. Of the 1372 patients with a microbiologically confirmed diagnosis, 1105 had a single viral, bacterial or malarial infection. Procalcitonin and CRP levels were compared amongst these aetiological groups and their sensitivity and specificity in distinguishing bacterial infections and bacteraemias from viral infections were estimated using standard thresholds.\n\nResults\nSerum concentrations of both biomarkers were significantly higher in bacterial infections and malaria than in viral infections. The AUROC for CRP in discriminating between bacterial and viral infections was 0.83 (0.81–0.86) compared with 0.74 (0.71–0.77) for procalcitonin (p &lt; 0.0001). This relative advantage was evident in all sites and when stratifying patients by age and admission status. For CRP at a threshold of 10 mg/L, the sensitivity of detecting bacterial infections was 95 % with a specificity of 49 %. At a threshold of 20 mg/L sensitivity was 86 % with a specificity of 67 %. For procalcitonin at a low threshold of 0.1 ng/mL the sensitivity was 90 % with a specificity of 39 %. At a higher threshold of 0.5 ng/ul sensitivity was 60 % with a specificity of 76 %.\n\nConclusion\nIn samples from febrile patients with mono-infections from rural settings in Southeast Asia, CRP was a highly sensitive and moderately specific biomarker for discriminating between viral and bacterial infections. Use of a CRP rapid test in peripheral health settings could potentially be a simple and affordable measure to better identify patients in need of antibacterial treatment and part of a global strategy to combat the emergence of antibiotic resistance.","DOI":"10.1186/s12879-015-1272-6","ISSN":"1471-2334","note":"PMID: 26558692\nPMCID: PMC4642613","journalAbbreviation":"BMC Infect Dis","author":[{"family":"Lubell","given":"Yoel"},{"family":"Blacksell","given":"Stuart D."},{"family":"Dunachie","given":"Susanna"},{"family":"Tanganuchitcharnchai","given":"Ampai"},{"family":"Althaus","given":"Thomas"},{"family":"Watthanaworawit","given":"Wanitda"},{"family":"Paris","given":"Daniel H."},{"family":"Mayxay","given":"Mayfong"},{"family":"Peto","given":"Thomas J."},{"family":"Dondorp","given":"Arjen M."},{"family":"White","given":"Nicholas J."},{"family":"Day","given":"Nicholas P.J."},{"family":"Nosten","given":"François"},{"family":"Newton","given":"Paul N."},{"family":"Turner","given":"Paul"}],"issued":{"date-parts":[["2015",11,11]]}}}],"schema":"https://github.com/citation-style-language/schema/raw/master/csl-citation.json"} </w:instrText>
            </w:r>
            <w:r>
              <w:rPr>
                <w:rFonts w:ascii="Calibri" w:hAnsi="Calibri" w:cs="Calibri"/>
              </w:rPr>
              <w:fldChar w:fldCharType="separate"/>
            </w:r>
            <w:r w:rsidRPr="000933A2">
              <w:rPr>
                <w:rFonts w:ascii="Calibri" w:hAnsi="Calibri" w:cs="Calibri"/>
              </w:rPr>
              <w:t>(20)</w:t>
            </w:r>
            <w:r>
              <w:rPr>
                <w:rFonts w:ascii="Calibri" w:hAnsi="Calibri" w:cs="Calibri"/>
              </w:rPr>
              <w:fldChar w:fldCharType="end"/>
            </w:r>
          </w:p>
        </w:tc>
        <w:tc>
          <w:tcPr>
            <w:tcW w:w="5509" w:type="dxa"/>
            <w:vAlign w:val="center"/>
          </w:tcPr>
          <w:p w14:paraId="00D4EB42" w14:textId="77777777" w:rsidR="00C1003C" w:rsidRPr="006E1541" w:rsidRDefault="00C1003C" w:rsidP="00F41265">
            <w:pPr>
              <w:rPr>
                <w:rFonts w:ascii="Calibri" w:hAnsi="Calibri" w:cs="Calibri"/>
                <w:color w:val="000000"/>
              </w:rPr>
            </w:pPr>
            <w:r>
              <w:rPr>
                <w:rFonts w:ascii="Calibri" w:hAnsi="Calibri" w:cs="Calibri"/>
              </w:rPr>
              <w:t>Probability that a non-bacterial infection will have a CRP concentration of less than 10 mg/L.</w:t>
            </w:r>
          </w:p>
        </w:tc>
      </w:tr>
    </w:tbl>
    <w:p w14:paraId="1240DA11" w14:textId="77777777" w:rsidR="00932BBA" w:rsidRDefault="00932BBA" w:rsidP="00932BBA">
      <w:r>
        <w:t>* Value used for the deterministic model</w:t>
      </w:r>
    </w:p>
    <w:p w14:paraId="5CFA6CC8" w14:textId="77777777" w:rsidR="00932BBA" w:rsidRDefault="00932BBA" w:rsidP="00932BBA">
      <w:r>
        <w:rPr>
          <w:rFonts w:ascii="Calibri" w:eastAsia="Times New Roman" w:hAnsi="Calibri" w:cs="Calibri"/>
          <w:b/>
          <w:color w:val="000000"/>
          <w:vertAlign w:val="superscript"/>
          <w:lang w:eastAsia="en-GB"/>
        </w:rPr>
        <w:t xml:space="preserve"> </w:t>
      </w:r>
      <w:r w:rsidRPr="00A360E2">
        <w:rPr>
          <w:rFonts w:ascii="Calibri" w:eastAsia="Times New Roman" w:hAnsi="Calibri" w:cs="Calibri"/>
          <w:b/>
          <w:color w:val="000000"/>
          <w:vertAlign w:val="superscript"/>
          <w:lang w:eastAsia="en-GB"/>
        </w:rPr>
        <w:t>+</w:t>
      </w:r>
      <w:r>
        <w:rPr>
          <w:rFonts w:ascii="Calibri" w:eastAsia="Times New Roman" w:hAnsi="Calibri" w:cs="Calibri"/>
          <w:b/>
          <w:color w:val="000000"/>
          <w:vertAlign w:val="superscript"/>
          <w:lang w:eastAsia="en-GB"/>
        </w:rPr>
        <w:t xml:space="preserve">  </w:t>
      </w:r>
      <w:r>
        <w:t>Distribution for PSA</w:t>
      </w:r>
    </w:p>
    <w:p w14:paraId="0E2C0DC0" w14:textId="77777777" w:rsidR="00932BBA" w:rsidRDefault="00932BBA" w:rsidP="00932BBA"/>
    <w:p w14:paraId="4B18311A" w14:textId="41222D00" w:rsidR="00932BBA" w:rsidRDefault="00932BBA" w:rsidP="00932BBA">
      <w:pPr>
        <w:pStyle w:val="FootnoteText"/>
        <w:rPr>
          <w:rFonts w:cstheme="minorHAnsi"/>
        </w:rPr>
      </w:pPr>
      <w:r w:rsidRPr="0087453B">
        <w:rPr>
          <w:b/>
          <w:bCs/>
        </w:rPr>
        <w:t xml:space="preserve">Note for </w:t>
      </w:r>
      <w:r w:rsidR="00B9557E">
        <w:rPr>
          <w:b/>
          <w:bCs/>
        </w:rPr>
        <w:t>S2 Appendix:</w:t>
      </w:r>
    </w:p>
    <w:p w14:paraId="7A208EAE" w14:textId="77777777" w:rsidR="00932BBA" w:rsidRPr="009B3045" w:rsidRDefault="00932BBA" w:rsidP="00932BBA">
      <w:pPr>
        <w:pStyle w:val="FootnoteText"/>
        <w:rPr>
          <w:rFonts w:cstheme="minorHAnsi"/>
        </w:rPr>
      </w:pPr>
      <w:r w:rsidRPr="009B3045">
        <w:rPr>
          <w:rFonts w:cstheme="minorHAnsi"/>
        </w:rPr>
        <w:t>Alpha (α)</w:t>
      </w:r>
      <w:r w:rsidRPr="009B3045">
        <w:rPr>
          <w:rFonts w:cstheme="minorHAnsi"/>
          <w:b/>
          <w:bCs/>
          <w:color w:val="222222"/>
          <w:shd w:val="clear" w:color="auto" w:fill="FFFFFF"/>
        </w:rPr>
        <w:t xml:space="preserve"> </w:t>
      </w:r>
      <w:r w:rsidRPr="009B3045">
        <w:rPr>
          <w:rFonts w:cstheme="minorHAnsi"/>
        </w:rPr>
        <w:t xml:space="preserve">and Beta (β) values for Gamma distributions calculated as below (where </w:t>
      </w:r>
      <m:oMath>
        <m:acc>
          <m:accPr>
            <m:chr m:val="̅"/>
            <m:ctrlPr>
              <w:rPr>
                <w:rFonts w:ascii="Cambria Math" w:hAnsi="Cambria Math" w:cstheme="minorHAnsi"/>
                <w:i/>
              </w:rPr>
            </m:ctrlPr>
          </m:accPr>
          <m:e>
            <m:r>
              <w:rPr>
                <w:rFonts w:ascii="Cambria Math" w:hAnsi="Cambria Math" w:cstheme="minorHAnsi"/>
              </w:rPr>
              <m:t>x</m:t>
            </m:r>
          </m:e>
        </m:acc>
      </m:oMath>
      <w:r w:rsidRPr="009B3045">
        <w:rPr>
          <w:rFonts w:eastAsiaTheme="minorEastAsia" w:cstheme="minorHAnsi"/>
        </w:rPr>
        <w:t xml:space="preserve"> denotes mean</w:t>
      </w:r>
      <w:r>
        <w:rPr>
          <w:rFonts w:eastAsiaTheme="minorEastAsia" w:cstheme="minorHAnsi"/>
        </w:rPr>
        <w:t xml:space="preserve"> and</w:t>
      </w:r>
      <w:r w:rsidRPr="009B3045">
        <w:rPr>
          <w:rFonts w:eastAsiaTheme="minorEastAsia" w:cstheme="minorHAnsi"/>
        </w:rPr>
        <w:t xml:space="preserve"> </w:t>
      </w:r>
      <w:proofErr w:type="spellStart"/>
      <w:r w:rsidRPr="00B537C1">
        <w:rPr>
          <w:rFonts w:cstheme="minorHAnsi"/>
          <w:color w:val="222222"/>
          <w:shd w:val="clear" w:color="auto" w:fill="FFFFFF"/>
        </w:rPr>
        <w:t>σ</w:t>
      </w:r>
      <w:r w:rsidRPr="00B537C1">
        <w:rPr>
          <w:rFonts w:cstheme="minorHAnsi"/>
          <w:color w:val="222222"/>
          <w:shd w:val="clear" w:color="auto" w:fill="FFFFFF"/>
          <w:vertAlign w:val="subscript"/>
        </w:rPr>
        <w:t>x</w:t>
      </w:r>
      <w:proofErr w:type="spellEnd"/>
      <w:r w:rsidRPr="00B537C1">
        <w:rPr>
          <w:rFonts w:cstheme="minorHAnsi"/>
          <w:color w:val="222222"/>
          <w:shd w:val="clear" w:color="auto" w:fill="FFFFFF"/>
          <w:vertAlign w:val="subscript"/>
        </w:rPr>
        <w:t>̅</w:t>
      </w:r>
      <w:r w:rsidRPr="009B3045">
        <w:rPr>
          <w:rFonts w:cstheme="minorHAnsi"/>
          <w:color w:val="222222"/>
          <w:shd w:val="clear" w:color="auto" w:fill="FFFFFF"/>
        </w:rPr>
        <w:t xml:space="preserve"> denotes standard </w:t>
      </w:r>
      <w:r>
        <w:rPr>
          <w:rFonts w:cstheme="minorHAnsi"/>
          <w:color w:val="222222"/>
          <w:shd w:val="clear" w:color="auto" w:fill="FFFFFF"/>
        </w:rPr>
        <w:t>error</w:t>
      </w:r>
      <w:r w:rsidRPr="009B3045">
        <w:rPr>
          <w:rFonts w:cstheme="minorHAnsi"/>
          <w:color w:val="222222"/>
          <w:shd w:val="clear" w:color="auto" w:fill="FFFFFF"/>
        </w:rPr>
        <w:t>):</w:t>
      </w:r>
    </w:p>
    <w:p w14:paraId="4E0E9A0D" w14:textId="77777777" w:rsidR="00932BBA" w:rsidRPr="002B1068" w:rsidRDefault="0016097C" w:rsidP="00932BBA">
      <w:pPr>
        <w:pStyle w:val="FootnoteText"/>
        <w:spacing w:after="60"/>
        <w:rPr>
          <w:rFonts w:cstheme="minorHAnsi"/>
          <w:sz w:val="28"/>
        </w:rPr>
      </w:pPr>
      <m:oMath>
        <m:sSup>
          <m:sSupPr>
            <m:ctrlPr>
              <w:rPr>
                <w:rFonts w:ascii="Cambria Math" w:hAnsi="Cambria Math" w:cstheme="minorHAnsi"/>
                <w:i/>
                <w:sz w:val="28"/>
              </w:rPr>
            </m:ctrlPr>
          </m:sSupPr>
          <m:e>
            <m:r>
              <w:rPr>
                <w:rFonts w:ascii="Cambria Math" w:hAnsi="Cambria Math" w:cstheme="minorHAnsi"/>
                <w:sz w:val="28"/>
              </w:rPr>
              <m:t>α=</m:t>
            </m:r>
            <m:d>
              <m:dPr>
                <m:ctrlPr>
                  <w:rPr>
                    <w:rFonts w:ascii="Cambria Math" w:hAnsi="Cambria Math" w:cstheme="minorHAnsi"/>
                    <w:i/>
                    <w:sz w:val="28"/>
                  </w:rPr>
                </m:ctrlPr>
              </m:dPr>
              <m:e>
                <m:f>
                  <m:fPr>
                    <m:ctrlPr>
                      <w:rPr>
                        <w:rFonts w:ascii="Cambria Math" w:hAnsi="Cambria Math" w:cstheme="minorHAnsi"/>
                        <w:i/>
                        <w:sz w:val="28"/>
                      </w:rPr>
                    </m:ctrlPr>
                  </m:fPr>
                  <m:num>
                    <m:acc>
                      <m:accPr>
                        <m:chr m:val="̅"/>
                        <m:ctrlPr>
                          <w:rPr>
                            <w:rFonts w:ascii="Cambria Math" w:hAnsi="Cambria Math" w:cstheme="minorHAnsi"/>
                            <w:i/>
                            <w:sz w:val="28"/>
                          </w:rPr>
                        </m:ctrlPr>
                      </m:accPr>
                      <m:e>
                        <m:r>
                          <w:rPr>
                            <w:rFonts w:ascii="Cambria Math" w:hAnsi="Cambria Math" w:cstheme="minorHAnsi"/>
                            <w:sz w:val="28"/>
                          </w:rPr>
                          <m:t>x</m:t>
                        </m:r>
                      </m:e>
                    </m:acc>
                  </m:num>
                  <m:den>
                    <m:sSub>
                      <m:sSubPr>
                        <m:ctrlPr>
                          <w:rPr>
                            <w:rFonts w:ascii="Cambria Math" w:eastAsiaTheme="minorEastAsia" w:hAnsi="Cambria Math" w:cstheme="minorHAnsi"/>
                            <w:i/>
                            <w:sz w:val="28"/>
                          </w:rPr>
                        </m:ctrlPr>
                      </m:sSubPr>
                      <m:e>
                        <m:r>
                          <w:rPr>
                            <w:rFonts w:ascii="Cambria Math" w:eastAsiaTheme="minorEastAsia" w:hAnsi="Cambria Math" w:cstheme="minorHAnsi"/>
                            <w:sz w:val="28"/>
                          </w:rPr>
                          <m:t>σ</m:t>
                        </m:r>
                      </m:e>
                      <m:sub>
                        <m:acc>
                          <m:accPr>
                            <m:chr m:val="̅"/>
                            <m:ctrlPr>
                              <w:rPr>
                                <w:rFonts w:ascii="Cambria Math" w:eastAsiaTheme="minorEastAsia" w:hAnsi="Cambria Math" w:cstheme="minorHAnsi"/>
                                <w:i/>
                                <w:sz w:val="28"/>
                              </w:rPr>
                            </m:ctrlPr>
                          </m:accPr>
                          <m:e>
                            <m:r>
                              <w:rPr>
                                <w:rFonts w:ascii="Cambria Math" w:eastAsiaTheme="minorEastAsia" w:hAnsi="Cambria Math" w:cstheme="minorHAnsi"/>
                                <w:sz w:val="28"/>
                              </w:rPr>
                              <m:t>x</m:t>
                            </m:r>
                          </m:e>
                        </m:acc>
                      </m:sub>
                    </m:sSub>
                  </m:den>
                </m:f>
              </m:e>
            </m:d>
          </m:e>
          <m:sup>
            <m:r>
              <w:rPr>
                <w:rFonts w:ascii="Cambria Math" w:hAnsi="Cambria Math" w:cstheme="minorHAnsi"/>
                <w:sz w:val="28"/>
              </w:rPr>
              <m:t>2</m:t>
            </m:r>
          </m:sup>
        </m:sSup>
      </m:oMath>
      <w:r w:rsidR="00932BBA" w:rsidRPr="002B1068">
        <w:rPr>
          <w:rFonts w:cstheme="minorHAnsi"/>
          <w:sz w:val="28"/>
        </w:rPr>
        <w:t xml:space="preserve">                 </w:t>
      </w:r>
    </w:p>
    <w:p w14:paraId="2138D3D8" w14:textId="77777777" w:rsidR="00932BBA" w:rsidRPr="00762427" w:rsidRDefault="00932BBA" w:rsidP="00932BBA">
      <w:pPr>
        <w:pStyle w:val="FootnoteText"/>
        <w:rPr>
          <w:rFonts w:cstheme="minorHAnsi"/>
          <w:sz w:val="28"/>
        </w:rPr>
      </w:pPr>
      <m:oMath>
        <m:r>
          <w:rPr>
            <w:rFonts w:ascii="Cambria Math" w:hAnsi="Cambria Math" w:cstheme="minorHAnsi"/>
            <w:sz w:val="28"/>
          </w:rPr>
          <m:t>β=</m:t>
        </m:r>
        <m:f>
          <m:fPr>
            <m:ctrlPr>
              <w:rPr>
                <w:rFonts w:ascii="Cambria Math" w:hAnsi="Cambria Math" w:cstheme="minorHAnsi"/>
                <w:i/>
                <w:sz w:val="28"/>
              </w:rPr>
            </m:ctrlPr>
          </m:fPr>
          <m:num>
            <m:sSup>
              <m:sSupPr>
                <m:ctrlPr>
                  <w:rPr>
                    <w:rFonts w:ascii="Cambria Math" w:eastAsiaTheme="minorEastAsia" w:hAnsi="Cambria Math" w:cstheme="minorHAnsi"/>
                    <w:i/>
                    <w:sz w:val="28"/>
                  </w:rPr>
                </m:ctrlPr>
              </m:sSupPr>
              <m:e>
                <m:sSub>
                  <m:sSubPr>
                    <m:ctrlPr>
                      <w:rPr>
                        <w:rFonts w:ascii="Cambria Math" w:eastAsiaTheme="minorEastAsia" w:hAnsi="Cambria Math" w:cstheme="minorHAnsi"/>
                        <w:i/>
                        <w:sz w:val="28"/>
                      </w:rPr>
                    </m:ctrlPr>
                  </m:sSubPr>
                  <m:e>
                    <m:r>
                      <w:rPr>
                        <w:rFonts w:ascii="Cambria Math" w:eastAsiaTheme="minorEastAsia" w:hAnsi="Cambria Math" w:cstheme="minorHAnsi"/>
                        <w:sz w:val="28"/>
                      </w:rPr>
                      <m:t>σ</m:t>
                    </m:r>
                  </m:e>
                  <m:sub>
                    <m:acc>
                      <m:accPr>
                        <m:chr m:val="̅"/>
                        <m:ctrlPr>
                          <w:rPr>
                            <w:rFonts w:ascii="Cambria Math" w:eastAsiaTheme="minorEastAsia" w:hAnsi="Cambria Math" w:cstheme="minorHAnsi"/>
                            <w:i/>
                            <w:sz w:val="28"/>
                          </w:rPr>
                        </m:ctrlPr>
                      </m:accPr>
                      <m:e>
                        <m:r>
                          <w:rPr>
                            <w:rFonts w:ascii="Cambria Math" w:eastAsiaTheme="minorEastAsia" w:hAnsi="Cambria Math" w:cstheme="minorHAnsi"/>
                            <w:sz w:val="28"/>
                          </w:rPr>
                          <m:t>x</m:t>
                        </m:r>
                      </m:e>
                    </m:acc>
                  </m:sub>
                </m:sSub>
              </m:e>
              <m:sup>
                <m:r>
                  <w:rPr>
                    <w:rFonts w:ascii="Cambria Math" w:eastAsiaTheme="minorEastAsia" w:hAnsi="Cambria Math" w:cstheme="minorHAnsi"/>
                    <w:sz w:val="28"/>
                  </w:rPr>
                  <m:t>2</m:t>
                </m:r>
              </m:sup>
            </m:sSup>
          </m:num>
          <m:den>
            <m:acc>
              <m:accPr>
                <m:chr m:val="̅"/>
                <m:ctrlPr>
                  <w:rPr>
                    <w:rFonts w:ascii="Cambria Math" w:hAnsi="Cambria Math" w:cstheme="minorHAnsi"/>
                    <w:i/>
                    <w:sz w:val="28"/>
                  </w:rPr>
                </m:ctrlPr>
              </m:accPr>
              <m:e>
                <m:r>
                  <w:rPr>
                    <w:rFonts w:ascii="Cambria Math" w:hAnsi="Cambria Math" w:cstheme="minorHAnsi"/>
                    <w:sz w:val="28"/>
                  </w:rPr>
                  <m:t>x</m:t>
                </m:r>
              </m:e>
            </m:acc>
          </m:den>
        </m:f>
      </m:oMath>
      <w:r w:rsidRPr="002B1068">
        <w:rPr>
          <w:rFonts w:cstheme="minorHAnsi"/>
          <w:sz w:val="28"/>
        </w:rPr>
        <w:t xml:space="preserve">         </w:t>
      </w:r>
    </w:p>
    <w:p w14:paraId="1C23C742" w14:textId="77777777" w:rsidR="00932BBA" w:rsidRPr="009B3045" w:rsidRDefault="00932BBA" w:rsidP="00932BBA">
      <w:pPr>
        <w:pStyle w:val="FootnoteText"/>
        <w:rPr>
          <w:rFonts w:cstheme="minorHAnsi"/>
        </w:rPr>
      </w:pPr>
      <w:r w:rsidRPr="009B3045">
        <w:rPr>
          <w:rFonts w:cstheme="minorHAnsi"/>
        </w:rPr>
        <w:t>Alpha (α)</w:t>
      </w:r>
      <w:r w:rsidRPr="009B3045">
        <w:rPr>
          <w:rFonts w:cstheme="minorHAnsi"/>
          <w:b/>
          <w:bCs/>
          <w:color w:val="222222"/>
          <w:shd w:val="clear" w:color="auto" w:fill="FFFFFF"/>
        </w:rPr>
        <w:t xml:space="preserve"> </w:t>
      </w:r>
      <w:r w:rsidRPr="009B3045">
        <w:rPr>
          <w:rFonts w:cstheme="minorHAnsi"/>
        </w:rPr>
        <w:t xml:space="preserve">and Beta (β) values for </w:t>
      </w:r>
      <w:r>
        <w:rPr>
          <w:rFonts w:cstheme="minorHAnsi"/>
        </w:rPr>
        <w:t>Beta</w:t>
      </w:r>
      <w:r w:rsidRPr="009B3045">
        <w:rPr>
          <w:rFonts w:cstheme="minorHAnsi"/>
        </w:rPr>
        <w:t xml:space="preserve"> distributions </w:t>
      </w:r>
      <w:r>
        <w:rPr>
          <w:rFonts w:cstheme="minorHAnsi"/>
        </w:rPr>
        <w:t>are assigned</w:t>
      </w:r>
      <w:r w:rsidRPr="009B3045">
        <w:rPr>
          <w:rFonts w:cstheme="minorHAnsi"/>
        </w:rPr>
        <w:t xml:space="preserve"> </w:t>
      </w:r>
      <w:r>
        <w:rPr>
          <w:rFonts w:cstheme="minorHAnsi"/>
        </w:rPr>
        <w:t>based on</w:t>
      </w:r>
      <w:r w:rsidRPr="00214EFF">
        <w:rPr>
          <w:rFonts w:cstheme="minorHAnsi"/>
        </w:rPr>
        <w:t xml:space="preserve"> counts of events of interest as a proportion of total sample</w:t>
      </w:r>
      <w:r>
        <w:rPr>
          <w:rFonts w:cstheme="minorHAnsi"/>
        </w:rPr>
        <w:t>. Standard error (</w:t>
      </w:r>
      <w:proofErr w:type="spellStart"/>
      <w:r w:rsidRPr="00B537C1">
        <w:rPr>
          <w:rFonts w:cstheme="minorHAnsi"/>
          <w:color w:val="222222"/>
          <w:shd w:val="clear" w:color="auto" w:fill="FFFFFF"/>
        </w:rPr>
        <w:t>σ</w:t>
      </w:r>
      <w:r w:rsidRPr="00B537C1">
        <w:rPr>
          <w:rFonts w:cstheme="minorHAnsi"/>
          <w:color w:val="222222"/>
          <w:shd w:val="clear" w:color="auto" w:fill="FFFFFF"/>
          <w:vertAlign w:val="subscript"/>
        </w:rPr>
        <w:t>x</w:t>
      </w:r>
      <w:proofErr w:type="spellEnd"/>
      <w:r w:rsidRPr="00B537C1">
        <w:rPr>
          <w:rFonts w:cstheme="minorHAnsi"/>
          <w:color w:val="222222"/>
          <w:shd w:val="clear" w:color="auto" w:fill="FFFFFF"/>
          <w:vertAlign w:val="subscript"/>
        </w:rPr>
        <w:t>̅</w:t>
      </w:r>
      <w:r>
        <w:rPr>
          <w:rFonts w:cstheme="minorHAnsi"/>
        </w:rPr>
        <w:t>) is calculated as below</w:t>
      </w:r>
      <w:r w:rsidRPr="009B3045">
        <w:rPr>
          <w:rFonts w:cstheme="minorHAnsi"/>
          <w:color w:val="222222"/>
          <w:shd w:val="clear" w:color="auto" w:fill="FFFFFF"/>
        </w:rPr>
        <w:t>:</w:t>
      </w:r>
    </w:p>
    <w:p w14:paraId="239FF4E3" w14:textId="77777777" w:rsidR="00932BBA" w:rsidRDefault="00932BBA" w:rsidP="00932BBA">
      <w:r w:rsidRPr="002B1068">
        <w:rPr>
          <w:rFonts w:eastAsiaTheme="minorEastAsia" w:cstheme="minorHAnsi"/>
          <w:sz w:val="28"/>
        </w:rPr>
        <w:t xml:space="preserve"> </w:t>
      </w:r>
      <m:oMath>
        <m:sSub>
          <m:sSubPr>
            <m:ctrlPr>
              <w:rPr>
                <w:rFonts w:ascii="Cambria Math" w:eastAsiaTheme="minorEastAsia" w:hAnsi="Cambria Math" w:cstheme="minorHAnsi"/>
                <w:i/>
                <w:sz w:val="28"/>
              </w:rPr>
            </m:ctrlPr>
          </m:sSubPr>
          <m:e>
            <m:r>
              <w:rPr>
                <w:rFonts w:ascii="Cambria Math" w:eastAsiaTheme="minorEastAsia" w:hAnsi="Cambria Math" w:cstheme="minorHAnsi"/>
                <w:sz w:val="28"/>
              </w:rPr>
              <m:t>σ</m:t>
            </m:r>
          </m:e>
          <m:sub>
            <m:acc>
              <m:accPr>
                <m:chr m:val="̅"/>
                <m:ctrlPr>
                  <w:rPr>
                    <w:rFonts w:ascii="Cambria Math" w:eastAsiaTheme="minorEastAsia" w:hAnsi="Cambria Math" w:cstheme="minorHAnsi"/>
                    <w:i/>
                    <w:sz w:val="28"/>
                  </w:rPr>
                </m:ctrlPr>
              </m:accPr>
              <m:e>
                <m:r>
                  <w:rPr>
                    <w:rFonts w:ascii="Cambria Math" w:eastAsiaTheme="minorEastAsia" w:hAnsi="Cambria Math" w:cstheme="minorHAnsi"/>
                    <w:sz w:val="28"/>
                  </w:rPr>
                  <m:t>x</m:t>
                </m:r>
              </m:e>
            </m:acc>
          </m:sub>
        </m:sSub>
        <m:r>
          <w:rPr>
            <w:rFonts w:ascii="Cambria Math" w:eastAsiaTheme="minorEastAsia" w:hAnsi="Cambria Math" w:cstheme="minorHAnsi"/>
            <w:sz w:val="28"/>
          </w:rPr>
          <m:t>=</m:t>
        </m:r>
        <m:rad>
          <m:radPr>
            <m:degHide m:val="1"/>
            <m:ctrlPr>
              <w:rPr>
                <w:rFonts w:ascii="Cambria Math" w:eastAsiaTheme="minorEastAsia" w:hAnsi="Cambria Math" w:cstheme="minorHAnsi"/>
                <w:i/>
                <w:sz w:val="28"/>
              </w:rPr>
            </m:ctrlPr>
          </m:radPr>
          <m:deg/>
          <m:e>
            <m:f>
              <m:fPr>
                <m:ctrlPr>
                  <w:rPr>
                    <w:rFonts w:ascii="Cambria Math" w:eastAsiaTheme="minorEastAsia" w:hAnsi="Cambria Math" w:cstheme="minorHAnsi"/>
                    <w:i/>
                    <w:sz w:val="28"/>
                  </w:rPr>
                </m:ctrlPr>
              </m:fPr>
              <m:num>
                <m:r>
                  <w:rPr>
                    <w:rFonts w:ascii="Cambria Math" w:eastAsiaTheme="minorEastAsia" w:hAnsi="Cambria Math" w:cstheme="minorHAnsi"/>
                    <w:sz w:val="28"/>
                  </w:rPr>
                  <m:t>αβ</m:t>
                </m:r>
              </m:num>
              <m:den>
                <m:r>
                  <w:rPr>
                    <w:rFonts w:ascii="Cambria Math" w:eastAsiaTheme="minorEastAsia" w:hAnsi="Cambria Math" w:cstheme="minorHAnsi"/>
                    <w:sz w:val="28"/>
                  </w:rPr>
                  <m:t>(</m:t>
                </m:r>
                <m:sSup>
                  <m:sSupPr>
                    <m:ctrlPr>
                      <w:rPr>
                        <w:rFonts w:ascii="Cambria Math" w:eastAsiaTheme="minorEastAsia" w:hAnsi="Cambria Math" w:cstheme="minorHAnsi"/>
                        <w:i/>
                        <w:sz w:val="28"/>
                      </w:rPr>
                    </m:ctrlPr>
                  </m:sSupPr>
                  <m:e>
                    <m:r>
                      <w:rPr>
                        <w:rFonts w:ascii="Cambria Math" w:eastAsiaTheme="minorEastAsia" w:hAnsi="Cambria Math" w:cstheme="minorHAnsi"/>
                        <w:sz w:val="28"/>
                      </w:rPr>
                      <m:t>α+β)</m:t>
                    </m:r>
                  </m:e>
                  <m:sup>
                    <m:r>
                      <w:rPr>
                        <w:rFonts w:ascii="Cambria Math" w:eastAsiaTheme="minorEastAsia" w:hAnsi="Cambria Math" w:cstheme="minorHAnsi"/>
                        <w:sz w:val="28"/>
                      </w:rPr>
                      <m:t>2</m:t>
                    </m:r>
                  </m:sup>
                </m:sSup>
                <m:r>
                  <w:rPr>
                    <w:rFonts w:ascii="Cambria Math" w:eastAsiaTheme="minorEastAsia" w:hAnsi="Cambria Math" w:cstheme="minorHAnsi"/>
                    <w:sz w:val="28"/>
                  </w:rPr>
                  <m:t>+(α+β+1)</m:t>
                </m:r>
              </m:den>
            </m:f>
          </m:e>
        </m:rad>
      </m:oMath>
    </w:p>
    <w:p w14:paraId="4A826DFF" w14:textId="77777777" w:rsidR="00932BBA" w:rsidRDefault="00932BBA" w:rsidP="00932BBA"/>
    <w:p w14:paraId="4DA0172B" w14:textId="77777777" w:rsidR="00A62B01" w:rsidRPr="00A62B01" w:rsidRDefault="00A62B01" w:rsidP="00A62B01"/>
    <w:sectPr w:rsidR="00A62B01" w:rsidRPr="00A62B01" w:rsidSect="00E96CE1">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B5293"/>
    <w:rsid w:val="00074612"/>
    <w:rsid w:val="000D4B30"/>
    <w:rsid w:val="00103A26"/>
    <w:rsid w:val="001272C0"/>
    <w:rsid w:val="00141CED"/>
    <w:rsid w:val="00151170"/>
    <w:rsid w:val="0016097C"/>
    <w:rsid w:val="001B4C48"/>
    <w:rsid w:val="001F3F8F"/>
    <w:rsid w:val="00201B4D"/>
    <w:rsid w:val="00247FFB"/>
    <w:rsid w:val="002D7AB9"/>
    <w:rsid w:val="00445E44"/>
    <w:rsid w:val="00565487"/>
    <w:rsid w:val="00580F75"/>
    <w:rsid w:val="00582623"/>
    <w:rsid w:val="005A3DD4"/>
    <w:rsid w:val="00640204"/>
    <w:rsid w:val="006C0455"/>
    <w:rsid w:val="007327FD"/>
    <w:rsid w:val="007B08D6"/>
    <w:rsid w:val="008F1117"/>
    <w:rsid w:val="00932BBA"/>
    <w:rsid w:val="009A1640"/>
    <w:rsid w:val="009A51BC"/>
    <w:rsid w:val="009E053E"/>
    <w:rsid w:val="009F0458"/>
    <w:rsid w:val="00A62B01"/>
    <w:rsid w:val="00A82FC2"/>
    <w:rsid w:val="00AE42D4"/>
    <w:rsid w:val="00B5021A"/>
    <w:rsid w:val="00B9557E"/>
    <w:rsid w:val="00C1003C"/>
    <w:rsid w:val="00D47B65"/>
    <w:rsid w:val="00D646AC"/>
    <w:rsid w:val="00DA53D8"/>
    <w:rsid w:val="00DE7B06"/>
    <w:rsid w:val="00E96CE1"/>
    <w:rsid w:val="00F374D0"/>
    <w:rsid w:val="00F44721"/>
    <w:rsid w:val="00FB4034"/>
    <w:rsid w:val="00FB529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4EBD32"/>
  <w15:chartTrackingRefBased/>
  <w15:docId w15:val="{756608AF-4587-47E8-8C9F-39FC15B16F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B5293"/>
    <w:pPr>
      <w:spacing w:after="0" w:line="240" w:lineRule="auto"/>
    </w:pPr>
  </w:style>
  <w:style w:type="paragraph" w:styleId="Heading1">
    <w:name w:val="heading 1"/>
    <w:basedOn w:val="Normal"/>
    <w:next w:val="Normal"/>
    <w:link w:val="Heading1Char"/>
    <w:uiPriority w:val="9"/>
    <w:qFormat/>
    <w:rsid w:val="00FB5293"/>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B5293"/>
    <w:rPr>
      <w:rFonts w:asciiTheme="majorHAnsi" w:eastAsiaTheme="majorEastAsia" w:hAnsiTheme="majorHAnsi" w:cstheme="majorBidi"/>
      <w:color w:val="2F5496" w:themeColor="accent1" w:themeShade="BF"/>
      <w:sz w:val="32"/>
      <w:szCs w:val="32"/>
    </w:rPr>
  </w:style>
  <w:style w:type="paragraph" w:styleId="BalloonText">
    <w:name w:val="Balloon Text"/>
    <w:basedOn w:val="Normal"/>
    <w:link w:val="BalloonTextChar"/>
    <w:uiPriority w:val="99"/>
    <w:semiHidden/>
    <w:unhideWhenUsed/>
    <w:rsid w:val="007327FD"/>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327FD"/>
    <w:rPr>
      <w:rFonts w:ascii="Segoe UI" w:hAnsi="Segoe UI" w:cs="Segoe UI"/>
      <w:sz w:val="18"/>
      <w:szCs w:val="18"/>
    </w:rPr>
  </w:style>
  <w:style w:type="table" w:styleId="TableGrid">
    <w:name w:val="Table Grid"/>
    <w:basedOn w:val="TableNormal"/>
    <w:uiPriority w:val="39"/>
    <w:rsid w:val="007327F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5A3DD4"/>
    <w:pPr>
      <w:tabs>
        <w:tab w:val="left" w:pos="504"/>
      </w:tabs>
      <w:spacing w:after="240"/>
      <w:ind w:left="504" w:hanging="504"/>
    </w:pPr>
  </w:style>
  <w:style w:type="paragraph" w:styleId="FootnoteText">
    <w:name w:val="footnote text"/>
    <w:basedOn w:val="Normal"/>
    <w:link w:val="FootnoteTextChar"/>
    <w:uiPriority w:val="99"/>
    <w:unhideWhenUsed/>
    <w:rsid w:val="00932BBA"/>
    <w:rPr>
      <w:sz w:val="20"/>
      <w:szCs w:val="20"/>
    </w:rPr>
  </w:style>
  <w:style w:type="character" w:customStyle="1" w:styleId="FootnoteTextChar">
    <w:name w:val="Footnote Text Char"/>
    <w:basedOn w:val="DefaultParagraphFont"/>
    <w:link w:val="FootnoteText"/>
    <w:uiPriority w:val="99"/>
    <w:rsid w:val="00932BBA"/>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customXml" Target="../customXml/item4.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309BF6EEE22FEE41AC1368F0BAB6D3C0" ma:contentTypeVersion="13" ma:contentTypeDescription="Create a new document." ma:contentTypeScope="" ma:versionID="5053f318be91addf892cce5c4a6dceb3">
  <xsd:schema xmlns:xsd="http://www.w3.org/2001/XMLSchema" xmlns:xs="http://www.w3.org/2001/XMLSchema" xmlns:p="http://schemas.microsoft.com/office/2006/metadata/properties" xmlns:ns3="456282f8-6715-4929-a2eb-3ad26b3262f7" xmlns:ns4="0c46bd71-4b33-4b7a-9d15-eb6714754bf7" targetNamespace="http://schemas.microsoft.com/office/2006/metadata/properties" ma:root="true" ma:fieldsID="3b949510c4c77ebeafa09d477061e3b2" ns3:_="" ns4:_="">
    <xsd:import namespace="456282f8-6715-4929-a2eb-3ad26b3262f7"/>
    <xsd:import namespace="0c46bd71-4b33-4b7a-9d15-eb6714754bf7"/>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Tags" minOccurs="0"/>
                <xsd:element ref="ns4:MediaServiceDateTaken" minOccurs="0"/>
                <xsd:element ref="ns4:MediaServiceLocation" minOccurs="0"/>
                <xsd:element ref="ns4:MediaServiceOCR" minOccurs="0"/>
                <xsd:element ref="ns4:MediaServiceEventHashCode" minOccurs="0"/>
                <xsd:element ref="ns4:MediaServiceGenerationTime" minOccurs="0"/>
                <xsd:element ref="ns4:MediaServiceAutoKeyPoints" minOccurs="0"/>
                <xsd:element ref="ns4: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56282f8-6715-4929-a2eb-3ad26b3262f7"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element name="SharingHintHash" ma:index="10" nillable="true" ma:displayName="Sharing Hint Hash" ma:description=""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0c46bd71-4b33-4b7a-9d15-eb6714754bf7" elementFormDefault="qualified">
    <xsd:import namespace="http://schemas.microsoft.com/office/2006/documentManagement/types"/>
    <xsd:import namespace="http://schemas.microsoft.com/office/infopath/2007/PartnerControls"/>
    <xsd:element name="MediaServiceMetadata" ma:index="11" nillable="true" ma:displayName="MediaServiceMetadata" ma:description="" ma:hidden="true" ma:internalName="MediaServiceMetadata" ma:readOnly="true">
      <xsd:simpleType>
        <xsd:restriction base="dms:Note"/>
      </xsd:simpleType>
    </xsd:element>
    <xsd:element name="MediaServiceFastMetadata" ma:index="12" nillable="true" ma:displayName="MediaServiceFastMetadata" ma:description="" ma:hidden="true" ma:internalName="MediaServiceFastMetadata" ma:readOnly="true">
      <xsd:simpleType>
        <xsd:restriction base="dms:Note"/>
      </xsd:simpleType>
    </xsd:element>
    <xsd:element name="MediaServiceAutoTags" ma:index="13" nillable="true" ma:displayName="MediaServiceAutoTags" ma:description="" ma:internalName="MediaServiceAutoTags" ma:readOnly="true">
      <xsd:simpleType>
        <xsd:restriction base="dms:Text"/>
      </xsd:simpleType>
    </xsd:element>
    <xsd:element name="MediaServiceDateTaken" ma:index="14" nillable="true" ma:displayName="MediaServiceDateTaken" ma:description="" ma:hidden="true" ma:internalName="MediaServiceDateTaken" ma:readOnly="true">
      <xsd:simpleType>
        <xsd:restriction base="dms:Text"/>
      </xsd:simpleType>
    </xsd:element>
    <xsd:element name="MediaServiceLocation" ma:index="15" nillable="true" ma:displayName="MediaServiceLocation" ma:description="" ma:internalName="MediaServiceLocation" ma:readOnly="true">
      <xsd:simpleType>
        <xsd:restriction base="dms:Text"/>
      </xsd:simpleType>
    </xsd:element>
    <xsd:element name="MediaServiceOCR" ma:index="16" nillable="true" ma:displayName="MediaServiceOCR" ma:internalName="MediaServiceOCR" ma:readOnly="true">
      <xsd:simpleType>
        <xsd:restriction base="dms:Note">
          <xsd:maxLength value="255"/>
        </xsd:restriction>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E34D8A1-6253-4530-85F5-D2BF8DEDEC0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56282f8-6715-4929-a2eb-3ad26b3262f7"/>
    <ds:schemaRef ds:uri="0c46bd71-4b33-4b7a-9d15-eb6714754bf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D4ED4111-A7BB-49CE-9D87-D3FF3F6DF53D}">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5926FB25-D507-4823-B41C-3B76BE1DF77F}">
  <ds:schemaRefs>
    <ds:schemaRef ds:uri="http://schemas.microsoft.com/sharepoint/v3/contenttype/forms"/>
  </ds:schemaRefs>
</ds:datastoreItem>
</file>

<file path=customXml/itemProps4.xml><?xml version="1.0" encoding="utf-8"?>
<ds:datastoreItem xmlns:ds="http://schemas.openxmlformats.org/officeDocument/2006/customXml" ds:itemID="{AA94E6EE-7219-43D8-8FFA-3F4F793FC3F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3</Pages>
  <Words>16072</Words>
  <Characters>91613</Characters>
  <Application>Microsoft Office Word</Application>
  <DocSecurity>0</DocSecurity>
  <Lines>763</Lines>
  <Paragraphs>2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74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mon Dickinson</dc:creator>
  <cp:keywords/>
  <dc:description/>
  <cp:lastModifiedBy>Simon Dickinson</cp:lastModifiedBy>
  <cp:revision>7</cp:revision>
  <dcterms:created xsi:type="dcterms:W3CDTF">2020-12-20T10:16:00Z</dcterms:created>
  <dcterms:modified xsi:type="dcterms:W3CDTF">2021-01-15T08: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09BF6EEE22FEE41AC1368F0BAB6D3C0</vt:lpwstr>
  </property>
  <property fmtid="{D5CDD505-2E9C-101B-9397-08002B2CF9AE}" pid="3" name="ZOTERO_PREF_1">
    <vt:lpwstr>&lt;data data-version="3" zotero-version="5.0.88"&gt;&lt;session id="A6wMSjF4"/&gt;&lt;style id="http://www.zotero.org/styles/vancouver" locale="en-GB" hasBibliography="1" bibliographyStyleHasBeenSet="1"/&gt;&lt;prefs&gt;&lt;pref name="fieldType" value="Field"/&gt;&lt;pref name="automati</vt:lpwstr>
  </property>
  <property fmtid="{D5CDD505-2E9C-101B-9397-08002B2CF9AE}" pid="4" name="ZOTERO_PREF_2">
    <vt:lpwstr>cJournalAbbreviations" value="true"/&gt;&lt;/prefs&gt;&lt;/data&gt;</vt:lpwstr>
  </property>
</Properties>
</file>